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2859D" w14:textId="7714E52E" w:rsidR="00736895" w:rsidRPr="0066157F" w:rsidRDefault="00796A15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Table</w:t>
      </w:r>
      <w:r w:rsidR="00761CA9" w:rsidRPr="0066157F">
        <w:rPr>
          <w:rFonts w:ascii="Times New Roman" w:hAnsi="Times New Roman" w:cs="Times New Roman"/>
        </w:rPr>
        <w:t xml:space="preserve"> 1</w:t>
      </w:r>
      <w:r w:rsidRPr="0066157F">
        <w:rPr>
          <w:rFonts w:ascii="Times New Roman" w:hAnsi="Times New Roman" w:cs="Times New Roman"/>
        </w:rPr>
        <w:t xml:space="preserve">. The </w:t>
      </w:r>
      <w:r w:rsidR="00C83932" w:rsidRPr="0066157F">
        <w:rPr>
          <w:rFonts w:ascii="Times New Roman" w:hAnsi="Times New Roman" w:cs="Times New Roman"/>
          <w:i/>
          <w:iCs/>
        </w:rPr>
        <w:t>P</w:t>
      </w:r>
      <w:r w:rsidR="00C83932" w:rsidRPr="0066157F">
        <w:rPr>
          <w:rFonts w:ascii="Times New Roman" w:hAnsi="Times New Roman" w:cs="Times New Roman"/>
        </w:rPr>
        <w:t xml:space="preserve"> value</w:t>
      </w:r>
      <w:r w:rsidRPr="0066157F">
        <w:rPr>
          <w:rFonts w:ascii="Times New Roman" w:hAnsi="Times New Roman" w:cs="Times New Roman"/>
        </w:rPr>
        <w:t xml:space="preserve"> of IHC staining of NRG1 in pulp tissue from normal, caries and pulpitis teeth</w:t>
      </w:r>
      <w:r w:rsidR="00C17AB1" w:rsidRPr="0066157F">
        <w:rPr>
          <w:rFonts w:ascii="Times New Roman" w:hAnsi="Times New Roman" w:cs="Times New Roman"/>
        </w:rPr>
        <w:t xml:space="preserve"> </w:t>
      </w:r>
      <w:r w:rsidR="009E12A0" w:rsidRPr="0066157F">
        <w:rPr>
          <w:rFonts w:ascii="Times New Roman" w:hAnsi="Times New Roman" w:cs="Times New Roman"/>
        </w:rPr>
        <w:t>(Fig.1G and S3)</w:t>
      </w:r>
      <w:r w:rsidRPr="0066157F">
        <w:rPr>
          <w:rFonts w:ascii="Times New Roman" w:hAnsi="Times New Roman" w:cs="Times New Roman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</w:tblGrid>
      <w:tr w:rsidR="0066157F" w:rsidRPr="0066157F" w14:paraId="10438FC2" w14:textId="4EBA8921" w:rsidTr="00241F87">
        <w:tc>
          <w:tcPr>
            <w:tcW w:w="1980" w:type="dxa"/>
          </w:tcPr>
          <w:p w14:paraId="177A65E4" w14:textId="74758EC6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897" w:type="dxa"/>
          </w:tcPr>
          <w:p w14:paraId="1AC84674" w14:textId="13E8425B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  <w:i/>
                <w:iCs/>
              </w:rPr>
              <w:t>P</w:t>
            </w:r>
            <w:r w:rsidRPr="0066157F">
              <w:rPr>
                <w:rFonts w:ascii="Times New Roman" w:hAnsi="Times New Roman" w:cs="Times New Roman"/>
              </w:rPr>
              <w:t xml:space="preserve"> value*</w:t>
            </w:r>
          </w:p>
        </w:tc>
      </w:tr>
      <w:tr w:rsidR="0066157F" w:rsidRPr="0066157F" w14:paraId="55EF9E77" w14:textId="55CFAA9F" w:rsidTr="00241F87">
        <w:tc>
          <w:tcPr>
            <w:tcW w:w="1980" w:type="dxa"/>
          </w:tcPr>
          <w:p w14:paraId="0AEEC120" w14:textId="64B1BF4B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Normal vs. Caries</w:t>
            </w:r>
          </w:p>
        </w:tc>
        <w:tc>
          <w:tcPr>
            <w:tcW w:w="1897" w:type="dxa"/>
          </w:tcPr>
          <w:p w14:paraId="5FD6FE88" w14:textId="59FFC09F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0.6637</w:t>
            </w:r>
          </w:p>
        </w:tc>
      </w:tr>
      <w:tr w:rsidR="0066157F" w:rsidRPr="0066157F" w14:paraId="6E45460A" w14:textId="7398ABBD" w:rsidTr="00241F87">
        <w:tc>
          <w:tcPr>
            <w:tcW w:w="1980" w:type="dxa"/>
          </w:tcPr>
          <w:p w14:paraId="649F2D1F" w14:textId="515F979B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Normal vs. Pulpitis</w:t>
            </w:r>
          </w:p>
        </w:tc>
        <w:tc>
          <w:tcPr>
            <w:tcW w:w="1897" w:type="dxa"/>
          </w:tcPr>
          <w:p w14:paraId="220328E9" w14:textId="276713F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0.0024</w:t>
            </w:r>
          </w:p>
        </w:tc>
      </w:tr>
      <w:tr w:rsidR="0066157F" w:rsidRPr="0066157F" w14:paraId="4084A245" w14:textId="27D36FF8" w:rsidTr="00241F87">
        <w:tc>
          <w:tcPr>
            <w:tcW w:w="1980" w:type="dxa"/>
          </w:tcPr>
          <w:p w14:paraId="2F1BC260" w14:textId="3E574D9A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Caries vs. Pulpitis</w:t>
            </w:r>
          </w:p>
        </w:tc>
        <w:tc>
          <w:tcPr>
            <w:tcW w:w="1897" w:type="dxa"/>
          </w:tcPr>
          <w:p w14:paraId="3570B962" w14:textId="73DE1285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</w:rPr>
            </w:pPr>
            <w:r w:rsidRPr="0066157F">
              <w:rPr>
                <w:rFonts w:ascii="Times New Roman" w:hAnsi="Times New Roman" w:cs="Times New Roman"/>
              </w:rPr>
              <w:t>0.0086</w:t>
            </w:r>
          </w:p>
        </w:tc>
      </w:tr>
    </w:tbl>
    <w:p w14:paraId="6626DA6B" w14:textId="3899C701" w:rsidR="00C83932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 One-way Anova test</w:t>
      </w:r>
    </w:p>
    <w:p w14:paraId="6E52A214" w14:textId="2C2ACA39" w:rsidR="00C07B01" w:rsidRPr="0066157F" w:rsidRDefault="00C83932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Table</w:t>
      </w:r>
      <w:r w:rsidR="00761CA9" w:rsidRPr="0066157F">
        <w:rPr>
          <w:rFonts w:ascii="Times New Roman" w:hAnsi="Times New Roman" w:cs="Times New Roman"/>
        </w:rPr>
        <w:t xml:space="preserve"> 2</w:t>
      </w:r>
      <w:r w:rsidRPr="0066157F">
        <w:rPr>
          <w:rFonts w:ascii="Times New Roman" w:hAnsi="Times New Roman" w:cs="Times New Roman"/>
        </w:rPr>
        <w:t xml:space="preserve">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</w:t>
      </w:r>
      <w:r w:rsidR="00761CA9" w:rsidRPr="0066157F">
        <w:rPr>
          <w:rFonts w:ascii="Times New Roman" w:hAnsi="Times New Roman" w:cs="Times New Roman"/>
        </w:rPr>
        <w:t xml:space="preserve">validation of NRG1 gene expression in inflammation (LPS)/ mineralization (MIM) model of hDPSCs in vitro by qPCR </w:t>
      </w:r>
      <w:r w:rsidRPr="0066157F">
        <w:rPr>
          <w:rFonts w:ascii="Times New Roman" w:hAnsi="Times New Roman" w:cs="Times New Roman"/>
        </w:rPr>
        <w:t>(Fig.1</w:t>
      </w:r>
      <w:r w:rsidR="00761CA9" w:rsidRPr="0066157F">
        <w:rPr>
          <w:rFonts w:ascii="Times New Roman" w:hAnsi="Times New Roman" w:cs="Times New Roman"/>
        </w:rPr>
        <w:t>K and 1L</w:t>
      </w:r>
      <w:r w:rsidRPr="0066157F">
        <w:rPr>
          <w:rFonts w:ascii="Times New Roman" w:hAnsi="Times New Roman" w:cs="Times New Roman"/>
        </w:rPr>
        <w:t>)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040"/>
        <w:gridCol w:w="1559"/>
      </w:tblGrid>
      <w:tr w:rsidR="0066157F" w:rsidRPr="0066157F" w14:paraId="460CE4D0" w14:textId="77777777" w:rsidTr="00970097">
        <w:tc>
          <w:tcPr>
            <w:tcW w:w="2566" w:type="dxa"/>
          </w:tcPr>
          <w:p w14:paraId="543D848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Groups</w:t>
            </w:r>
          </w:p>
        </w:tc>
        <w:tc>
          <w:tcPr>
            <w:tcW w:w="1040" w:type="dxa"/>
          </w:tcPr>
          <w:p w14:paraId="571239E2" w14:textId="4DE6F4C1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</w:t>
            </w:r>
          </w:p>
        </w:tc>
        <w:tc>
          <w:tcPr>
            <w:tcW w:w="1559" w:type="dxa"/>
          </w:tcPr>
          <w:p w14:paraId="71438331" w14:textId="19A7BC9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i/>
                <w:iCs/>
                <w:sz w:val="24"/>
                <w:szCs w:val="28"/>
              </w:rPr>
              <w:t>P</w:t>
            </w:r>
            <w:r w:rsidRPr="0066157F">
              <w:rPr>
                <w:sz w:val="24"/>
                <w:szCs w:val="28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576214CE" w14:textId="77777777" w:rsidTr="00970097">
        <w:tc>
          <w:tcPr>
            <w:tcW w:w="2566" w:type="dxa"/>
          </w:tcPr>
          <w:p w14:paraId="23C9906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1d</w:t>
            </w:r>
          </w:p>
        </w:tc>
        <w:tc>
          <w:tcPr>
            <w:tcW w:w="1040" w:type="dxa"/>
          </w:tcPr>
          <w:p w14:paraId="06B57D16" w14:textId="68204AC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1</w:t>
            </w:r>
          </w:p>
        </w:tc>
        <w:tc>
          <w:tcPr>
            <w:tcW w:w="1559" w:type="dxa"/>
          </w:tcPr>
          <w:p w14:paraId="7B8C7B46" w14:textId="4709553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3050</w:t>
            </w:r>
          </w:p>
        </w:tc>
      </w:tr>
      <w:tr w:rsidR="0066157F" w:rsidRPr="0066157F" w14:paraId="6BBBFA40" w14:textId="77777777" w:rsidTr="00970097">
        <w:tc>
          <w:tcPr>
            <w:tcW w:w="2566" w:type="dxa"/>
          </w:tcPr>
          <w:p w14:paraId="684688B5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1d</w:t>
            </w:r>
          </w:p>
        </w:tc>
        <w:tc>
          <w:tcPr>
            <w:tcW w:w="1040" w:type="dxa"/>
          </w:tcPr>
          <w:p w14:paraId="74F7742C" w14:textId="374B922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2</w:t>
            </w:r>
          </w:p>
        </w:tc>
        <w:tc>
          <w:tcPr>
            <w:tcW w:w="1559" w:type="dxa"/>
          </w:tcPr>
          <w:p w14:paraId="5430B5D1" w14:textId="6F4BC85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0003</w:t>
            </w:r>
          </w:p>
        </w:tc>
      </w:tr>
      <w:tr w:rsidR="0066157F" w:rsidRPr="0066157F" w14:paraId="3BEDC206" w14:textId="77777777" w:rsidTr="00970097">
        <w:tc>
          <w:tcPr>
            <w:tcW w:w="2566" w:type="dxa"/>
          </w:tcPr>
          <w:p w14:paraId="2DEC9B3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1d</w:t>
            </w:r>
          </w:p>
        </w:tc>
        <w:tc>
          <w:tcPr>
            <w:tcW w:w="1040" w:type="dxa"/>
          </w:tcPr>
          <w:p w14:paraId="690C1FAA" w14:textId="7E68CB8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3</w:t>
            </w:r>
          </w:p>
        </w:tc>
        <w:tc>
          <w:tcPr>
            <w:tcW w:w="1559" w:type="dxa"/>
          </w:tcPr>
          <w:p w14:paraId="1127B8EB" w14:textId="1EA3B50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3162</w:t>
            </w:r>
          </w:p>
        </w:tc>
      </w:tr>
      <w:tr w:rsidR="0066157F" w:rsidRPr="0066157F" w14:paraId="5FA9D3ED" w14:textId="77777777" w:rsidTr="00970097">
        <w:tc>
          <w:tcPr>
            <w:tcW w:w="2566" w:type="dxa"/>
          </w:tcPr>
          <w:p w14:paraId="4C3D317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3d</w:t>
            </w:r>
          </w:p>
        </w:tc>
        <w:tc>
          <w:tcPr>
            <w:tcW w:w="1040" w:type="dxa"/>
          </w:tcPr>
          <w:p w14:paraId="629F1F9B" w14:textId="68FF823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1</w:t>
            </w:r>
          </w:p>
        </w:tc>
        <w:tc>
          <w:tcPr>
            <w:tcW w:w="1559" w:type="dxa"/>
          </w:tcPr>
          <w:p w14:paraId="0D8C6FCD" w14:textId="63B1865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0004</w:t>
            </w:r>
          </w:p>
        </w:tc>
      </w:tr>
      <w:tr w:rsidR="0066157F" w:rsidRPr="0066157F" w14:paraId="41BF5DC6" w14:textId="77777777" w:rsidTr="00970097">
        <w:tc>
          <w:tcPr>
            <w:tcW w:w="2566" w:type="dxa"/>
          </w:tcPr>
          <w:p w14:paraId="1765B20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3d</w:t>
            </w:r>
          </w:p>
        </w:tc>
        <w:tc>
          <w:tcPr>
            <w:tcW w:w="1040" w:type="dxa"/>
          </w:tcPr>
          <w:p w14:paraId="336C871F" w14:textId="7E7E509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2</w:t>
            </w:r>
          </w:p>
        </w:tc>
        <w:tc>
          <w:tcPr>
            <w:tcW w:w="1559" w:type="dxa"/>
          </w:tcPr>
          <w:p w14:paraId="65888767" w14:textId="5CEA503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0087</w:t>
            </w:r>
          </w:p>
        </w:tc>
      </w:tr>
      <w:tr w:rsidR="0066157F" w:rsidRPr="0066157F" w14:paraId="2EF49F3A" w14:textId="77777777" w:rsidTr="00970097">
        <w:tc>
          <w:tcPr>
            <w:tcW w:w="2566" w:type="dxa"/>
          </w:tcPr>
          <w:p w14:paraId="126EF6D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 LPS 3d</w:t>
            </w:r>
          </w:p>
        </w:tc>
        <w:tc>
          <w:tcPr>
            <w:tcW w:w="1040" w:type="dxa"/>
          </w:tcPr>
          <w:p w14:paraId="45FF3AA4" w14:textId="192E006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3</w:t>
            </w:r>
          </w:p>
        </w:tc>
        <w:tc>
          <w:tcPr>
            <w:tcW w:w="1559" w:type="dxa"/>
          </w:tcPr>
          <w:p w14:paraId="6B797E71" w14:textId="6BA0853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0.8803</w:t>
            </w:r>
          </w:p>
        </w:tc>
      </w:tr>
      <w:tr w:rsidR="0066157F" w:rsidRPr="0066157F" w14:paraId="1F617F0F" w14:textId="77777777" w:rsidTr="00970097">
        <w:tc>
          <w:tcPr>
            <w:tcW w:w="2566" w:type="dxa"/>
          </w:tcPr>
          <w:p w14:paraId="396C1DE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 3d</w:t>
            </w:r>
          </w:p>
        </w:tc>
        <w:tc>
          <w:tcPr>
            <w:tcW w:w="1040" w:type="dxa"/>
          </w:tcPr>
          <w:p w14:paraId="03C4DC27" w14:textId="65173AB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1</w:t>
            </w:r>
          </w:p>
        </w:tc>
        <w:tc>
          <w:tcPr>
            <w:tcW w:w="1559" w:type="dxa"/>
          </w:tcPr>
          <w:p w14:paraId="323E697C" w14:textId="77048DD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  <w:tr w:rsidR="0066157F" w:rsidRPr="0066157F" w14:paraId="09D05410" w14:textId="77777777" w:rsidTr="00970097">
        <w:tc>
          <w:tcPr>
            <w:tcW w:w="2566" w:type="dxa"/>
          </w:tcPr>
          <w:p w14:paraId="0886438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 3d</w:t>
            </w:r>
          </w:p>
        </w:tc>
        <w:tc>
          <w:tcPr>
            <w:tcW w:w="1040" w:type="dxa"/>
          </w:tcPr>
          <w:p w14:paraId="21D85EBE" w14:textId="2F8B9BF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2</w:t>
            </w:r>
          </w:p>
        </w:tc>
        <w:tc>
          <w:tcPr>
            <w:tcW w:w="1559" w:type="dxa"/>
          </w:tcPr>
          <w:p w14:paraId="04B75F51" w14:textId="40CAEF0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  <w:tr w:rsidR="0066157F" w:rsidRPr="0066157F" w14:paraId="281E7129" w14:textId="77777777" w:rsidTr="00970097">
        <w:tc>
          <w:tcPr>
            <w:tcW w:w="2566" w:type="dxa"/>
          </w:tcPr>
          <w:p w14:paraId="59AF6AC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3d</w:t>
            </w:r>
          </w:p>
        </w:tc>
        <w:tc>
          <w:tcPr>
            <w:tcW w:w="1040" w:type="dxa"/>
          </w:tcPr>
          <w:p w14:paraId="39A0054C" w14:textId="795CCCF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3</w:t>
            </w:r>
          </w:p>
        </w:tc>
        <w:tc>
          <w:tcPr>
            <w:tcW w:w="1559" w:type="dxa"/>
          </w:tcPr>
          <w:p w14:paraId="4AF80681" w14:textId="59E8C99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  <w:tr w:rsidR="0066157F" w:rsidRPr="0066157F" w14:paraId="38F1511B" w14:textId="77777777" w:rsidTr="00970097">
        <w:tc>
          <w:tcPr>
            <w:tcW w:w="2566" w:type="dxa"/>
          </w:tcPr>
          <w:p w14:paraId="077F265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 7d</w:t>
            </w:r>
          </w:p>
        </w:tc>
        <w:tc>
          <w:tcPr>
            <w:tcW w:w="1040" w:type="dxa"/>
          </w:tcPr>
          <w:p w14:paraId="33EF3279" w14:textId="12EB65D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1</w:t>
            </w:r>
          </w:p>
        </w:tc>
        <w:tc>
          <w:tcPr>
            <w:tcW w:w="1559" w:type="dxa"/>
          </w:tcPr>
          <w:p w14:paraId="7A701562" w14:textId="20794D46" w:rsidR="00BA624E" w:rsidRPr="0066157F" w:rsidRDefault="00BA624E" w:rsidP="008531BA">
            <w:pPr>
              <w:widowControl/>
              <w:spacing w:line="202" w:lineRule="auto"/>
              <w:jc w:val="both"/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  <w:tr w:rsidR="0066157F" w:rsidRPr="0066157F" w14:paraId="2E58EEB6" w14:textId="77777777" w:rsidTr="00970097">
        <w:tc>
          <w:tcPr>
            <w:tcW w:w="2566" w:type="dxa"/>
          </w:tcPr>
          <w:p w14:paraId="3CC39C0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 7d</w:t>
            </w:r>
          </w:p>
        </w:tc>
        <w:tc>
          <w:tcPr>
            <w:tcW w:w="1040" w:type="dxa"/>
          </w:tcPr>
          <w:p w14:paraId="37466A53" w14:textId="16B6733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2</w:t>
            </w:r>
          </w:p>
        </w:tc>
        <w:tc>
          <w:tcPr>
            <w:tcW w:w="1559" w:type="dxa"/>
          </w:tcPr>
          <w:p w14:paraId="2369D68F" w14:textId="3C1572BF" w:rsidR="00BA624E" w:rsidRPr="0066157F" w:rsidRDefault="00BA624E" w:rsidP="008531BA">
            <w:pPr>
              <w:widowControl/>
              <w:spacing w:line="202" w:lineRule="auto"/>
              <w:jc w:val="both"/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  <w:tr w:rsidR="0066157F" w:rsidRPr="0066157F" w14:paraId="444A29D4" w14:textId="77777777" w:rsidTr="00970097">
        <w:tc>
          <w:tcPr>
            <w:tcW w:w="2566" w:type="dxa"/>
          </w:tcPr>
          <w:p w14:paraId="09FED42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ontrol vs.MIM7d</w:t>
            </w:r>
          </w:p>
        </w:tc>
        <w:tc>
          <w:tcPr>
            <w:tcW w:w="1040" w:type="dxa"/>
          </w:tcPr>
          <w:p w14:paraId="101DAA19" w14:textId="51B8753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8"/>
              </w:rPr>
            </w:pPr>
            <w:r w:rsidRPr="0066157F">
              <w:rPr>
                <w:sz w:val="24"/>
                <w:szCs w:val="28"/>
              </w:rPr>
              <w:t>Cell 3</w:t>
            </w:r>
          </w:p>
        </w:tc>
        <w:tc>
          <w:tcPr>
            <w:tcW w:w="1559" w:type="dxa"/>
          </w:tcPr>
          <w:p w14:paraId="5D1330F6" w14:textId="31EED04D" w:rsidR="00BA624E" w:rsidRPr="0066157F" w:rsidRDefault="00BA624E" w:rsidP="008531BA">
            <w:pPr>
              <w:widowControl/>
              <w:spacing w:line="202" w:lineRule="auto"/>
              <w:jc w:val="both"/>
            </w:pPr>
            <w:r w:rsidRPr="0066157F">
              <w:t>&lt;</w:t>
            </w:r>
            <w:r w:rsidRPr="0066157F">
              <w:rPr>
                <w:sz w:val="24"/>
                <w:szCs w:val="28"/>
              </w:rPr>
              <w:t>0.0001</w:t>
            </w:r>
          </w:p>
        </w:tc>
      </w:tr>
    </w:tbl>
    <w:p w14:paraId="113D1CC3" w14:textId="70D86FFC" w:rsidR="00901591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 t-test</w:t>
      </w:r>
    </w:p>
    <w:p w14:paraId="524A095F" w14:textId="1A7D9068" w:rsidR="00761CA9" w:rsidRPr="0066157F" w:rsidRDefault="00761CA9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3 </w:t>
      </w:r>
      <w:r w:rsidR="002E6FE1" w:rsidRPr="0066157F">
        <w:rPr>
          <w:rFonts w:ascii="Times New Roman" w:hAnsi="Times New Roman" w:cs="Times New Roman"/>
        </w:rPr>
        <w:t xml:space="preserve">The </w:t>
      </w:r>
      <w:r w:rsidR="002E6FE1" w:rsidRPr="0066157F">
        <w:rPr>
          <w:rFonts w:ascii="Times New Roman" w:hAnsi="Times New Roman" w:cs="Times New Roman"/>
          <w:i/>
          <w:iCs/>
        </w:rPr>
        <w:t>P</w:t>
      </w:r>
      <w:r w:rsidR="002E6FE1" w:rsidRPr="0066157F">
        <w:rPr>
          <w:rFonts w:ascii="Times New Roman" w:hAnsi="Times New Roman" w:cs="Times New Roman"/>
        </w:rPr>
        <w:t xml:space="preserve"> value of </w:t>
      </w:r>
      <w:r w:rsidRPr="0066157F">
        <w:rPr>
          <w:rFonts w:ascii="Times New Roman" w:hAnsi="Times New Roman" w:cs="Times New Roman"/>
        </w:rPr>
        <w:t>temporal variation of NRG1 mRNA during inflammation (LPS)/ mineralization (MIM) model in vitro among cells (Fig S8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040"/>
        <w:gridCol w:w="1559"/>
      </w:tblGrid>
      <w:tr w:rsidR="0066157F" w:rsidRPr="0066157F" w14:paraId="53148294" w14:textId="77777777" w:rsidTr="00BA624E">
        <w:tc>
          <w:tcPr>
            <w:tcW w:w="2566" w:type="dxa"/>
          </w:tcPr>
          <w:p w14:paraId="02B0619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040" w:type="dxa"/>
          </w:tcPr>
          <w:p w14:paraId="06A0809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</w:t>
            </w:r>
          </w:p>
        </w:tc>
        <w:tc>
          <w:tcPr>
            <w:tcW w:w="1559" w:type="dxa"/>
          </w:tcPr>
          <w:p w14:paraId="56714943" w14:textId="52FAE19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4F2DB5E0" w14:textId="77777777" w:rsidTr="00BA624E">
        <w:tc>
          <w:tcPr>
            <w:tcW w:w="2566" w:type="dxa"/>
          </w:tcPr>
          <w:p w14:paraId="54E24F8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d</w:t>
            </w:r>
          </w:p>
        </w:tc>
        <w:tc>
          <w:tcPr>
            <w:tcW w:w="1040" w:type="dxa"/>
          </w:tcPr>
          <w:p w14:paraId="1EB76E3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7E0CE157" w14:textId="0BF4547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813</w:t>
            </w:r>
          </w:p>
        </w:tc>
      </w:tr>
      <w:tr w:rsidR="0066157F" w:rsidRPr="0066157F" w14:paraId="14C8CD28" w14:textId="77777777" w:rsidTr="00BA624E">
        <w:tc>
          <w:tcPr>
            <w:tcW w:w="2566" w:type="dxa"/>
          </w:tcPr>
          <w:p w14:paraId="27A7222D" w14:textId="0E20D9B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3d</w:t>
            </w:r>
          </w:p>
        </w:tc>
        <w:tc>
          <w:tcPr>
            <w:tcW w:w="1040" w:type="dxa"/>
          </w:tcPr>
          <w:p w14:paraId="3AE871B6" w14:textId="15202E1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025F1582" w14:textId="5E37A05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978</w:t>
            </w:r>
          </w:p>
        </w:tc>
      </w:tr>
      <w:tr w:rsidR="0066157F" w:rsidRPr="0066157F" w14:paraId="27A08DDC" w14:textId="77777777" w:rsidTr="00BA624E">
        <w:tc>
          <w:tcPr>
            <w:tcW w:w="2566" w:type="dxa"/>
          </w:tcPr>
          <w:p w14:paraId="76734275" w14:textId="692D9CD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 1d vs. LPS 3d</w:t>
            </w:r>
          </w:p>
        </w:tc>
        <w:tc>
          <w:tcPr>
            <w:tcW w:w="1040" w:type="dxa"/>
          </w:tcPr>
          <w:p w14:paraId="5509BBAB" w14:textId="0226908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71716E47" w14:textId="674DBDF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72</w:t>
            </w:r>
          </w:p>
        </w:tc>
      </w:tr>
      <w:tr w:rsidR="0066157F" w:rsidRPr="0066157F" w14:paraId="1E5E4A9B" w14:textId="77777777" w:rsidTr="00BA624E">
        <w:tc>
          <w:tcPr>
            <w:tcW w:w="2566" w:type="dxa"/>
          </w:tcPr>
          <w:p w14:paraId="556EF255" w14:textId="73FACCA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d</w:t>
            </w:r>
          </w:p>
        </w:tc>
        <w:tc>
          <w:tcPr>
            <w:tcW w:w="1040" w:type="dxa"/>
          </w:tcPr>
          <w:p w14:paraId="4DC81E9F" w14:textId="3A7AC31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114BA74F" w14:textId="48A966B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800</w:t>
            </w:r>
          </w:p>
        </w:tc>
      </w:tr>
      <w:tr w:rsidR="0066157F" w:rsidRPr="0066157F" w14:paraId="1D7ABAA7" w14:textId="77777777" w:rsidTr="00BA624E">
        <w:tc>
          <w:tcPr>
            <w:tcW w:w="2566" w:type="dxa"/>
          </w:tcPr>
          <w:p w14:paraId="2260EC09" w14:textId="731EB78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3d</w:t>
            </w:r>
          </w:p>
        </w:tc>
        <w:tc>
          <w:tcPr>
            <w:tcW w:w="1040" w:type="dxa"/>
          </w:tcPr>
          <w:p w14:paraId="26E8077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2E736F1F" w14:textId="32E6E5B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3CFFC15C" w14:textId="77777777" w:rsidTr="00BA624E">
        <w:tc>
          <w:tcPr>
            <w:tcW w:w="2566" w:type="dxa"/>
          </w:tcPr>
          <w:p w14:paraId="0857499A" w14:textId="12C0F33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 1d vs. LPS 3d</w:t>
            </w:r>
          </w:p>
        </w:tc>
        <w:tc>
          <w:tcPr>
            <w:tcW w:w="1040" w:type="dxa"/>
          </w:tcPr>
          <w:p w14:paraId="38D796A5" w14:textId="4722BA9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41BAF96E" w14:textId="70ADF90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4F7D18E3" w14:textId="77777777" w:rsidTr="00BA624E">
        <w:tc>
          <w:tcPr>
            <w:tcW w:w="2566" w:type="dxa"/>
          </w:tcPr>
          <w:p w14:paraId="1549FBFD" w14:textId="022BD9E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d</w:t>
            </w:r>
          </w:p>
        </w:tc>
        <w:tc>
          <w:tcPr>
            <w:tcW w:w="1040" w:type="dxa"/>
          </w:tcPr>
          <w:p w14:paraId="1D428055" w14:textId="19AB018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1B4209C2" w14:textId="3396E6B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4036</w:t>
            </w:r>
          </w:p>
        </w:tc>
      </w:tr>
      <w:tr w:rsidR="0066157F" w:rsidRPr="0066157F" w14:paraId="19F64D70" w14:textId="77777777" w:rsidTr="00BA624E">
        <w:tc>
          <w:tcPr>
            <w:tcW w:w="2566" w:type="dxa"/>
          </w:tcPr>
          <w:p w14:paraId="7B3D6D02" w14:textId="67532BB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3d</w:t>
            </w:r>
          </w:p>
        </w:tc>
        <w:tc>
          <w:tcPr>
            <w:tcW w:w="1040" w:type="dxa"/>
          </w:tcPr>
          <w:p w14:paraId="547CF5C3" w14:textId="4486B93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58ED12C7" w14:textId="3F1E60E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536</w:t>
            </w:r>
          </w:p>
        </w:tc>
      </w:tr>
      <w:tr w:rsidR="0066157F" w:rsidRPr="0066157F" w14:paraId="5CF9E139" w14:textId="77777777" w:rsidTr="00BA624E">
        <w:tc>
          <w:tcPr>
            <w:tcW w:w="2566" w:type="dxa"/>
          </w:tcPr>
          <w:p w14:paraId="41C73A42" w14:textId="7CC0D92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 1d vs. LPS 3d</w:t>
            </w:r>
          </w:p>
        </w:tc>
        <w:tc>
          <w:tcPr>
            <w:tcW w:w="1040" w:type="dxa"/>
          </w:tcPr>
          <w:p w14:paraId="51E10BF0" w14:textId="627DF2C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4193C503" w14:textId="0B77ACD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651</w:t>
            </w:r>
          </w:p>
        </w:tc>
      </w:tr>
      <w:tr w:rsidR="0066157F" w:rsidRPr="0066157F" w14:paraId="711A5294" w14:textId="77777777" w:rsidTr="00BA624E">
        <w:tc>
          <w:tcPr>
            <w:tcW w:w="2566" w:type="dxa"/>
          </w:tcPr>
          <w:p w14:paraId="3AA9BC7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MIM 3d</w:t>
            </w:r>
          </w:p>
        </w:tc>
        <w:tc>
          <w:tcPr>
            <w:tcW w:w="1040" w:type="dxa"/>
          </w:tcPr>
          <w:p w14:paraId="0103E00F" w14:textId="7E6F679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0CB75A92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16E3DC98" w14:textId="77777777" w:rsidTr="00BA624E">
        <w:tc>
          <w:tcPr>
            <w:tcW w:w="2566" w:type="dxa"/>
          </w:tcPr>
          <w:p w14:paraId="19DEDE4F" w14:textId="1411C8A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MIM 7d</w:t>
            </w:r>
          </w:p>
        </w:tc>
        <w:tc>
          <w:tcPr>
            <w:tcW w:w="1040" w:type="dxa"/>
          </w:tcPr>
          <w:p w14:paraId="13CEFAD9" w14:textId="3B9DFCB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067A24D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77DAF0A3" w14:textId="77777777" w:rsidTr="00BA624E">
        <w:tc>
          <w:tcPr>
            <w:tcW w:w="2566" w:type="dxa"/>
          </w:tcPr>
          <w:p w14:paraId="3E926532" w14:textId="5601EAF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3d vs.MIM 7d</w:t>
            </w:r>
          </w:p>
        </w:tc>
        <w:tc>
          <w:tcPr>
            <w:tcW w:w="1040" w:type="dxa"/>
          </w:tcPr>
          <w:p w14:paraId="07E652D2" w14:textId="14CF0F4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1</w:t>
            </w:r>
          </w:p>
        </w:tc>
        <w:tc>
          <w:tcPr>
            <w:tcW w:w="1559" w:type="dxa"/>
          </w:tcPr>
          <w:p w14:paraId="2A040906" w14:textId="4C2E36E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846</w:t>
            </w:r>
          </w:p>
        </w:tc>
      </w:tr>
      <w:tr w:rsidR="0066157F" w:rsidRPr="0066157F" w14:paraId="7326D07C" w14:textId="77777777" w:rsidTr="00BA624E">
        <w:tc>
          <w:tcPr>
            <w:tcW w:w="2566" w:type="dxa"/>
          </w:tcPr>
          <w:p w14:paraId="254E85AB" w14:textId="428CA551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MIM 3d</w:t>
            </w:r>
          </w:p>
        </w:tc>
        <w:tc>
          <w:tcPr>
            <w:tcW w:w="1040" w:type="dxa"/>
          </w:tcPr>
          <w:p w14:paraId="276FC54A" w14:textId="655FEA8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05F06A3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06ABA305" w14:textId="77777777" w:rsidTr="00BA624E">
        <w:tc>
          <w:tcPr>
            <w:tcW w:w="2566" w:type="dxa"/>
          </w:tcPr>
          <w:p w14:paraId="33191A76" w14:textId="5850EB6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MIM 7d</w:t>
            </w:r>
          </w:p>
        </w:tc>
        <w:tc>
          <w:tcPr>
            <w:tcW w:w="1040" w:type="dxa"/>
          </w:tcPr>
          <w:p w14:paraId="083A5BBE" w14:textId="754BB8A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41DE428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47BAF24B" w14:textId="77777777" w:rsidTr="00BA624E">
        <w:tc>
          <w:tcPr>
            <w:tcW w:w="2566" w:type="dxa"/>
          </w:tcPr>
          <w:p w14:paraId="0199A61A" w14:textId="78F6F51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3d vs.MIM 7d</w:t>
            </w:r>
          </w:p>
        </w:tc>
        <w:tc>
          <w:tcPr>
            <w:tcW w:w="1040" w:type="dxa"/>
          </w:tcPr>
          <w:p w14:paraId="6FC276E2" w14:textId="3AB0A08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2</w:t>
            </w:r>
          </w:p>
        </w:tc>
        <w:tc>
          <w:tcPr>
            <w:tcW w:w="1559" w:type="dxa"/>
          </w:tcPr>
          <w:p w14:paraId="1257A754" w14:textId="31132C3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760</w:t>
            </w:r>
          </w:p>
        </w:tc>
      </w:tr>
      <w:tr w:rsidR="0066157F" w:rsidRPr="0066157F" w14:paraId="0731A2C6" w14:textId="77777777" w:rsidTr="00BA624E">
        <w:tc>
          <w:tcPr>
            <w:tcW w:w="2566" w:type="dxa"/>
          </w:tcPr>
          <w:p w14:paraId="7778594C" w14:textId="65B6A1F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lastRenderedPageBreak/>
              <w:t>Control vs.MIM 3d</w:t>
            </w:r>
          </w:p>
        </w:tc>
        <w:tc>
          <w:tcPr>
            <w:tcW w:w="1040" w:type="dxa"/>
          </w:tcPr>
          <w:p w14:paraId="1FFE1489" w14:textId="250BCB0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71669366" w14:textId="20ECB8F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1F16EBB7" w14:textId="77777777" w:rsidTr="00BA624E">
        <w:tc>
          <w:tcPr>
            <w:tcW w:w="2566" w:type="dxa"/>
          </w:tcPr>
          <w:p w14:paraId="30C37B05" w14:textId="2A7174D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MIM 7d</w:t>
            </w:r>
          </w:p>
        </w:tc>
        <w:tc>
          <w:tcPr>
            <w:tcW w:w="1040" w:type="dxa"/>
          </w:tcPr>
          <w:p w14:paraId="5295F808" w14:textId="5079109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5E59336E" w14:textId="3481AC4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180E7E1F" w14:textId="77777777" w:rsidTr="00BA624E">
        <w:tc>
          <w:tcPr>
            <w:tcW w:w="2566" w:type="dxa"/>
          </w:tcPr>
          <w:p w14:paraId="5780ED52" w14:textId="5D9B9D8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3d vs.MIM 7d</w:t>
            </w:r>
          </w:p>
        </w:tc>
        <w:tc>
          <w:tcPr>
            <w:tcW w:w="1040" w:type="dxa"/>
          </w:tcPr>
          <w:p w14:paraId="662FCCB3" w14:textId="4F7ED93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ell 3</w:t>
            </w:r>
          </w:p>
        </w:tc>
        <w:tc>
          <w:tcPr>
            <w:tcW w:w="1559" w:type="dxa"/>
          </w:tcPr>
          <w:p w14:paraId="52CCDB86" w14:textId="4289D4D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03</w:t>
            </w:r>
          </w:p>
        </w:tc>
      </w:tr>
    </w:tbl>
    <w:p w14:paraId="013CCDF5" w14:textId="2A1B99C0" w:rsidR="00761CA9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 One-way Anova test</w:t>
      </w:r>
    </w:p>
    <w:p w14:paraId="79AF4EC7" w14:textId="0919B667" w:rsidR="00DA010D" w:rsidRPr="0066157F" w:rsidRDefault="00DA010D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4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western blot of NRG1 during inflammation and mineralization model </w:t>
      </w:r>
      <w:r w:rsidRPr="0066157F">
        <w:rPr>
          <w:rFonts w:ascii="Times New Roman" w:hAnsi="Times New Roman" w:cs="Times New Roman"/>
          <w:i/>
          <w:iCs/>
        </w:rPr>
        <w:t xml:space="preserve">in vitro </w:t>
      </w:r>
      <w:r w:rsidRPr="0066157F">
        <w:rPr>
          <w:rFonts w:ascii="Times New Roman" w:hAnsi="Times New Roman" w:cs="Times New Roman"/>
        </w:rPr>
        <w:t>(Fig 1M,1N and S9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59"/>
      </w:tblGrid>
      <w:tr w:rsidR="0066157F" w:rsidRPr="0066157F" w14:paraId="0224814A" w14:textId="77777777" w:rsidTr="00F046F9">
        <w:tc>
          <w:tcPr>
            <w:tcW w:w="2566" w:type="dxa"/>
          </w:tcPr>
          <w:p w14:paraId="49A562D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59" w:type="dxa"/>
          </w:tcPr>
          <w:p w14:paraId="39014E45" w14:textId="7DAD5DE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4E6A9C3C" w14:textId="77777777" w:rsidTr="00F046F9">
        <w:tc>
          <w:tcPr>
            <w:tcW w:w="2566" w:type="dxa"/>
          </w:tcPr>
          <w:p w14:paraId="4D80ADA7" w14:textId="066BA86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3h</w:t>
            </w:r>
          </w:p>
        </w:tc>
        <w:tc>
          <w:tcPr>
            <w:tcW w:w="1559" w:type="dxa"/>
          </w:tcPr>
          <w:p w14:paraId="35C129BA" w14:textId="48873A7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2000</w:t>
            </w:r>
          </w:p>
        </w:tc>
      </w:tr>
      <w:tr w:rsidR="0066157F" w:rsidRPr="0066157F" w14:paraId="632E23EC" w14:textId="77777777" w:rsidTr="00F046F9">
        <w:tc>
          <w:tcPr>
            <w:tcW w:w="2566" w:type="dxa"/>
          </w:tcPr>
          <w:p w14:paraId="6AF89791" w14:textId="56B5E08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d</w:t>
            </w:r>
          </w:p>
        </w:tc>
        <w:tc>
          <w:tcPr>
            <w:tcW w:w="1559" w:type="dxa"/>
          </w:tcPr>
          <w:p w14:paraId="24837BB9" w14:textId="6A07C65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59</w:t>
            </w:r>
          </w:p>
        </w:tc>
      </w:tr>
      <w:tr w:rsidR="0066157F" w:rsidRPr="0066157F" w14:paraId="5589439D" w14:textId="77777777" w:rsidTr="00F046F9">
        <w:tc>
          <w:tcPr>
            <w:tcW w:w="2566" w:type="dxa"/>
          </w:tcPr>
          <w:p w14:paraId="7C250C04" w14:textId="0914C6E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2d</w:t>
            </w:r>
          </w:p>
        </w:tc>
        <w:tc>
          <w:tcPr>
            <w:tcW w:w="1559" w:type="dxa"/>
          </w:tcPr>
          <w:p w14:paraId="349BBC08" w14:textId="265C215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45</w:t>
            </w:r>
          </w:p>
        </w:tc>
      </w:tr>
      <w:tr w:rsidR="0066157F" w:rsidRPr="0066157F" w14:paraId="7ADBAE36" w14:textId="77777777" w:rsidTr="00F046F9">
        <w:tc>
          <w:tcPr>
            <w:tcW w:w="2566" w:type="dxa"/>
          </w:tcPr>
          <w:p w14:paraId="0DF3CD88" w14:textId="22E482C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MIM 3d</w:t>
            </w:r>
          </w:p>
        </w:tc>
        <w:tc>
          <w:tcPr>
            <w:tcW w:w="1559" w:type="dxa"/>
          </w:tcPr>
          <w:p w14:paraId="4A5D5D93" w14:textId="29307ED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671</w:t>
            </w:r>
          </w:p>
        </w:tc>
      </w:tr>
      <w:tr w:rsidR="0066157F" w:rsidRPr="0066157F" w14:paraId="605A42A5" w14:textId="77777777" w:rsidTr="00F046F9">
        <w:tc>
          <w:tcPr>
            <w:tcW w:w="2566" w:type="dxa"/>
          </w:tcPr>
          <w:p w14:paraId="58B73757" w14:textId="6E7A3C1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7d</w:t>
            </w:r>
          </w:p>
        </w:tc>
        <w:tc>
          <w:tcPr>
            <w:tcW w:w="1559" w:type="dxa"/>
          </w:tcPr>
          <w:p w14:paraId="537C3DC3" w14:textId="1812DC7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705</w:t>
            </w:r>
          </w:p>
        </w:tc>
      </w:tr>
      <w:tr w:rsidR="0066157F" w:rsidRPr="0066157F" w14:paraId="6395C3AF" w14:textId="77777777" w:rsidTr="00F046F9">
        <w:tc>
          <w:tcPr>
            <w:tcW w:w="2566" w:type="dxa"/>
          </w:tcPr>
          <w:p w14:paraId="01BBA7DC" w14:textId="73C36E6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4d</w:t>
            </w:r>
          </w:p>
        </w:tc>
        <w:tc>
          <w:tcPr>
            <w:tcW w:w="1559" w:type="dxa"/>
          </w:tcPr>
          <w:p w14:paraId="1D305E13" w14:textId="72296BB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37</w:t>
            </w:r>
          </w:p>
        </w:tc>
      </w:tr>
    </w:tbl>
    <w:p w14:paraId="0EC762EC" w14:textId="5420C25D" w:rsidR="00DA010D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3F5086CD" w14:textId="2DA09323" w:rsidR="00675710" w:rsidRPr="0066157F" w:rsidRDefault="00B81B6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5. </w:t>
      </w:r>
      <w:r w:rsidR="00675710" w:rsidRPr="0066157F">
        <w:rPr>
          <w:rFonts w:ascii="Times New Roman" w:hAnsi="Times New Roman" w:cs="Times New Roman"/>
        </w:rPr>
        <w:t xml:space="preserve">The </w:t>
      </w:r>
      <w:r w:rsidR="00675710" w:rsidRPr="0066157F">
        <w:rPr>
          <w:rFonts w:ascii="Times New Roman" w:hAnsi="Times New Roman" w:cs="Times New Roman"/>
          <w:i/>
          <w:iCs/>
        </w:rPr>
        <w:t>P</w:t>
      </w:r>
      <w:r w:rsidR="00675710" w:rsidRPr="0066157F">
        <w:rPr>
          <w:rFonts w:ascii="Times New Roman" w:hAnsi="Times New Roman" w:cs="Times New Roman"/>
        </w:rPr>
        <w:t xml:space="preserve"> value of the temporal variation of NRG1 during inflammation and mineralization model </w:t>
      </w:r>
      <w:r w:rsidR="00675710" w:rsidRPr="0066157F">
        <w:rPr>
          <w:rFonts w:ascii="Times New Roman" w:hAnsi="Times New Roman" w:cs="Times New Roman"/>
          <w:i/>
          <w:iCs/>
        </w:rPr>
        <w:t xml:space="preserve">in vitro </w:t>
      </w:r>
      <w:r w:rsidR="00675710" w:rsidRPr="0066157F">
        <w:rPr>
          <w:rFonts w:ascii="Times New Roman" w:hAnsi="Times New Roman" w:cs="Times New Roman"/>
        </w:rPr>
        <w:t>(Fig. S10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59"/>
      </w:tblGrid>
      <w:tr w:rsidR="0066157F" w:rsidRPr="0066157F" w14:paraId="3C9F6FCC" w14:textId="77777777" w:rsidTr="00675710">
        <w:tc>
          <w:tcPr>
            <w:tcW w:w="2566" w:type="dxa"/>
          </w:tcPr>
          <w:p w14:paraId="7E79EC7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59" w:type="dxa"/>
          </w:tcPr>
          <w:p w14:paraId="4E94C6E7" w14:textId="7EF8776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5D0AA711" w14:textId="77777777" w:rsidTr="00242839">
        <w:tc>
          <w:tcPr>
            <w:tcW w:w="2566" w:type="dxa"/>
            <w:vAlign w:val="bottom"/>
          </w:tcPr>
          <w:p w14:paraId="4B90C3D1" w14:textId="2A9C721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3h</w:t>
            </w:r>
          </w:p>
        </w:tc>
        <w:tc>
          <w:tcPr>
            <w:tcW w:w="1559" w:type="dxa"/>
            <w:vAlign w:val="bottom"/>
          </w:tcPr>
          <w:p w14:paraId="01D82B88" w14:textId="4973E02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93</w:t>
            </w:r>
          </w:p>
        </w:tc>
      </w:tr>
      <w:tr w:rsidR="0066157F" w:rsidRPr="0066157F" w14:paraId="08765C60" w14:textId="77777777" w:rsidTr="00242839">
        <w:tc>
          <w:tcPr>
            <w:tcW w:w="2566" w:type="dxa"/>
            <w:vAlign w:val="bottom"/>
          </w:tcPr>
          <w:p w14:paraId="7CB82CE3" w14:textId="21D7E32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1d</w:t>
            </w:r>
          </w:p>
        </w:tc>
        <w:tc>
          <w:tcPr>
            <w:tcW w:w="1559" w:type="dxa"/>
            <w:vAlign w:val="bottom"/>
          </w:tcPr>
          <w:p w14:paraId="52B51869" w14:textId="6BD5A48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43</w:t>
            </w:r>
          </w:p>
        </w:tc>
      </w:tr>
      <w:tr w:rsidR="0066157F" w:rsidRPr="0066157F" w14:paraId="5E216569" w14:textId="77777777" w:rsidTr="00242839">
        <w:tc>
          <w:tcPr>
            <w:tcW w:w="2566" w:type="dxa"/>
            <w:vAlign w:val="bottom"/>
          </w:tcPr>
          <w:p w14:paraId="3FC27563" w14:textId="7CE0460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LPS 2d</w:t>
            </w:r>
          </w:p>
        </w:tc>
        <w:tc>
          <w:tcPr>
            <w:tcW w:w="1559" w:type="dxa"/>
            <w:vAlign w:val="bottom"/>
          </w:tcPr>
          <w:p w14:paraId="786BE447" w14:textId="4FF48F5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57</w:t>
            </w:r>
          </w:p>
        </w:tc>
      </w:tr>
      <w:tr w:rsidR="0066157F" w:rsidRPr="0066157F" w14:paraId="485956A6" w14:textId="77777777" w:rsidTr="00242839">
        <w:tc>
          <w:tcPr>
            <w:tcW w:w="2566" w:type="dxa"/>
            <w:vAlign w:val="bottom"/>
          </w:tcPr>
          <w:p w14:paraId="423C6375" w14:textId="687AC28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 3h vs. LPS 1d</w:t>
            </w:r>
          </w:p>
        </w:tc>
        <w:tc>
          <w:tcPr>
            <w:tcW w:w="1559" w:type="dxa"/>
            <w:vAlign w:val="bottom"/>
          </w:tcPr>
          <w:p w14:paraId="6FCA8B92" w14:textId="7A93C3F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68</w:t>
            </w:r>
          </w:p>
        </w:tc>
      </w:tr>
      <w:tr w:rsidR="0066157F" w:rsidRPr="0066157F" w14:paraId="766B053F" w14:textId="77777777" w:rsidTr="00242839">
        <w:tc>
          <w:tcPr>
            <w:tcW w:w="2566" w:type="dxa"/>
            <w:vAlign w:val="bottom"/>
          </w:tcPr>
          <w:p w14:paraId="265E0CD3" w14:textId="3635435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 3h vs. LPS 2d</w:t>
            </w:r>
          </w:p>
        </w:tc>
        <w:tc>
          <w:tcPr>
            <w:tcW w:w="1559" w:type="dxa"/>
            <w:vAlign w:val="bottom"/>
          </w:tcPr>
          <w:p w14:paraId="50A57449" w14:textId="5F7AADE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66</w:t>
            </w:r>
          </w:p>
        </w:tc>
      </w:tr>
      <w:tr w:rsidR="0066157F" w:rsidRPr="0066157F" w14:paraId="57556C5A" w14:textId="77777777" w:rsidTr="00242839">
        <w:tc>
          <w:tcPr>
            <w:tcW w:w="2566" w:type="dxa"/>
            <w:vAlign w:val="bottom"/>
          </w:tcPr>
          <w:p w14:paraId="02B539A0" w14:textId="7AB9BA5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LPS1d vs. LPS 2d</w:t>
            </w:r>
          </w:p>
        </w:tc>
        <w:tc>
          <w:tcPr>
            <w:tcW w:w="1559" w:type="dxa"/>
            <w:vAlign w:val="bottom"/>
          </w:tcPr>
          <w:p w14:paraId="742C01FE" w14:textId="51C47AC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8897</w:t>
            </w:r>
          </w:p>
        </w:tc>
      </w:tr>
      <w:tr w:rsidR="0066157F" w:rsidRPr="0066157F" w14:paraId="3180A9B6" w14:textId="77777777" w:rsidTr="008A6A1F">
        <w:tc>
          <w:tcPr>
            <w:tcW w:w="2566" w:type="dxa"/>
            <w:vAlign w:val="bottom"/>
          </w:tcPr>
          <w:p w14:paraId="0D1DD5B4" w14:textId="2A43E8E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MIM 3d</w:t>
            </w:r>
          </w:p>
        </w:tc>
        <w:tc>
          <w:tcPr>
            <w:tcW w:w="1559" w:type="dxa"/>
            <w:vAlign w:val="bottom"/>
          </w:tcPr>
          <w:p w14:paraId="7E3E2790" w14:textId="636D287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39</w:t>
            </w:r>
          </w:p>
        </w:tc>
      </w:tr>
      <w:tr w:rsidR="0066157F" w:rsidRPr="0066157F" w14:paraId="21AC2470" w14:textId="77777777" w:rsidTr="008A6A1F">
        <w:tc>
          <w:tcPr>
            <w:tcW w:w="2566" w:type="dxa"/>
            <w:vAlign w:val="bottom"/>
          </w:tcPr>
          <w:p w14:paraId="2FFB8243" w14:textId="28A94E0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MIM 7d</w:t>
            </w:r>
          </w:p>
        </w:tc>
        <w:tc>
          <w:tcPr>
            <w:tcW w:w="1559" w:type="dxa"/>
            <w:vAlign w:val="bottom"/>
          </w:tcPr>
          <w:p w14:paraId="6129F516" w14:textId="358DF24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439</w:t>
            </w:r>
          </w:p>
        </w:tc>
      </w:tr>
      <w:tr w:rsidR="0066157F" w:rsidRPr="0066157F" w14:paraId="633DF730" w14:textId="77777777" w:rsidTr="008A6A1F">
        <w:tc>
          <w:tcPr>
            <w:tcW w:w="2566" w:type="dxa"/>
            <w:vAlign w:val="bottom"/>
          </w:tcPr>
          <w:p w14:paraId="63FE8F30" w14:textId="591B9BB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ontrol vs. MIM 14d</w:t>
            </w:r>
          </w:p>
        </w:tc>
        <w:tc>
          <w:tcPr>
            <w:tcW w:w="1559" w:type="dxa"/>
            <w:vAlign w:val="bottom"/>
          </w:tcPr>
          <w:p w14:paraId="4A84C9C9" w14:textId="3D231A5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25</w:t>
            </w:r>
          </w:p>
        </w:tc>
      </w:tr>
      <w:tr w:rsidR="0066157F" w:rsidRPr="0066157F" w14:paraId="00284702" w14:textId="77777777" w:rsidTr="008A6A1F">
        <w:tc>
          <w:tcPr>
            <w:tcW w:w="2566" w:type="dxa"/>
            <w:vAlign w:val="bottom"/>
          </w:tcPr>
          <w:p w14:paraId="5B40DE1A" w14:textId="0898A0E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3d vs. MIM 7d</w:t>
            </w:r>
          </w:p>
        </w:tc>
        <w:tc>
          <w:tcPr>
            <w:tcW w:w="1559" w:type="dxa"/>
            <w:vAlign w:val="bottom"/>
          </w:tcPr>
          <w:p w14:paraId="12A93378" w14:textId="2ADC5C9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09</w:t>
            </w:r>
          </w:p>
        </w:tc>
      </w:tr>
      <w:tr w:rsidR="0066157F" w:rsidRPr="0066157F" w14:paraId="7B9DB787" w14:textId="77777777" w:rsidTr="008A6A1F">
        <w:tc>
          <w:tcPr>
            <w:tcW w:w="2566" w:type="dxa"/>
            <w:vAlign w:val="bottom"/>
          </w:tcPr>
          <w:p w14:paraId="2438C4FC" w14:textId="38B7DE1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3d vs. MIM 14d</w:t>
            </w:r>
          </w:p>
        </w:tc>
        <w:tc>
          <w:tcPr>
            <w:tcW w:w="1559" w:type="dxa"/>
            <w:vAlign w:val="bottom"/>
          </w:tcPr>
          <w:p w14:paraId="464FB9F5" w14:textId="44BB63B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19</w:t>
            </w:r>
          </w:p>
        </w:tc>
      </w:tr>
      <w:tr w:rsidR="0066157F" w:rsidRPr="0066157F" w14:paraId="69D06CCE" w14:textId="77777777" w:rsidTr="008A6A1F">
        <w:tc>
          <w:tcPr>
            <w:tcW w:w="2566" w:type="dxa"/>
            <w:vAlign w:val="bottom"/>
          </w:tcPr>
          <w:p w14:paraId="6C96B9D7" w14:textId="1FE7965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MIM 7d vs. MIM 14d</w:t>
            </w:r>
          </w:p>
        </w:tc>
        <w:tc>
          <w:tcPr>
            <w:tcW w:w="1559" w:type="dxa"/>
            <w:vAlign w:val="bottom"/>
          </w:tcPr>
          <w:p w14:paraId="6A055666" w14:textId="0213557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992</w:t>
            </w:r>
          </w:p>
        </w:tc>
      </w:tr>
    </w:tbl>
    <w:p w14:paraId="031C2ED5" w14:textId="5249EFAD" w:rsidR="00675710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368E8D46" w14:textId="4840ABEC" w:rsidR="00B81B63" w:rsidRPr="0066157F" w:rsidRDefault="00B81B6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6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mRNA of proinflammatory factors following NRG1 knockdown/overexpression by qPCR (Fig.2B and 2C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6844CFFC" w14:textId="77777777" w:rsidTr="00BA624E">
        <w:tc>
          <w:tcPr>
            <w:tcW w:w="2566" w:type="dxa"/>
          </w:tcPr>
          <w:p w14:paraId="3E39491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53496F7B" w14:textId="3AFADDEE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64F6B9DA" w14:textId="1D08A5D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1B004E2A" w14:textId="77777777" w:rsidTr="00BA624E">
        <w:tc>
          <w:tcPr>
            <w:tcW w:w="2566" w:type="dxa"/>
            <w:vMerge w:val="restart"/>
            <w:vAlign w:val="bottom"/>
          </w:tcPr>
          <w:p w14:paraId="32EBF70D" w14:textId="76E23C9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LPS vs. sh-NRG1+LPS</w:t>
            </w:r>
          </w:p>
        </w:tc>
        <w:tc>
          <w:tcPr>
            <w:tcW w:w="1856" w:type="dxa"/>
          </w:tcPr>
          <w:p w14:paraId="05818419" w14:textId="162536F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189EB130" w14:textId="2885030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03</w:t>
            </w:r>
          </w:p>
        </w:tc>
      </w:tr>
      <w:tr w:rsidR="0066157F" w:rsidRPr="0066157F" w14:paraId="24B51E97" w14:textId="77777777" w:rsidTr="00BA624E">
        <w:tc>
          <w:tcPr>
            <w:tcW w:w="2566" w:type="dxa"/>
            <w:vMerge/>
            <w:vAlign w:val="bottom"/>
          </w:tcPr>
          <w:p w14:paraId="75C35EEC" w14:textId="4EFAB24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F853E1A" w14:textId="0EBF71E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7B6D21C3" w14:textId="3A05FB6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3BD52897" w14:textId="77777777" w:rsidTr="00BA624E">
        <w:tc>
          <w:tcPr>
            <w:tcW w:w="2566" w:type="dxa"/>
            <w:vMerge/>
            <w:vAlign w:val="bottom"/>
          </w:tcPr>
          <w:p w14:paraId="53635E4C" w14:textId="7390043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D7A8CB9" w14:textId="1489D6E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033FA622" w14:textId="128A65F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136C48C7" w14:textId="77777777" w:rsidTr="00BA624E">
        <w:tc>
          <w:tcPr>
            <w:tcW w:w="2566" w:type="dxa"/>
            <w:vMerge/>
            <w:vAlign w:val="bottom"/>
          </w:tcPr>
          <w:p w14:paraId="7B82F236" w14:textId="51961C8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4BE483C" w14:textId="1017441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446C8D0F" w14:textId="7A3C7E6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58EB41F4" w14:textId="77777777" w:rsidTr="00BA624E">
        <w:tc>
          <w:tcPr>
            <w:tcW w:w="2566" w:type="dxa"/>
            <w:vMerge w:val="restart"/>
            <w:vAlign w:val="bottom"/>
          </w:tcPr>
          <w:p w14:paraId="6B82026E" w14:textId="1B5BB1FC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LPS vs. oe-NRG1+LPS</w:t>
            </w:r>
          </w:p>
        </w:tc>
        <w:tc>
          <w:tcPr>
            <w:tcW w:w="1856" w:type="dxa"/>
          </w:tcPr>
          <w:p w14:paraId="3786DFFC" w14:textId="3E990A2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34A27EE7" w14:textId="315518A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1AA9E4BF" w14:textId="77777777" w:rsidTr="00BA624E">
        <w:tc>
          <w:tcPr>
            <w:tcW w:w="2566" w:type="dxa"/>
            <w:vMerge/>
            <w:vAlign w:val="bottom"/>
          </w:tcPr>
          <w:p w14:paraId="544E05E8" w14:textId="2CDCE51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ABF79E0" w14:textId="1027E77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129C8BBF" w14:textId="7A32252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20DCA71E" w14:textId="77777777" w:rsidTr="00BA624E">
        <w:tc>
          <w:tcPr>
            <w:tcW w:w="2566" w:type="dxa"/>
            <w:vMerge/>
            <w:vAlign w:val="bottom"/>
          </w:tcPr>
          <w:p w14:paraId="02B93C5F" w14:textId="73AB8E3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D8588F1" w14:textId="65E7A3E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1BB8F005" w14:textId="44AF869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2313B3C0" w14:textId="77777777" w:rsidTr="00BA624E">
        <w:tc>
          <w:tcPr>
            <w:tcW w:w="2566" w:type="dxa"/>
            <w:vMerge/>
            <w:vAlign w:val="bottom"/>
          </w:tcPr>
          <w:p w14:paraId="4C03DF52" w14:textId="42C31E1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F222ACB" w14:textId="0287054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1D13FE69" w14:textId="6117B75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</w:tbl>
    <w:p w14:paraId="71BE230E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3365BC1A" w14:textId="77777777" w:rsidR="00B81B63" w:rsidRPr="0066157F" w:rsidRDefault="00B81B63" w:rsidP="008531BA">
      <w:pPr>
        <w:spacing w:line="202" w:lineRule="auto"/>
        <w:rPr>
          <w:rFonts w:ascii="Times New Roman" w:hAnsi="Times New Roman" w:cs="Times New Roman"/>
        </w:rPr>
      </w:pPr>
    </w:p>
    <w:p w14:paraId="30839075" w14:textId="26962FB6" w:rsidR="005F4027" w:rsidRPr="0066157F" w:rsidRDefault="005F4027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7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ro-inflammatory factors following NRG1 knockdown/overexpression by western blot (Fig.2D and S12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39CCF188" w14:textId="77777777" w:rsidTr="00BA624E">
        <w:tc>
          <w:tcPr>
            <w:tcW w:w="2566" w:type="dxa"/>
          </w:tcPr>
          <w:p w14:paraId="595F4A6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5C511D96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2EE8F35D" w14:textId="6FD0298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076362F6" w14:textId="77777777" w:rsidTr="00BA624E">
        <w:tc>
          <w:tcPr>
            <w:tcW w:w="2566" w:type="dxa"/>
            <w:vMerge w:val="restart"/>
            <w:vAlign w:val="bottom"/>
          </w:tcPr>
          <w:p w14:paraId="065AB17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LPS vs. sh-NRG1+LPS</w:t>
            </w:r>
          </w:p>
        </w:tc>
        <w:tc>
          <w:tcPr>
            <w:tcW w:w="1856" w:type="dxa"/>
          </w:tcPr>
          <w:p w14:paraId="07558A95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77B21F30" w14:textId="13E5D19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92</w:t>
            </w:r>
          </w:p>
        </w:tc>
      </w:tr>
      <w:tr w:rsidR="0066157F" w:rsidRPr="0066157F" w14:paraId="71EA8A47" w14:textId="77777777" w:rsidTr="00BA624E">
        <w:tc>
          <w:tcPr>
            <w:tcW w:w="2566" w:type="dxa"/>
            <w:vMerge/>
            <w:vAlign w:val="bottom"/>
          </w:tcPr>
          <w:p w14:paraId="0AD827D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5571CD7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59FA49B5" w14:textId="1345E64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779</w:t>
            </w:r>
          </w:p>
        </w:tc>
      </w:tr>
      <w:tr w:rsidR="0066157F" w:rsidRPr="0066157F" w14:paraId="50A42D88" w14:textId="77777777" w:rsidTr="00BA624E">
        <w:tc>
          <w:tcPr>
            <w:tcW w:w="2566" w:type="dxa"/>
            <w:vMerge/>
            <w:vAlign w:val="bottom"/>
          </w:tcPr>
          <w:p w14:paraId="4DC7CAB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C7713F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3F44E223" w14:textId="70BCEFF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854</w:t>
            </w:r>
          </w:p>
        </w:tc>
      </w:tr>
      <w:tr w:rsidR="0066157F" w:rsidRPr="0066157F" w14:paraId="123F933D" w14:textId="77777777" w:rsidTr="00BA624E">
        <w:tc>
          <w:tcPr>
            <w:tcW w:w="2566" w:type="dxa"/>
            <w:vMerge/>
            <w:vAlign w:val="bottom"/>
          </w:tcPr>
          <w:p w14:paraId="4573ABE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6F22AC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336058E8" w14:textId="4411D2C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577</w:t>
            </w:r>
          </w:p>
        </w:tc>
      </w:tr>
      <w:tr w:rsidR="0066157F" w:rsidRPr="0066157F" w14:paraId="7929A3D7" w14:textId="77777777" w:rsidTr="00BA624E">
        <w:tc>
          <w:tcPr>
            <w:tcW w:w="2566" w:type="dxa"/>
            <w:vMerge w:val="restart"/>
            <w:vAlign w:val="bottom"/>
          </w:tcPr>
          <w:p w14:paraId="2C0049EA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LPS vs. oe-NRG1+LPS</w:t>
            </w:r>
          </w:p>
        </w:tc>
        <w:tc>
          <w:tcPr>
            <w:tcW w:w="1856" w:type="dxa"/>
          </w:tcPr>
          <w:p w14:paraId="4F46526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57D3F34D" w14:textId="18A4ECD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01</w:t>
            </w:r>
          </w:p>
        </w:tc>
      </w:tr>
      <w:tr w:rsidR="0066157F" w:rsidRPr="0066157F" w14:paraId="41E5D979" w14:textId="77777777" w:rsidTr="00BA624E">
        <w:tc>
          <w:tcPr>
            <w:tcW w:w="2566" w:type="dxa"/>
            <w:vMerge/>
            <w:vAlign w:val="bottom"/>
          </w:tcPr>
          <w:p w14:paraId="4D7F6B4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829CEA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16EA9F16" w14:textId="7F28991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78</w:t>
            </w:r>
          </w:p>
        </w:tc>
      </w:tr>
      <w:tr w:rsidR="0066157F" w:rsidRPr="0066157F" w14:paraId="12135A87" w14:textId="77777777" w:rsidTr="00BA624E">
        <w:tc>
          <w:tcPr>
            <w:tcW w:w="2566" w:type="dxa"/>
            <w:vMerge/>
            <w:vAlign w:val="bottom"/>
          </w:tcPr>
          <w:p w14:paraId="29D4BF9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D03F63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1C08A0F3" w14:textId="6565DB7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50</w:t>
            </w:r>
          </w:p>
        </w:tc>
      </w:tr>
      <w:tr w:rsidR="0066157F" w:rsidRPr="0066157F" w14:paraId="4E1838C1" w14:textId="77777777" w:rsidTr="00BA624E">
        <w:tc>
          <w:tcPr>
            <w:tcW w:w="2566" w:type="dxa"/>
            <w:vMerge/>
            <w:vAlign w:val="bottom"/>
          </w:tcPr>
          <w:p w14:paraId="0B84B52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D57863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41C56DF5" w14:textId="3CE410C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2273</w:t>
            </w:r>
          </w:p>
        </w:tc>
      </w:tr>
    </w:tbl>
    <w:p w14:paraId="0BD312A7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01A0D301" w14:textId="77777777" w:rsidR="005F4027" w:rsidRPr="0066157F" w:rsidRDefault="005F4027" w:rsidP="008531BA">
      <w:pPr>
        <w:spacing w:line="202" w:lineRule="auto"/>
        <w:rPr>
          <w:rFonts w:ascii="Times New Roman" w:hAnsi="Times New Roman" w:cs="Times New Roman"/>
        </w:rPr>
      </w:pPr>
    </w:p>
    <w:p w14:paraId="01A339A1" w14:textId="53CCF3D1" w:rsidR="00850477" w:rsidRPr="0066157F" w:rsidRDefault="00850477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8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roinflammatory factors secretion following NRG1 knockdown/overexpression by ELISA (Fig.S13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6EE5E55B" w14:textId="77777777" w:rsidTr="00BA624E">
        <w:tc>
          <w:tcPr>
            <w:tcW w:w="2566" w:type="dxa"/>
          </w:tcPr>
          <w:p w14:paraId="16ABD0B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4A07A8C7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22E2B927" w14:textId="1FD7531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2A6A89EB" w14:textId="77777777" w:rsidTr="00BA624E">
        <w:tc>
          <w:tcPr>
            <w:tcW w:w="2566" w:type="dxa"/>
            <w:vMerge w:val="restart"/>
            <w:vAlign w:val="bottom"/>
          </w:tcPr>
          <w:p w14:paraId="049CCC3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LPS vs. sh-NRG1+LPS</w:t>
            </w:r>
          </w:p>
        </w:tc>
        <w:tc>
          <w:tcPr>
            <w:tcW w:w="1856" w:type="dxa"/>
          </w:tcPr>
          <w:p w14:paraId="533B6A2D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29653337" w14:textId="3D55BAF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034</w:t>
            </w:r>
          </w:p>
        </w:tc>
      </w:tr>
      <w:tr w:rsidR="0066157F" w:rsidRPr="0066157F" w14:paraId="4BFC4A85" w14:textId="77777777" w:rsidTr="00BA624E">
        <w:tc>
          <w:tcPr>
            <w:tcW w:w="2566" w:type="dxa"/>
            <w:vMerge/>
            <w:vAlign w:val="bottom"/>
          </w:tcPr>
          <w:p w14:paraId="5439B40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D40FD22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613BBE31" w14:textId="744DC80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494</w:t>
            </w:r>
          </w:p>
        </w:tc>
      </w:tr>
      <w:tr w:rsidR="0066157F" w:rsidRPr="0066157F" w14:paraId="28D9C442" w14:textId="77777777" w:rsidTr="00BA624E">
        <w:tc>
          <w:tcPr>
            <w:tcW w:w="2566" w:type="dxa"/>
            <w:vMerge/>
            <w:vAlign w:val="bottom"/>
          </w:tcPr>
          <w:p w14:paraId="28C3BFA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8DD64E7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5074B893" w14:textId="1D84376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640</w:t>
            </w:r>
          </w:p>
        </w:tc>
      </w:tr>
      <w:tr w:rsidR="0066157F" w:rsidRPr="0066157F" w14:paraId="4BD266A6" w14:textId="77777777" w:rsidTr="00BA624E">
        <w:tc>
          <w:tcPr>
            <w:tcW w:w="2566" w:type="dxa"/>
            <w:vMerge/>
            <w:vAlign w:val="bottom"/>
          </w:tcPr>
          <w:p w14:paraId="454ADE2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612579E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8B8278E" w14:textId="6BA113D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340</w:t>
            </w:r>
          </w:p>
        </w:tc>
      </w:tr>
      <w:tr w:rsidR="0066157F" w:rsidRPr="0066157F" w14:paraId="20B3128A" w14:textId="77777777" w:rsidTr="00BA624E">
        <w:tc>
          <w:tcPr>
            <w:tcW w:w="2566" w:type="dxa"/>
            <w:vMerge w:val="restart"/>
            <w:vAlign w:val="bottom"/>
          </w:tcPr>
          <w:p w14:paraId="61B8D614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LPS vs. oe-NRG1+LPS</w:t>
            </w:r>
          </w:p>
        </w:tc>
        <w:tc>
          <w:tcPr>
            <w:tcW w:w="1856" w:type="dxa"/>
          </w:tcPr>
          <w:p w14:paraId="2770F29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3317520A" w14:textId="610D1A3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776</w:t>
            </w:r>
          </w:p>
        </w:tc>
      </w:tr>
      <w:tr w:rsidR="0066157F" w:rsidRPr="0066157F" w14:paraId="1C37973F" w14:textId="77777777" w:rsidTr="00BA624E">
        <w:tc>
          <w:tcPr>
            <w:tcW w:w="2566" w:type="dxa"/>
            <w:vMerge/>
            <w:vAlign w:val="bottom"/>
          </w:tcPr>
          <w:p w14:paraId="10DB07D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CBFA72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0F7BD218" w14:textId="4D12F72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2417</w:t>
            </w:r>
          </w:p>
        </w:tc>
      </w:tr>
      <w:tr w:rsidR="0066157F" w:rsidRPr="0066157F" w14:paraId="0CB261FD" w14:textId="77777777" w:rsidTr="00BA624E">
        <w:tc>
          <w:tcPr>
            <w:tcW w:w="2566" w:type="dxa"/>
            <w:vMerge/>
            <w:vAlign w:val="bottom"/>
          </w:tcPr>
          <w:p w14:paraId="1BB20C0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1FC9D6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732FD2AE" w14:textId="392EA23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8607</w:t>
            </w:r>
          </w:p>
        </w:tc>
      </w:tr>
      <w:tr w:rsidR="0066157F" w:rsidRPr="0066157F" w14:paraId="4380396E" w14:textId="77777777" w:rsidTr="00BA624E">
        <w:tc>
          <w:tcPr>
            <w:tcW w:w="2566" w:type="dxa"/>
            <w:vMerge/>
            <w:vAlign w:val="bottom"/>
          </w:tcPr>
          <w:p w14:paraId="3265D54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E30FB0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281B89BF" w14:textId="50FDF1B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8422</w:t>
            </w:r>
          </w:p>
        </w:tc>
      </w:tr>
    </w:tbl>
    <w:p w14:paraId="75059C57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2BC9D215" w14:textId="77777777" w:rsidR="00850477" w:rsidRPr="0066157F" w:rsidRDefault="00850477" w:rsidP="008531BA">
      <w:pPr>
        <w:spacing w:line="202" w:lineRule="auto"/>
        <w:rPr>
          <w:rFonts w:ascii="Times New Roman" w:hAnsi="Times New Roman" w:cs="Times New Roman"/>
        </w:rPr>
      </w:pPr>
    </w:p>
    <w:p w14:paraId="29FBBD84" w14:textId="77777777" w:rsidR="00850477" w:rsidRPr="0066157F" w:rsidRDefault="00850477" w:rsidP="008531BA">
      <w:pPr>
        <w:spacing w:line="202" w:lineRule="auto"/>
        <w:rPr>
          <w:rFonts w:ascii="Times New Roman" w:hAnsi="Times New Roman" w:cs="Times New Roman"/>
        </w:rPr>
      </w:pPr>
    </w:p>
    <w:p w14:paraId="1E78C952" w14:textId="1848CA84" w:rsidR="00850477" w:rsidRPr="0066157F" w:rsidRDefault="00850477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9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NRG1 knockdown/overexpression on alkaline phosphatase (ALP) and Alizarin red S (ARS) (Fig.2E and 2F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69043DC8" w14:textId="77777777" w:rsidTr="000A2CF0">
        <w:tc>
          <w:tcPr>
            <w:tcW w:w="2566" w:type="dxa"/>
          </w:tcPr>
          <w:p w14:paraId="496CDE7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245A06A0" w14:textId="0B81B0C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/ARS</w:t>
            </w:r>
          </w:p>
        </w:tc>
        <w:tc>
          <w:tcPr>
            <w:tcW w:w="1559" w:type="dxa"/>
          </w:tcPr>
          <w:p w14:paraId="2CBCFB5F" w14:textId="229AF11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2614BBA6" w14:textId="77777777" w:rsidTr="000A2CF0">
        <w:tc>
          <w:tcPr>
            <w:tcW w:w="2566" w:type="dxa"/>
            <w:vMerge w:val="restart"/>
            <w:vAlign w:val="bottom"/>
          </w:tcPr>
          <w:p w14:paraId="62C30C6D" w14:textId="70AB291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MIM vs. sh-NRG1+MIM</w:t>
            </w:r>
          </w:p>
        </w:tc>
        <w:tc>
          <w:tcPr>
            <w:tcW w:w="1583" w:type="dxa"/>
          </w:tcPr>
          <w:p w14:paraId="4D8341E1" w14:textId="0CB2222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</w:t>
            </w:r>
          </w:p>
        </w:tc>
        <w:tc>
          <w:tcPr>
            <w:tcW w:w="1559" w:type="dxa"/>
            <w:vAlign w:val="bottom"/>
          </w:tcPr>
          <w:p w14:paraId="3F832AFB" w14:textId="5A60283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01</w:t>
            </w:r>
          </w:p>
        </w:tc>
      </w:tr>
      <w:tr w:rsidR="0066157F" w:rsidRPr="0066157F" w14:paraId="047ACD4A" w14:textId="77777777" w:rsidTr="000A2CF0">
        <w:tc>
          <w:tcPr>
            <w:tcW w:w="2566" w:type="dxa"/>
            <w:vMerge/>
            <w:vAlign w:val="bottom"/>
          </w:tcPr>
          <w:p w14:paraId="046F885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00827FD1" w14:textId="6EE15D4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RS</w:t>
            </w:r>
          </w:p>
        </w:tc>
        <w:tc>
          <w:tcPr>
            <w:tcW w:w="1559" w:type="dxa"/>
            <w:vAlign w:val="bottom"/>
          </w:tcPr>
          <w:p w14:paraId="296E3883" w14:textId="4B130AF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28C8BA4E" w14:textId="77777777" w:rsidTr="000A2CF0">
        <w:tc>
          <w:tcPr>
            <w:tcW w:w="2566" w:type="dxa"/>
            <w:vMerge w:val="restart"/>
            <w:vAlign w:val="bottom"/>
          </w:tcPr>
          <w:p w14:paraId="530E575F" w14:textId="768CAA63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lastRenderedPageBreak/>
              <w:t>oe-NC+MIM vs. oe-NRG1+MIM</w:t>
            </w:r>
          </w:p>
        </w:tc>
        <w:tc>
          <w:tcPr>
            <w:tcW w:w="1583" w:type="dxa"/>
          </w:tcPr>
          <w:p w14:paraId="30E8E1E4" w14:textId="51C918F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</w:t>
            </w:r>
          </w:p>
        </w:tc>
        <w:tc>
          <w:tcPr>
            <w:tcW w:w="1559" w:type="dxa"/>
          </w:tcPr>
          <w:p w14:paraId="712EBAFF" w14:textId="01D7C7D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54FFEB91" w14:textId="77777777" w:rsidTr="000A2CF0">
        <w:tc>
          <w:tcPr>
            <w:tcW w:w="2566" w:type="dxa"/>
            <w:vMerge/>
            <w:vAlign w:val="bottom"/>
          </w:tcPr>
          <w:p w14:paraId="37A00AF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0AA7C25B" w14:textId="70A049A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RS</w:t>
            </w:r>
          </w:p>
        </w:tc>
        <w:tc>
          <w:tcPr>
            <w:tcW w:w="1559" w:type="dxa"/>
          </w:tcPr>
          <w:p w14:paraId="60D7E1D7" w14:textId="7822A87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</w:tbl>
    <w:p w14:paraId="42B25786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4BAE3F8E" w14:textId="77777777" w:rsidR="00850477" w:rsidRPr="0066157F" w:rsidRDefault="00850477" w:rsidP="008531BA">
      <w:pPr>
        <w:spacing w:line="202" w:lineRule="auto"/>
        <w:rPr>
          <w:rFonts w:ascii="Times New Roman" w:hAnsi="Times New Roman" w:cs="Times New Roman"/>
        </w:rPr>
      </w:pPr>
    </w:p>
    <w:p w14:paraId="0BE1DDBA" w14:textId="73DDB962" w:rsidR="00D40BDC" w:rsidRPr="0066157F" w:rsidRDefault="00D40BDC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0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NRG1 knockdown/overexpression on DSPP and DMP1 (Fig.2G and 2H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4842C718" w14:textId="77777777" w:rsidTr="000A2CF0">
        <w:tc>
          <w:tcPr>
            <w:tcW w:w="2566" w:type="dxa"/>
          </w:tcPr>
          <w:p w14:paraId="0DC4699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7F113CB9" w14:textId="79ACDCD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/DMP1</w:t>
            </w:r>
          </w:p>
        </w:tc>
        <w:tc>
          <w:tcPr>
            <w:tcW w:w="1559" w:type="dxa"/>
          </w:tcPr>
          <w:p w14:paraId="53539332" w14:textId="2D20F75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663DBED3" w14:textId="77777777" w:rsidTr="000A2CF0">
        <w:tc>
          <w:tcPr>
            <w:tcW w:w="2566" w:type="dxa"/>
            <w:vMerge w:val="restart"/>
            <w:vAlign w:val="bottom"/>
          </w:tcPr>
          <w:p w14:paraId="44DCCD11" w14:textId="50C739A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MIM vs. sh-NRG1+MIM</w:t>
            </w:r>
          </w:p>
        </w:tc>
        <w:tc>
          <w:tcPr>
            <w:tcW w:w="1583" w:type="dxa"/>
          </w:tcPr>
          <w:p w14:paraId="42B89485" w14:textId="5959BDD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  <w:vAlign w:val="bottom"/>
          </w:tcPr>
          <w:p w14:paraId="3E26815E" w14:textId="24C3C08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431</w:t>
            </w:r>
          </w:p>
        </w:tc>
      </w:tr>
      <w:tr w:rsidR="0066157F" w:rsidRPr="0066157F" w14:paraId="04932210" w14:textId="77777777" w:rsidTr="000A2CF0">
        <w:tc>
          <w:tcPr>
            <w:tcW w:w="2566" w:type="dxa"/>
            <w:vMerge/>
            <w:vAlign w:val="bottom"/>
          </w:tcPr>
          <w:p w14:paraId="69CE900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7EB7AE37" w14:textId="7F8625F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  <w:vAlign w:val="bottom"/>
          </w:tcPr>
          <w:p w14:paraId="67A37382" w14:textId="7E91936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00</w:t>
            </w:r>
          </w:p>
        </w:tc>
      </w:tr>
      <w:tr w:rsidR="0066157F" w:rsidRPr="0066157F" w14:paraId="26AC5543" w14:textId="77777777" w:rsidTr="000A2CF0">
        <w:tc>
          <w:tcPr>
            <w:tcW w:w="2566" w:type="dxa"/>
            <w:vMerge w:val="restart"/>
            <w:vAlign w:val="bottom"/>
          </w:tcPr>
          <w:p w14:paraId="1B8E7F81" w14:textId="2D354AAF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MIM vs. oe-NRG1+MIM</w:t>
            </w:r>
          </w:p>
        </w:tc>
        <w:tc>
          <w:tcPr>
            <w:tcW w:w="1583" w:type="dxa"/>
          </w:tcPr>
          <w:p w14:paraId="50D62027" w14:textId="6FEE692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</w:tcPr>
          <w:p w14:paraId="419C5D19" w14:textId="6919EE2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10</w:t>
            </w:r>
          </w:p>
        </w:tc>
      </w:tr>
      <w:tr w:rsidR="0066157F" w:rsidRPr="0066157F" w14:paraId="71C1C14C" w14:textId="77777777" w:rsidTr="000A2CF0">
        <w:tc>
          <w:tcPr>
            <w:tcW w:w="2566" w:type="dxa"/>
            <w:vMerge/>
            <w:vAlign w:val="bottom"/>
          </w:tcPr>
          <w:p w14:paraId="3C4FA24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5C2E92F1" w14:textId="23396BC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</w:tcPr>
          <w:p w14:paraId="01C80703" w14:textId="22D28C5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50</w:t>
            </w:r>
          </w:p>
        </w:tc>
      </w:tr>
    </w:tbl>
    <w:p w14:paraId="55C8717B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16992F9D" w14:textId="77777777" w:rsidR="00D40BDC" w:rsidRPr="0066157F" w:rsidRDefault="00D40BDC" w:rsidP="008531BA">
      <w:pPr>
        <w:spacing w:line="202" w:lineRule="auto"/>
        <w:rPr>
          <w:rFonts w:ascii="Times New Roman" w:hAnsi="Times New Roman" w:cs="Times New Roman"/>
        </w:rPr>
      </w:pPr>
    </w:p>
    <w:p w14:paraId="2C984849" w14:textId="3C7DFA11" w:rsidR="00A60972" w:rsidRPr="0066157F" w:rsidRDefault="00A60972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1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verification of NRG1 expression of NRG1 knockdown/overexpression in vivo (Fig S14</w:t>
      </w:r>
      <w:r w:rsidR="007D2BDF" w:rsidRPr="0066157F">
        <w:rPr>
          <w:rFonts w:ascii="Times New Roman" w:hAnsi="Times New Roman" w:cs="Times New Roman"/>
        </w:rPr>
        <w:t xml:space="preserve"> and S15</w:t>
      </w:r>
      <w:r w:rsidRPr="0066157F">
        <w:rPr>
          <w:rFonts w:ascii="Times New Roman" w:hAnsi="Times New Roman" w:cs="Times New Roman"/>
        </w:rPr>
        <w:t>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59"/>
      </w:tblGrid>
      <w:tr w:rsidR="0066157F" w:rsidRPr="0066157F" w14:paraId="13DA690C" w14:textId="77777777" w:rsidTr="000A2CF0">
        <w:tc>
          <w:tcPr>
            <w:tcW w:w="2566" w:type="dxa"/>
          </w:tcPr>
          <w:p w14:paraId="6B1BB8F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59" w:type="dxa"/>
          </w:tcPr>
          <w:p w14:paraId="554359D7" w14:textId="64BDD6F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77D24C6C" w14:textId="77777777" w:rsidTr="000A2CF0">
        <w:tc>
          <w:tcPr>
            <w:tcW w:w="2566" w:type="dxa"/>
            <w:vAlign w:val="bottom"/>
          </w:tcPr>
          <w:p w14:paraId="3CFC9FF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LPS vs. sh-NRG1+LPS</w:t>
            </w:r>
          </w:p>
        </w:tc>
        <w:tc>
          <w:tcPr>
            <w:tcW w:w="1559" w:type="dxa"/>
            <w:vAlign w:val="bottom"/>
          </w:tcPr>
          <w:p w14:paraId="75E54699" w14:textId="555202D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71</w:t>
            </w:r>
          </w:p>
        </w:tc>
      </w:tr>
      <w:tr w:rsidR="0066157F" w:rsidRPr="0066157F" w14:paraId="5958F3C4" w14:textId="77777777" w:rsidTr="000A2CF0">
        <w:tc>
          <w:tcPr>
            <w:tcW w:w="2566" w:type="dxa"/>
            <w:vAlign w:val="bottom"/>
          </w:tcPr>
          <w:p w14:paraId="2D2DCC65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LPS vs. oe-NRG1+LPS</w:t>
            </w:r>
          </w:p>
        </w:tc>
        <w:tc>
          <w:tcPr>
            <w:tcW w:w="1559" w:type="dxa"/>
          </w:tcPr>
          <w:p w14:paraId="581A73B0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79</w:t>
            </w:r>
          </w:p>
          <w:p w14:paraId="647E38E1" w14:textId="5B0E4E9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</w:tr>
      <w:tr w:rsidR="0066157F" w:rsidRPr="0066157F" w14:paraId="3AAD2D95" w14:textId="77777777" w:rsidTr="000A2CF0">
        <w:tc>
          <w:tcPr>
            <w:tcW w:w="2566" w:type="dxa"/>
            <w:vAlign w:val="bottom"/>
          </w:tcPr>
          <w:p w14:paraId="2FB04FAB" w14:textId="1655D438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 vs. sh-NRG1</w:t>
            </w:r>
          </w:p>
        </w:tc>
        <w:tc>
          <w:tcPr>
            <w:tcW w:w="1559" w:type="dxa"/>
          </w:tcPr>
          <w:p w14:paraId="397E3B13" w14:textId="7751501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39</w:t>
            </w:r>
          </w:p>
        </w:tc>
      </w:tr>
      <w:tr w:rsidR="0066157F" w:rsidRPr="0066157F" w14:paraId="77C3B187" w14:textId="77777777" w:rsidTr="000A2CF0">
        <w:tc>
          <w:tcPr>
            <w:tcW w:w="2566" w:type="dxa"/>
            <w:vAlign w:val="bottom"/>
          </w:tcPr>
          <w:p w14:paraId="3C57EBD8" w14:textId="297E7D3C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 vs. oe-NRG1</w:t>
            </w:r>
          </w:p>
        </w:tc>
        <w:tc>
          <w:tcPr>
            <w:tcW w:w="1559" w:type="dxa"/>
          </w:tcPr>
          <w:p w14:paraId="508775EC" w14:textId="05795A5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92</w:t>
            </w:r>
          </w:p>
        </w:tc>
      </w:tr>
    </w:tbl>
    <w:p w14:paraId="2CD6DA82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7DE057D0" w14:textId="77777777" w:rsidR="00A60972" w:rsidRPr="0066157F" w:rsidRDefault="00A60972" w:rsidP="008531BA">
      <w:pPr>
        <w:spacing w:line="202" w:lineRule="auto"/>
        <w:rPr>
          <w:rFonts w:ascii="Times New Roman" w:hAnsi="Times New Roman" w:cs="Times New Roman"/>
        </w:rPr>
      </w:pPr>
    </w:p>
    <w:p w14:paraId="33D36737" w14:textId="7985078E" w:rsidR="00A60972" w:rsidRPr="0066157F" w:rsidRDefault="00A60972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2. </w:t>
      </w:r>
      <w:r w:rsidR="00AD2FDB" w:rsidRPr="0066157F">
        <w:rPr>
          <w:rFonts w:ascii="Times New Roman" w:hAnsi="Times New Roman" w:cs="Times New Roman"/>
        </w:rPr>
        <w:t xml:space="preserve">The </w:t>
      </w:r>
      <w:r w:rsidR="00AD2FDB" w:rsidRPr="0066157F">
        <w:rPr>
          <w:rFonts w:ascii="Times New Roman" w:hAnsi="Times New Roman" w:cs="Times New Roman"/>
          <w:i/>
          <w:iCs/>
        </w:rPr>
        <w:t>P</w:t>
      </w:r>
      <w:r w:rsidR="00AD2FDB" w:rsidRPr="0066157F">
        <w:rPr>
          <w:rFonts w:ascii="Times New Roman" w:hAnsi="Times New Roman" w:cs="Times New Roman"/>
        </w:rPr>
        <w:t xml:space="preserve"> value of IHC staining of of proinflammatory factors following NRG1 knockdown/overexpression in vivo</w:t>
      </w:r>
      <w:r w:rsidR="00656C65" w:rsidRPr="0066157F">
        <w:rPr>
          <w:rFonts w:ascii="Times New Roman" w:hAnsi="Times New Roman" w:cs="Times New Roman"/>
        </w:rPr>
        <w:t xml:space="preserve"> (Fig.3B and S16)</w:t>
      </w:r>
      <w:r w:rsidR="00AD2FDB" w:rsidRPr="0066157F">
        <w:rPr>
          <w:rFonts w:ascii="Times New Roman" w:hAnsi="Times New Roman" w:cs="Times New Roman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0FA9B3BD" w14:textId="77777777" w:rsidTr="00BA624E">
        <w:tc>
          <w:tcPr>
            <w:tcW w:w="2566" w:type="dxa"/>
          </w:tcPr>
          <w:p w14:paraId="7D75EB4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58B11229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1C12934D" w14:textId="61EBAB9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0B1B6247" w14:textId="77777777" w:rsidTr="00BA624E">
        <w:tc>
          <w:tcPr>
            <w:tcW w:w="2566" w:type="dxa"/>
            <w:vMerge w:val="restart"/>
            <w:vAlign w:val="bottom"/>
          </w:tcPr>
          <w:p w14:paraId="7C61071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+LPS vs. sh-NRG1+LPS</w:t>
            </w:r>
          </w:p>
        </w:tc>
        <w:tc>
          <w:tcPr>
            <w:tcW w:w="1856" w:type="dxa"/>
          </w:tcPr>
          <w:p w14:paraId="3C903349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030C54BC" w14:textId="1B95CB3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03</w:t>
            </w:r>
          </w:p>
        </w:tc>
      </w:tr>
      <w:tr w:rsidR="0066157F" w:rsidRPr="0066157F" w14:paraId="63786293" w14:textId="77777777" w:rsidTr="00BA624E">
        <w:tc>
          <w:tcPr>
            <w:tcW w:w="2566" w:type="dxa"/>
            <w:vMerge/>
            <w:vAlign w:val="bottom"/>
          </w:tcPr>
          <w:p w14:paraId="3495F73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956B6B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4EAD252F" w14:textId="24B0541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587</w:t>
            </w:r>
          </w:p>
        </w:tc>
      </w:tr>
      <w:tr w:rsidR="0066157F" w:rsidRPr="0066157F" w14:paraId="6D6981D3" w14:textId="77777777" w:rsidTr="00BA624E">
        <w:tc>
          <w:tcPr>
            <w:tcW w:w="2566" w:type="dxa"/>
            <w:vMerge/>
            <w:vAlign w:val="bottom"/>
          </w:tcPr>
          <w:p w14:paraId="1C6A8DD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FE4AB70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4291C619" w14:textId="4FEEDBE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192</w:t>
            </w:r>
          </w:p>
        </w:tc>
      </w:tr>
      <w:tr w:rsidR="0066157F" w:rsidRPr="0066157F" w14:paraId="12FA0842" w14:textId="77777777" w:rsidTr="00BA624E">
        <w:tc>
          <w:tcPr>
            <w:tcW w:w="2566" w:type="dxa"/>
            <w:vMerge/>
            <w:vAlign w:val="bottom"/>
          </w:tcPr>
          <w:p w14:paraId="03A6663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EE9B02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618080E" w14:textId="1977D19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7F33CCCF" w14:textId="77777777" w:rsidTr="00BA624E">
        <w:tc>
          <w:tcPr>
            <w:tcW w:w="2566" w:type="dxa"/>
            <w:vMerge w:val="restart"/>
            <w:vAlign w:val="bottom"/>
          </w:tcPr>
          <w:p w14:paraId="1D1B9988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+LPS vs. oe-NRG1+LPS</w:t>
            </w:r>
          </w:p>
        </w:tc>
        <w:tc>
          <w:tcPr>
            <w:tcW w:w="1856" w:type="dxa"/>
          </w:tcPr>
          <w:p w14:paraId="40C834E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5BA25F6D" w14:textId="057E0E1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73</w:t>
            </w:r>
          </w:p>
        </w:tc>
      </w:tr>
      <w:tr w:rsidR="0066157F" w:rsidRPr="0066157F" w14:paraId="644ED260" w14:textId="77777777" w:rsidTr="00BA624E">
        <w:tc>
          <w:tcPr>
            <w:tcW w:w="2566" w:type="dxa"/>
            <w:vMerge/>
            <w:vAlign w:val="bottom"/>
          </w:tcPr>
          <w:p w14:paraId="014516D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0DB3EE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6090D44" w14:textId="74CD5D3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622</w:t>
            </w:r>
          </w:p>
        </w:tc>
      </w:tr>
      <w:tr w:rsidR="0066157F" w:rsidRPr="0066157F" w14:paraId="4472D02A" w14:textId="77777777" w:rsidTr="00BA624E">
        <w:tc>
          <w:tcPr>
            <w:tcW w:w="2566" w:type="dxa"/>
            <w:vMerge/>
            <w:vAlign w:val="bottom"/>
          </w:tcPr>
          <w:p w14:paraId="3EE9A39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112AD77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1495733E" w14:textId="7AADB38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01</w:t>
            </w:r>
          </w:p>
        </w:tc>
      </w:tr>
      <w:tr w:rsidR="0066157F" w:rsidRPr="0066157F" w14:paraId="0DD026F0" w14:textId="77777777" w:rsidTr="00BA624E">
        <w:tc>
          <w:tcPr>
            <w:tcW w:w="2566" w:type="dxa"/>
            <w:vMerge/>
            <w:vAlign w:val="bottom"/>
          </w:tcPr>
          <w:p w14:paraId="03A8AF6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0BDC2D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2AE77DC1" w14:textId="0445893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75</w:t>
            </w:r>
          </w:p>
        </w:tc>
      </w:tr>
    </w:tbl>
    <w:p w14:paraId="0B469C05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71BF8618" w14:textId="77777777" w:rsidR="00AD2FDB" w:rsidRPr="0066157F" w:rsidRDefault="00AD2FDB" w:rsidP="008531BA">
      <w:pPr>
        <w:spacing w:line="202" w:lineRule="auto"/>
        <w:rPr>
          <w:rFonts w:ascii="Times New Roman" w:hAnsi="Times New Roman" w:cs="Times New Roman"/>
        </w:rPr>
      </w:pPr>
    </w:p>
    <w:p w14:paraId="65DD6018" w14:textId="655FD69C" w:rsidR="00656C65" w:rsidRPr="0066157F" w:rsidRDefault="00656C65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lastRenderedPageBreak/>
        <w:t xml:space="preserve">Table 13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IHC staining of mineralization (DSPP and DMP1), neuronal differentiation (Nestin and NF200)  and CD 31 following NRG1 knockdown/overexpression </w:t>
      </w:r>
      <w:r w:rsidRPr="0066157F">
        <w:rPr>
          <w:rFonts w:ascii="Times New Roman" w:hAnsi="Times New Roman" w:cs="Times New Roman"/>
          <w:i/>
          <w:iCs/>
        </w:rPr>
        <w:t>in vivo</w:t>
      </w:r>
      <w:r w:rsidR="00F85C92" w:rsidRPr="0066157F">
        <w:rPr>
          <w:rFonts w:ascii="Times New Roman" w:hAnsi="Times New Roman" w:cs="Times New Roman"/>
          <w:i/>
          <w:iCs/>
        </w:rPr>
        <w:t xml:space="preserve"> </w:t>
      </w:r>
      <w:r w:rsidR="00F85C92" w:rsidRPr="0066157F">
        <w:rPr>
          <w:rFonts w:ascii="Times New Roman" w:hAnsi="Times New Roman" w:cs="Times New Roman"/>
        </w:rPr>
        <w:t>(Fig 3C, S17-19)</w:t>
      </w:r>
      <w:r w:rsidRPr="0066157F">
        <w:rPr>
          <w:rFonts w:ascii="Times New Roman" w:hAnsi="Times New Roman" w:cs="Times New Roman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24B7B4AA" w14:textId="77777777" w:rsidTr="00656C65">
        <w:tc>
          <w:tcPr>
            <w:tcW w:w="2566" w:type="dxa"/>
          </w:tcPr>
          <w:p w14:paraId="0BEEDA4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65E5D26C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3CC6765D" w14:textId="2921FFF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7EBD1DEC" w14:textId="77777777" w:rsidTr="00656C65">
        <w:tc>
          <w:tcPr>
            <w:tcW w:w="2566" w:type="dxa"/>
            <w:vMerge w:val="restart"/>
            <w:vAlign w:val="bottom"/>
          </w:tcPr>
          <w:p w14:paraId="369AA04C" w14:textId="0DD9C45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sh-NC vs. sh-NRG1</w:t>
            </w:r>
          </w:p>
        </w:tc>
        <w:tc>
          <w:tcPr>
            <w:tcW w:w="1856" w:type="dxa"/>
          </w:tcPr>
          <w:p w14:paraId="6F770501" w14:textId="4E20D4D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  <w:vAlign w:val="bottom"/>
          </w:tcPr>
          <w:p w14:paraId="4407EA87" w14:textId="4F868D8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46</w:t>
            </w:r>
          </w:p>
        </w:tc>
      </w:tr>
      <w:tr w:rsidR="0066157F" w:rsidRPr="0066157F" w14:paraId="14666D2E" w14:textId="77777777" w:rsidTr="00656C65">
        <w:tc>
          <w:tcPr>
            <w:tcW w:w="2566" w:type="dxa"/>
            <w:vMerge/>
            <w:vAlign w:val="bottom"/>
          </w:tcPr>
          <w:p w14:paraId="3831E19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40AB113" w14:textId="1B3A7F9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  <w:vAlign w:val="bottom"/>
          </w:tcPr>
          <w:p w14:paraId="1938000B" w14:textId="4EFCB3B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07</w:t>
            </w:r>
          </w:p>
        </w:tc>
      </w:tr>
      <w:tr w:rsidR="0066157F" w:rsidRPr="0066157F" w14:paraId="541E626B" w14:textId="77777777" w:rsidTr="00656C65">
        <w:tc>
          <w:tcPr>
            <w:tcW w:w="2566" w:type="dxa"/>
            <w:vMerge/>
            <w:vAlign w:val="bottom"/>
          </w:tcPr>
          <w:p w14:paraId="3877469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034E84C" w14:textId="2889FB6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estin</w:t>
            </w:r>
          </w:p>
        </w:tc>
        <w:tc>
          <w:tcPr>
            <w:tcW w:w="1559" w:type="dxa"/>
            <w:vAlign w:val="bottom"/>
          </w:tcPr>
          <w:p w14:paraId="08C04B88" w14:textId="281E517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70</w:t>
            </w:r>
          </w:p>
        </w:tc>
      </w:tr>
      <w:tr w:rsidR="0066157F" w:rsidRPr="0066157F" w14:paraId="6CB516EE" w14:textId="77777777" w:rsidTr="00656C65">
        <w:tc>
          <w:tcPr>
            <w:tcW w:w="2566" w:type="dxa"/>
            <w:vMerge/>
            <w:vAlign w:val="bottom"/>
          </w:tcPr>
          <w:p w14:paraId="2CB28C1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E6DC02C" w14:textId="3136ADA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F200</w:t>
            </w:r>
          </w:p>
        </w:tc>
        <w:tc>
          <w:tcPr>
            <w:tcW w:w="1559" w:type="dxa"/>
          </w:tcPr>
          <w:p w14:paraId="237222FD" w14:textId="2B1D8FB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05</w:t>
            </w:r>
          </w:p>
        </w:tc>
      </w:tr>
      <w:tr w:rsidR="0066157F" w:rsidRPr="0066157F" w14:paraId="427D704F" w14:textId="77777777" w:rsidTr="00656C65">
        <w:tc>
          <w:tcPr>
            <w:tcW w:w="2566" w:type="dxa"/>
            <w:vMerge/>
            <w:vAlign w:val="bottom"/>
          </w:tcPr>
          <w:p w14:paraId="50912292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3D1F4C8" w14:textId="48D4153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D31</w:t>
            </w:r>
          </w:p>
        </w:tc>
        <w:tc>
          <w:tcPr>
            <w:tcW w:w="1559" w:type="dxa"/>
          </w:tcPr>
          <w:p w14:paraId="08A87AD8" w14:textId="42D61CD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88</w:t>
            </w:r>
          </w:p>
        </w:tc>
      </w:tr>
      <w:tr w:rsidR="0066157F" w:rsidRPr="0066157F" w14:paraId="309A715D" w14:textId="77777777" w:rsidTr="00656C65">
        <w:tc>
          <w:tcPr>
            <w:tcW w:w="2566" w:type="dxa"/>
            <w:vMerge w:val="restart"/>
            <w:vAlign w:val="bottom"/>
          </w:tcPr>
          <w:p w14:paraId="7A3D8C30" w14:textId="6BEA4659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oe-NC vs. oe-NRG1</w:t>
            </w:r>
          </w:p>
        </w:tc>
        <w:tc>
          <w:tcPr>
            <w:tcW w:w="1856" w:type="dxa"/>
          </w:tcPr>
          <w:p w14:paraId="4E172DD8" w14:textId="7C7CD1B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</w:tcPr>
          <w:p w14:paraId="6A4693A1" w14:textId="70A0417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97</w:t>
            </w:r>
          </w:p>
        </w:tc>
      </w:tr>
      <w:tr w:rsidR="0066157F" w:rsidRPr="0066157F" w14:paraId="3C55ADC0" w14:textId="77777777" w:rsidTr="00656C65">
        <w:tc>
          <w:tcPr>
            <w:tcW w:w="2566" w:type="dxa"/>
            <w:vMerge/>
            <w:vAlign w:val="bottom"/>
          </w:tcPr>
          <w:p w14:paraId="2FFBC98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F41CDA2" w14:textId="25C49A9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</w:tcPr>
          <w:p w14:paraId="2A7A993E" w14:textId="0A977CE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10</w:t>
            </w:r>
          </w:p>
        </w:tc>
      </w:tr>
      <w:tr w:rsidR="0066157F" w:rsidRPr="0066157F" w14:paraId="7124599A" w14:textId="77777777" w:rsidTr="00656C65">
        <w:tc>
          <w:tcPr>
            <w:tcW w:w="2566" w:type="dxa"/>
            <w:vMerge/>
            <w:vAlign w:val="bottom"/>
          </w:tcPr>
          <w:p w14:paraId="3DF76A8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11CF2FD" w14:textId="13E1A87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estin</w:t>
            </w:r>
          </w:p>
        </w:tc>
        <w:tc>
          <w:tcPr>
            <w:tcW w:w="1559" w:type="dxa"/>
          </w:tcPr>
          <w:p w14:paraId="6EA2A86D" w14:textId="0A0D7F3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11</w:t>
            </w:r>
          </w:p>
        </w:tc>
      </w:tr>
      <w:tr w:rsidR="0066157F" w:rsidRPr="0066157F" w14:paraId="04F7DC90" w14:textId="77777777" w:rsidTr="00656C65">
        <w:tc>
          <w:tcPr>
            <w:tcW w:w="2566" w:type="dxa"/>
            <w:vMerge/>
            <w:vAlign w:val="bottom"/>
          </w:tcPr>
          <w:p w14:paraId="65B6B84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9C0BEC8" w14:textId="53080DC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F200</w:t>
            </w:r>
          </w:p>
        </w:tc>
        <w:tc>
          <w:tcPr>
            <w:tcW w:w="1559" w:type="dxa"/>
          </w:tcPr>
          <w:p w14:paraId="4263AD30" w14:textId="4B15453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72</w:t>
            </w:r>
          </w:p>
        </w:tc>
      </w:tr>
      <w:tr w:rsidR="0066157F" w:rsidRPr="0066157F" w14:paraId="52CDDC9A" w14:textId="77777777" w:rsidTr="00656C65">
        <w:tc>
          <w:tcPr>
            <w:tcW w:w="2566" w:type="dxa"/>
            <w:vMerge/>
            <w:vAlign w:val="bottom"/>
          </w:tcPr>
          <w:p w14:paraId="1A8E5A7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6B9F703" w14:textId="535CA54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CD31</w:t>
            </w:r>
          </w:p>
        </w:tc>
        <w:tc>
          <w:tcPr>
            <w:tcW w:w="1559" w:type="dxa"/>
          </w:tcPr>
          <w:p w14:paraId="7745FB7D" w14:textId="14E25CF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811</w:t>
            </w:r>
          </w:p>
        </w:tc>
      </w:tr>
    </w:tbl>
    <w:p w14:paraId="1350F2F8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18815794" w14:textId="77777777" w:rsidR="008E421C" w:rsidRPr="0066157F" w:rsidRDefault="008E421C" w:rsidP="008531BA">
      <w:pPr>
        <w:spacing w:line="202" w:lineRule="auto"/>
        <w:rPr>
          <w:rFonts w:ascii="Times New Roman" w:hAnsi="Times New Roman" w:cs="Times New Roman"/>
        </w:rPr>
      </w:pPr>
    </w:p>
    <w:p w14:paraId="5BF80564" w14:textId="1F84730A" w:rsidR="008E421C" w:rsidRPr="0066157F" w:rsidRDefault="008E421C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  <w:sz w:val="24"/>
          <w:szCs w:val="28"/>
        </w:rPr>
        <w:t xml:space="preserve">Table 14. </w:t>
      </w:r>
      <w:r w:rsidRPr="0066157F">
        <w:rPr>
          <w:rFonts w:ascii="Times New Roman" w:hAnsi="Times New Roman" w:cs="Times New Roman"/>
        </w:rPr>
        <w:t xml:space="preserve">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</w:t>
      </w:r>
      <w:r w:rsidRPr="0066157F">
        <w:rPr>
          <w:rFonts w:ascii="Times New Roman" w:hAnsi="Times New Roman" w:cs="Times New Roman"/>
          <w:sz w:val="24"/>
          <w:szCs w:val="28"/>
        </w:rPr>
        <w:t>RNA-seq examination of histone acetylation-related enzymes in spontaneous repair of human dental pulp</w:t>
      </w:r>
      <w:r w:rsidR="00CD5C2C" w:rsidRPr="0066157F">
        <w:rPr>
          <w:rFonts w:ascii="Times New Roman" w:hAnsi="Times New Roman" w:cs="Times New Roman"/>
          <w:sz w:val="24"/>
          <w:szCs w:val="28"/>
        </w:rPr>
        <w:t xml:space="preserve"> (Fig.4B)</w:t>
      </w:r>
      <w:r w:rsidRPr="0066157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1DE28125" w14:textId="77777777" w:rsidTr="00A63AAF">
        <w:tc>
          <w:tcPr>
            <w:tcW w:w="1980" w:type="dxa"/>
          </w:tcPr>
          <w:p w14:paraId="42FFD816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5CFABB7C" w14:textId="76AEBC6D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istone acetylation-related enzymes</w:t>
            </w:r>
          </w:p>
        </w:tc>
        <w:tc>
          <w:tcPr>
            <w:tcW w:w="1897" w:type="dxa"/>
          </w:tcPr>
          <w:p w14:paraId="7C0318FC" w14:textId="18649CB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5E8E7937" w14:textId="77777777" w:rsidTr="00A63AAF">
        <w:tc>
          <w:tcPr>
            <w:tcW w:w="1980" w:type="dxa"/>
          </w:tcPr>
          <w:p w14:paraId="15813D30" w14:textId="27B92DEA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ormal vs. Pulpitis</w:t>
            </w:r>
          </w:p>
        </w:tc>
        <w:tc>
          <w:tcPr>
            <w:tcW w:w="1897" w:type="dxa"/>
          </w:tcPr>
          <w:p w14:paraId="434F4E53" w14:textId="7776900A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DAC11</w:t>
            </w:r>
          </w:p>
        </w:tc>
        <w:tc>
          <w:tcPr>
            <w:tcW w:w="1897" w:type="dxa"/>
          </w:tcPr>
          <w:p w14:paraId="37449ED7" w14:textId="57F25CCB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473</w:t>
            </w:r>
          </w:p>
        </w:tc>
      </w:tr>
    </w:tbl>
    <w:p w14:paraId="24F8F06C" w14:textId="11C2C4C0" w:rsidR="008E421C" w:rsidRPr="0066157F" w:rsidRDefault="008E421C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Only show the comparison that was different significantly.</w:t>
      </w:r>
    </w:p>
    <w:p w14:paraId="25F6A6CF" w14:textId="39F91C3A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07D63597" w14:textId="77777777" w:rsidR="008E421C" w:rsidRPr="0066157F" w:rsidRDefault="008E421C" w:rsidP="008531BA">
      <w:pPr>
        <w:spacing w:line="202" w:lineRule="auto"/>
        <w:rPr>
          <w:rFonts w:ascii="Times New Roman" w:hAnsi="Times New Roman" w:cs="Times New Roman"/>
        </w:rPr>
      </w:pPr>
    </w:p>
    <w:p w14:paraId="632E25A5" w14:textId="2CA76E3A" w:rsidR="00656C65" w:rsidRPr="0066157F" w:rsidRDefault="00C9085A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5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expression of H3K9ac and H3K27ac in human pulp (Fig. S21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65AF13F8" w14:textId="77777777" w:rsidTr="000A1327">
        <w:tc>
          <w:tcPr>
            <w:tcW w:w="1980" w:type="dxa"/>
          </w:tcPr>
          <w:p w14:paraId="381130CE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0A192E16" w14:textId="28B1048F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 and H3K27ac</w:t>
            </w:r>
          </w:p>
        </w:tc>
        <w:tc>
          <w:tcPr>
            <w:tcW w:w="1897" w:type="dxa"/>
          </w:tcPr>
          <w:p w14:paraId="7CD72B8F" w14:textId="66DCDBFD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54ADEB85" w14:textId="77777777" w:rsidTr="009577C7">
        <w:tc>
          <w:tcPr>
            <w:tcW w:w="1980" w:type="dxa"/>
          </w:tcPr>
          <w:p w14:paraId="089DF73A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ormal vs. Caries</w:t>
            </w:r>
          </w:p>
        </w:tc>
        <w:tc>
          <w:tcPr>
            <w:tcW w:w="1897" w:type="dxa"/>
          </w:tcPr>
          <w:p w14:paraId="271347CD" w14:textId="74A98365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48B14B98" w14:textId="0BCBF48A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8714</w:t>
            </w:r>
          </w:p>
        </w:tc>
      </w:tr>
      <w:tr w:rsidR="0066157F" w:rsidRPr="0066157F" w14:paraId="1EEEFB67" w14:textId="77777777" w:rsidTr="009577C7">
        <w:tc>
          <w:tcPr>
            <w:tcW w:w="1980" w:type="dxa"/>
          </w:tcPr>
          <w:p w14:paraId="2F313D56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ormal vs. Pulpitis</w:t>
            </w:r>
          </w:p>
        </w:tc>
        <w:tc>
          <w:tcPr>
            <w:tcW w:w="1897" w:type="dxa"/>
          </w:tcPr>
          <w:p w14:paraId="51F34816" w14:textId="26229D6C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2D9742EB" w14:textId="4D9A9BB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11</w:t>
            </w:r>
          </w:p>
        </w:tc>
      </w:tr>
      <w:tr w:rsidR="0066157F" w:rsidRPr="0066157F" w14:paraId="2A2DACED" w14:textId="77777777" w:rsidTr="009577C7">
        <w:tc>
          <w:tcPr>
            <w:tcW w:w="1980" w:type="dxa"/>
          </w:tcPr>
          <w:p w14:paraId="512F6393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aries vs. Pulpitis</w:t>
            </w:r>
          </w:p>
        </w:tc>
        <w:tc>
          <w:tcPr>
            <w:tcW w:w="1897" w:type="dxa"/>
          </w:tcPr>
          <w:p w14:paraId="009722DC" w14:textId="18FE0916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3F3688DF" w14:textId="28EEB39D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22</w:t>
            </w:r>
          </w:p>
        </w:tc>
      </w:tr>
      <w:tr w:rsidR="0066157F" w:rsidRPr="0066157F" w14:paraId="7DF196E7" w14:textId="77777777" w:rsidTr="00110477">
        <w:tc>
          <w:tcPr>
            <w:tcW w:w="1980" w:type="dxa"/>
          </w:tcPr>
          <w:p w14:paraId="41D347D2" w14:textId="5816E8D8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ormal vs. Caries</w:t>
            </w:r>
          </w:p>
        </w:tc>
        <w:tc>
          <w:tcPr>
            <w:tcW w:w="1897" w:type="dxa"/>
          </w:tcPr>
          <w:p w14:paraId="33827731" w14:textId="08A85F9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2F2372A3" w14:textId="6DBD926D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4885</w:t>
            </w:r>
          </w:p>
        </w:tc>
      </w:tr>
      <w:tr w:rsidR="0066157F" w:rsidRPr="0066157F" w14:paraId="1AC60398" w14:textId="77777777" w:rsidTr="00110477">
        <w:tc>
          <w:tcPr>
            <w:tcW w:w="1980" w:type="dxa"/>
          </w:tcPr>
          <w:p w14:paraId="298A40D2" w14:textId="01EF9CA3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ormal vs. Pulpitis</w:t>
            </w:r>
          </w:p>
        </w:tc>
        <w:tc>
          <w:tcPr>
            <w:tcW w:w="1897" w:type="dxa"/>
          </w:tcPr>
          <w:p w14:paraId="7D6E8A4B" w14:textId="3E66EC35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14BC66F2" w14:textId="1CA75DB4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66157F" w:rsidRPr="0066157F" w14:paraId="01B32B19" w14:textId="77777777" w:rsidTr="00110477">
        <w:tc>
          <w:tcPr>
            <w:tcW w:w="1980" w:type="dxa"/>
          </w:tcPr>
          <w:p w14:paraId="57061CD4" w14:textId="6058C2F3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aries vs. Pulpitis</w:t>
            </w:r>
          </w:p>
        </w:tc>
        <w:tc>
          <w:tcPr>
            <w:tcW w:w="1897" w:type="dxa"/>
          </w:tcPr>
          <w:p w14:paraId="54604474" w14:textId="0D807F6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0C2EFD2C" w14:textId="5BC290D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</w:tbl>
    <w:p w14:paraId="34CE5F10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07ABAF3A" w14:textId="77777777" w:rsidR="00E77CE3" w:rsidRPr="0066157F" w:rsidRDefault="00E77CE3" w:rsidP="008531BA">
      <w:pPr>
        <w:spacing w:line="202" w:lineRule="auto"/>
        <w:rPr>
          <w:rFonts w:ascii="Times New Roman" w:hAnsi="Times New Roman" w:cs="Times New Roman"/>
        </w:rPr>
      </w:pPr>
    </w:p>
    <w:p w14:paraId="3E3DE316" w14:textId="77777777" w:rsidR="00541905" w:rsidRPr="0066157F" w:rsidRDefault="00541905" w:rsidP="008531BA">
      <w:pPr>
        <w:spacing w:line="202" w:lineRule="auto"/>
        <w:rPr>
          <w:rFonts w:ascii="Times New Roman" w:hAnsi="Times New Roman" w:cs="Times New Roman"/>
        </w:rPr>
      </w:pPr>
    </w:p>
    <w:p w14:paraId="3F6EE34E" w14:textId="3EA2B3ED" w:rsidR="00541905" w:rsidRPr="0066157F" w:rsidRDefault="00541905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6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western blot of H3K9ac and H3K27ac during inflammation and mineralization model </w:t>
      </w:r>
      <w:r w:rsidRPr="0066157F">
        <w:rPr>
          <w:rFonts w:ascii="Times New Roman" w:hAnsi="Times New Roman" w:cs="Times New Roman"/>
          <w:i/>
          <w:iCs/>
        </w:rPr>
        <w:t>in vitro</w:t>
      </w:r>
      <w:r w:rsidRPr="0066157F">
        <w:rPr>
          <w:rFonts w:ascii="Times New Roman" w:hAnsi="Times New Roman" w:cs="Times New Roman"/>
        </w:rPr>
        <w:t xml:space="preserve"> (Fig.5D and S22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44A3B8DC" w14:textId="77777777" w:rsidTr="000A2CF0">
        <w:tc>
          <w:tcPr>
            <w:tcW w:w="1980" w:type="dxa"/>
          </w:tcPr>
          <w:p w14:paraId="052C1B8B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4"/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3356B303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 and H3K27ac</w:t>
            </w:r>
          </w:p>
        </w:tc>
        <w:tc>
          <w:tcPr>
            <w:tcW w:w="1897" w:type="dxa"/>
          </w:tcPr>
          <w:p w14:paraId="201E4758" w14:textId="41F06C00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545287AA" w14:textId="77777777" w:rsidTr="000A2CF0">
        <w:tc>
          <w:tcPr>
            <w:tcW w:w="1980" w:type="dxa"/>
          </w:tcPr>
          <w:p w14:paraId="2B0FC697" w14:textId="3A9367AB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 xml:space="preserve">Control vs. LPS </w:t>
            </w:r>
          </w:p>
        </w:tc>
        <w:tc>
          <w:tcPr>
            <w:tcW w:w="1897" w:type="dxa"/>
          </w:tcPr>
          <w:p w14:paraId="68DCD02A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7A2ABAF0" w14:textId="7D995CCF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3812</w:t>
            </w:r>
          </w:p>
        </w:tc>
      </w:tr>
      <w:tr w:rsidR="0066157F" w:rsidRPr="0066157F" w14:paraId="2BFF6784" w14:textId="77777777" w:rsidTr="000A2CF0">
        <w:tc>
          <w:tcPr>
            <w:tcW w:w="1980" w:type="dxa"/>
          </w:tcPr>
          <w:p w14:paraId="7D2B75F9" w14:textId="2165405C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LPS</w:t>
            </w:r>
          </w:p>
        </w:tc>
        <w:tc>
          <w:tcPr>
            <w:tcW w:w="1897" w:type="dxa"/>
          </w:tcPr>
          <w:p w14:paraId="18B0D60B" w14:textId="60FF37F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53101B98" w14:textId="484828CE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66157F" w:rsidRPr="0066157F" w14:paraId="6CF1D2B9" w14:textId="77777777" w:rsidTr="000A2CF0">
        <w:tc>
          <w:tcPr>
            <w:tcW w:w="1980" w:type="dxa"/>
          </w:tcPr>
          <w:p w14:paraId="00330FDE" w14:textId="2B56652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MIM</w:t>
            </w:r>
          </w:p>
        </w:tc>
        <w:tc>
          <w:tcPr>
            <w:tcW w:w="1897" w:type="dxa"/>
          </w:tcPr>
          <w:p w14:paraId="5A176CC7" w14:textId="32C3F25B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4FB4FA44" w14:textId="238A133D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104</w:t>
            </w:r>
          </w:p>
        </w:tc>
      </w:tr>
      <w:tr w:rsidR="0066157F" w:rsidRPr="0066157F" w14:paraId="7FAD4925" w14:textId="77777777" w:rsidTr="000A2CF0">
        <w:tc>
          <w:tcPr>
            <w:tcW w:w="1980" w:type="dxa"/>
          </w:tcPr>
          <w:p w14:paraId="142E031D" w14:textId="5AC209FF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MIM</w:t>
            </w:r>
          </w:p>
        </w:tc>
        <w:tc>
          <w:tcPr>
            <w:tcW w:w="1897" w:type="dxa"/>
          </w:tcPr>
          <w:p w14:paraId="05B9F7A1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4A5D7DBB" w14:textId="0BC850A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167</w:t>
            </w:r>
          </w:p>
        </w:tc>
      </w:tr>
    </w:tbl>
    <w:bookmarkEnd w:id="0"/>
    <w:p w14:paraId="3270E6C6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002037C3" w14:textId="77777777" w:rsidR="00541905" w:rsidRPr="0066157F" w:rsidRDefault="00541905" w:rsidP="008531BA">
      <w:pPr>
        <w:spacing w:line="202" w:lineRule="auto"/>
        <w:rPr>
          <w:rFonts w:ascii="Times New Roman" w:hAnsi="Times New Roman" w:cs="Times New Roman"/>
        </w:rPr>
      </w:pPr>
    </w:p>
    <w:p w14:paraId="640943FD" w14:textId="428F9E68" w:rsidR="00CB3817" w:rsidRPr="0066157F" w:rsidRDefault="00CB3817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6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histone acetylation of H3K9ac and H3K27ac enhances the NRG1 promoter during inflammation and mineralization model in vitro by ChIP-qPCR (Fig.5E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12944172" w14:textId="77777777" w:rsidTr="000A2CF0">
        <w:tc>
          <w:tcPr>
            <w:tcW w:w="1980" w:type="dxa"/>
          </w:tcPr>
          <w:p w14:paraId="565BDD58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5"/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543DC100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 and H3K27ac</w:t>
            </w:r>
          </w:p>
        </w:tc>
        <w:tc>
          <w:tcPr>
            <w:tcW w:w="1897" w:type="dxa"/>
          </w:tcPr>
          <w:p w14:paraId="6021FA82" w14:textId="3F6C15D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485E9AE3" w14:textId="77777777" w:rsidTr="000A2CF0">
        <w:tc>
          <w:tcPr>
            <w:tcW w:w="1980" w:type="dxa"/>
          </w:tcPr>
          <w:p w14:paraId="5C9F5B53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 xml:space="preserve">Control vs. LPS </w:t>
            </w:r>
          </w:p>
        </w:tc>
        <w:tc>
          <w:tcPr>
            <w:tcW w:w="1897" w:type="dxa"/>
          </w:tcPr>
          <w:p w14:paraId="79888E4E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06C82C78" w14:textId="1FE16D34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7440</w:t>
            </w:r>
          </w:p>
        </w:tc>
      </w:tr>
      <w:tr w:rsidR="0066157F" w:rsidRPr="0066157F" w14:paraId="12DE62A4" w14:textId="77777777" w:rsidTr="000A2CF0">
        <w:tc>
          <w:tcPr>
            <w:tcW w:w="1980" w:type="dxa"/>
          </w:tcPr>
          <w:p w14:paraId="7068BF25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LPS</w:t>
            </w:r>
          </w:p>
        </w:tc>
        <w:tc>
          <w:tcPr>
            <w:tcW w:w="1897" w:type="dxa"/>
          </w:tcPr>
          <w:p w14:paraId="451EF73B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4FFF5EA3" w14:textId="7CF3611C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720</w:t>
            </w:r>
          </w:p>
        </w:tc>
      </w:tr>
      <w:tr w:rsidR="0066157F" w:rsidRPr="0066157F" w14:paraId="67E7B2C0" w14:textId="77777777" w:rsidTr="000A2CF0">
        <w:tc>
          <w:tcPr>
            <w:tcW w:w="1980" w:type="dxa"/>
          </w:tcPr>
          <w:p w14:paraId="787AF5BB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MIM</w:t>
            </w:r>
          </w:p>
        </w:tc>
        <w:tc>
          <w:tcPr>
            <w:tcW w:w="1897" w:type="dxa"/>
          </w:tcPr>
          <w:p w14:paraId="39D2C0D7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653CC894" w14:textId="48082EAC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286</w:t>
            </w:r>
          </w:p>
        </w:tc>
      </w:tr>
      <w:tr w:rsidR="0066157F" w:rsidRPr="0066157F" w14:paraId="4AF05592" w14:textId="77777777" w:rsidTr="000A2CF0">
        <w:tc>
          <w:tcPr>
            <w:tcW w:w="1980" w:type="dxa"/>
          </w:tcPr>
          <w:p w14:paraId="3EC1598D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Control vs. MIM</w:t>
            </w:r>
          </w:p>
        </w:tc>
        <w:tc>
          <w:tcPr>
            <w:tcW w:w="1897" w:type="dxa"/>
          </w:tcPr>
          <w:p w14:paraId="6A2AEA24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0B655EBE" w14:textId="38D2E30D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3145</w:t>
            </w:r>
          </w:p>
        </w:tc>
      </w:tr>
    </w:tbl>
    <w:bookmarkEnd w:id="1"/>
    <w:p w14:paraId="111CB6DF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7B42B9BB" w14:textId="77777777" w:rsidR="00CB3817" w:rsidRPr="0066157F" w:rsidRDefault="00CB3817" w:rsidP="008531BA">
      <w:pPr>
        <w:spacing w:line="202" w:lineRule="auto"/>
        <w:rPr>
          <w:rFonts w:ascii="Times New Roman" w:hAnsi="Times New Roman" w:cs="Times New Roman"/>
        </w:rPr>
      </w:pPr>
    </w:p>
    <w:p w14:paraId="76C9995D" w14:textId="78290BBD" w:rsidR="00CB3817" w:rsidRPr="0066157F" w:rsidRDefault="00CB3817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7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</w:t>
      </w:r>
      <w:r w:rsidR="00F135F6" w:rsidRPr="0066157F">
        <w:rPr>
          <w:rFonts w:ascii="Times New Roman" w:hAnsi="Times New Roman" w:cs="Times New Roman"/>
        </w:rPr>
        <w:t>p</w:t>
      </w:r>
      <w:r w:rsidRPr="0066157F">
        <w:rPr>
          <w:rFonts w:ascii="Times New Roman" w:hAnsi="Times New Roman" w:cs="Times New Roman"/>
        </w:rPr>
        <w:t>an-enhanced histone acetylation of H3K9ac and H3K27ac modulated NRG1 by ChIP-qPCR (Fig.5</w:t>
      </w:r>
      <w:r w:rsidR="00F135F6" w:rsidRPr="0066157F">
        <w:rPr>
          <w:rFonts w:ascii="Times New Roman" w:hAnsi="Times New Roman" w:cs="Times New Roman"/>
        </w:rPr>
        <w:t>F</w:t>
      </w:r>
      <w:r w:rsidRPr="0066157F">
        <w:rPr>
          <w:rFonts w:ascii="Times New Roman" w:hAnsi="Times New Roman" w:cs="Times New Roman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7B6936D3" w14:textId="77777777" w:rsidTr="000A2CF0">
        <w:tc>
          <w:tcPr>
            <w:tcW w:w="1980" w:type="dxa"/>
          </w:tcPr>
          <w:p w14:paraId="01C74DDA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339C6B24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 and H3K27ac</w:t>
            </w:r>
          </w:p>
        </w:tc>
        <w:tc>
          <w:tcPr>
            <w:tcW w:w="1897" w:type="dxa"/>
          </w:tcPr>
          <w:p w14:paraId="12C71B26" w14:textId="308EAAC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4EB0DE38" w14:textId="77777777" w:rsidTr="000A2CF0">
        <w:tc>
          <w:tcPr>
            <w:tcW w:w="1980" w:type="dxa"/>
          </w:tcPr>
          <w:p w14:paraId="0E693B6F" w14:textId="00C1E6EE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 xml:space="preserve">DMSO vs. SAHA </w:t>
            </w:r>
          </w:p>
        </w:tc>
        <w:tc>
          <w:tcPr>
            <w:tcW w:w="1897" w:type="dxa"/>
          </w:tcPr>
          <w:p w14:paraId="578E27E6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1B712E7C" w14:textId="7777777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&lt;0.0001</w:t>
            </w:r>
          </w:p>
          <w:p w14:paraId="039D902E" w14:textId="793FC5F1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157F" w:rsidRPr="0066157F" w14:paraId="0525670A" w14:textId="77777777" w:rsidTr="000A2CF0">
        <w:tc>
          <w:tcPr>
            <w:tcW w:w="1980" w:type="dxa"/>
          </w:tcPr>
          <w:p w14:paraId="7249FC4F" w14:textId="00B17C31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DMSO vs. SAHA</w:t>
            </w:r>
          </w:p>
        </w:tc>
        <w:tc>
          <w:tcPr>
            <w:tcW w:w="1897" w:type="dxa"/>
          </w:tcPr>
          <w:p w14:paraId="7DF19991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0691C3B9" w14:textId="7777777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&lt;0.0001</w:t>
            </w:r>
          </w:p>
          <w:p w14:paraId="389D49CF" w14:textId="4CEC500C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31528591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1F7F6EC7" w14:textId="77777777" w:rsidR="00CB3817" w:rsidRPr="0066157F" w:rsidRDefault="00CB3817" w:rsidP="008531BA">
      <w:pPr>
        <w:spacing w:line="202" w:lineRule="auto"/>
        <w:rPr>
          <w:rFonts w:ascii="Times New Roman" w:hAnsi="Times New Roman" w:cs="Times New Roman"/>
        </w:rPr>
      </w:pPr>
    </w:p>
    <w:p w14:paraId="50B8CF58" w14:textId="59B44AE5" w:rsidR="00F135F6" w:rsidRPr="0066157F" w:rsidRDefault="00F135F6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8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facilitates the transcription of NRG1 by qPCR (Fig.5G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</w:tblGrid>
      <w:tr w:rsidR="0066157F" w:rsidRPr="0066157F" w14:paraId="0BB488BE" w14:textId="77777777" w:rsidTr="000A2CF0">
        <w:tc>
          <w:tcPr>
            <w:tcW w:w="1980" w:type="dxa"/>
          </w:tcPr>
          <w:p w14:paraId="503F69D2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18FF0D79" w14:textId="6C3A6DAE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6DB11558" w14:textId="77777777" w:rsidTr="000A2CF0">
        <w:tc>
          <w:tcPr>
            <w:tcW w:w="1980" w:type="dxa"/>
          </w:tcPr>
          <w:p w14:paraId="27EE93D4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 xml:space="preserve">DMSO vs. SAHA </w:t>
            </w:r>
          </w:p>
        </w:tc>
        <w:tc>
          <w:tcPr>
            <w:tcW w:w="1897" w:type="dxa"/>
            <w:vAlign w:val="bottom"/>
          </w:tcPr>
          <w:p w14:paraId="4C3378E0" w14:textId="22DEE95A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130</w:t>
            </w:r>
          </w:p>
        </w:tc>
      </w:tr>
    </w:tbl>
    <w:p w14:paraId="086F3606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576CFB59" w14:textId="77777777" w:rsidR="00F135F6" w:rsidRPr="0066157F" w:rsidRDefault="00F135F6" w:rsidP="008531BA">
      <w:pPr>
        <w:spacing w:line="202" w:lineRule="auto"/>
        <w:rPr>
          <w:rFonts w:ascii="Times New Roman" w:hAnsi="Times New Roman" w:cs="Times New Roman"/>
        </w:rPr>
      </w:pPr>
    </w:p>
    <w:p w14:paraId="7C3FB080" w14:textId="378EB74A" w:rsidR="00F135F6" w:rsidRPr="0066157F" w:rsidRDefault="00F135F6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19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facilitates NRG1 expression by western blot (Fig.5H and S23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1897"/>
        <w:gridCol w:w="1897"/>
      </w:tblGrid>
      <w:tr w:rsidR="0066157F" w:rsidRPr="0066157F" w14:paraId="38E16F89" w14:textId="77777777" w:rsidTr="000A2CF0">
        <w:tc>
          <w:tcPr>
            <w:tcW w:w="1980" w:type="dxa"/>
          </w:tcPr>
          <w:p w14:paraId="4297F597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897" w:type="dxa"/>
          </w:tcPr>
          <w:p w14:paraId="7C51F01F" w14:textId="015210D3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, H3K27ac and NRG1</w:t>
            </w:r>
          </w:p>
        </w:tc>
        <w:tc>
          <w:tcPr>
            <w:tcW w:w="1897" w:type="dxa"/>
          </w:tcPr>
          <w:p w14:paraId="6E75D10A" w14:textId="188EA0CD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66157F">
              <w:rPr>
                <w:rFonts w:ascii="Times New Roman" w:hAnsi="Times New Roman" w:cs="Times New Roman"/>
                <w:sz w:val="24"/>
              </w:rPr>
              <w:t xml:space="preserve"> value</w:t>
            </w:r>
            <w:r w:rsidRPr="0066157F">
              <w:rPr>
                <w:rFonts w:ascii="Times New Roman" w:hAnsi="Times New Roman" w:cs="Times New Roman"/>
              </w:rPr>
              <w:t>*</w:t>
            </w:r>
          </w:p>
        </w:tc>
      </w:tr>
      <w:tr w:rsidR="0066157F" w:rsidRPr="0066157F" w14:paraId="0CC3D19D" w14:textId="77777777" w:rsidTr="000A2CF0">
        <w:tc>
          <w:tcPr>
            <w:tcW w:w="1980" w:type="dxa"/>
          </w:tcPr>
          <w:p w14:paraId="3B809AD5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 xml:space="preserve">DMSO vs. SAHA </w:t>
            </w:r>
          </w:p>
        </w:tc>
        <w:tc>
          <w:tcPr>
            <w:tcW w:w="1897" w:type="dxa"/>
          </w:tcPr>
          <w:p w14:paraId="30FF3CF9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9ac</w:t>
            </w:r>
          </w:p>
        </w:tc>
        <w:tc>
          <w:tcPr>
            <w:tcW w:w="1897" w:type="dxa"/>
            <w:vAlign w:val="bottom"/>
          </w:tcPr>
          <w:p w14:paraId="16711F20" w14:textId="3027D649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09</w:t>
            </w:r>
          </w:p>
        </w:tc>
      </w:tr>
      <w:tr w:rsidR="0066157F" w:rsidRPr="0066157F" w14:paraId="1310A623" w14:textId="77777777" w:rsidTr="000A2CF0">
        <w:tc>
          <w:tcPr>
            <w:tcW w:w="1980" w:type="dxa"/>
          </w:tcPr>
          <w:p w14:paraId="2660091C" w14:textId="1E09187E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DMSO vs. SAHA</w:t>
            </w:r>
          </w:p>
        </w:tc>
        <w:tc>
          <w:tcPr>
            <w:tcW w:w="1897" w:type="dxa"/>
          </w:tcPr>
          <w:p w14:paraId="3280C666" w14:textId="539AEA03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H3K27ac</w:t>
            </w:r>
          </w:p>
        </w:tc>
        <w:tc>
          <w:tcPr>
            <w:tcW w:w="1897" w:type="dxa"/>
            <w:vAlign w:val="bottom"/>
          </w:tcPr>
          <w:p w14:paraId="4C273993" w14:textId="7777777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54</w:t>
            </w:r>
          </w:p>
          <w:p w14:paraId="114805BC" w14:textId="7777777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6157F" w:rsidRPr="0066157F" w14:paraId="0DEF7CD6" w14:textId="77777777" w:rsidTr="000A2CF0">
        <w:tc>
          <w:tcPr>
            <w:tcW w:w="1980" w:type="dxa"/>
          </w:tcPr>
          <w:p w14:paraId="4F4D3659" w14:textId="77777777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DMSO vs. SAHA</w:t>
            </w:r>
          </w:p>
        </w:tc>
        <w:tc>
          <w:tcPr>
            <w:tcW w:w="1897" w:type="dxa"/>
          </w:tcPr>
          <w:p w14:paraId="63C73014" w14:textId="5EC3D1CA" w:rsidR="00BA624E" w:rsidRPr="0066157F" w:rsidRDefault="00BA624E" w:rsidP="008531BA">
            <w:pPr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NRG1</w:t>
            </w:r>
          </w:p>
        </w:tc>
        <w:tc>
          <w:tcPr>
            <w:tcW w:w="1897" w:type="dxa"/>
            <w:vAlign w:val="bottom"/>
          </w:tcPr>
          <w:p w14:paraId="037DD8B6" w14:textId="4E69BCA7" w:rsidR="00BA624E" w:rsidRPr="0066157F" w:rsidRDefault="00BA624E" w:rsidP="008531BA">
            <w:pPr>
              <w:widowControl/>
              <w:spacing w:line="20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6157F">
              <w:rPr>
                <w:rFonts w:ascii="Times New Roman" w:hAnsi="Times New Roman" w:cs="Times New Roman"/>
                <w:sz w:val="24"/>
              </w:rPr>
              <w:t>0.0012</w:t>
            </w:r>
          </w:p>
        </w:tc>
      </w:tr>
    </w:tbl>
    <w:p w14:paraId="5CAADA57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  <w:szCs w:val="28"/>
        </w:rPr>
        <w:t xml:space="preserve"> t-test</w:t>
      </w:r>
    </w:p>
    <w:p w14:paraId="0852E7BA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</w:p>
    <w:p w14:paraId="189FB964" w14:textId="443A36BE" w:rsidR="00F135F6" w:rsidRPr="0066157F" w:rsidRDefault="003867AA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Table 20.</w:t>
      </w:r>
      <w:r w:rsidR="00D709D1" w:rsidRPr="0066157F">
        <w:rPr>
          <w:rFonts w:ascii="Times New Roman" w:hAnsi="Times New Roman" w:cs="Times New Roman"/>
        </w:rPr>
        <w:t xml:space="preserve"> The </w:t>
      </w:r>
      <w:r w:rsidR="00D709D1" w:rsidRPr="0066157F">
        <w:rPr>
          <w:rFonts w:ascii="Times New Roman" w:hAnsi="Times New Roman" w:cs="Times New Roman"/>
          <w:i/>
          <w:iCs/>
        </w:rPr>
        <w:t>P</w:t>
      </w:r>
      <w:r w:rsidR="00D709D1" w:rsidRPr="0066157F">
        <w:rPr>
          <w:rFonts w:ascii="Times New Roman" w:hAnsi="Times New Roman" w:cs="Times New Roman"/>
        </w:rPr>
        <w:t xml:space="preserve"> value of mRNA of proinflammatory factors following pan-enhanced histone acetylation by qPCR</w:t>
      </w:r>
      <w:r w:rsidR="00B66E7A" w:rsidRPr="0066157F">
        <w:rPr>
          <w:rFonts w:ascii="Times New Roman" w:hAnsi="Times New Roman" w:cs="Times New Roman"/>
        </w:rPr>
        <w:t xml:space="preserve"> (Fig.6B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4A56BCA4" w14:textId="77777777" w:rsidTr="00BA624E">
        <w:tc>
          <w:tcPr>
            <w:tcW w:w="2566" w:type="dxa"/>
          </w:tcPr>
          <w:p w14:paraId="32B02AA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5DF92F1C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3B912575" w14:textId="32BBA43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1C45E09B" w14:textId="77777777" w:rsidTr="00BA624E">
        <w:tc>
          <w:tcPr>
            <w:tcW w:w="2566" w:type="dxa"/>
            <w:vMerge w:val="restart"/>
            <w:vAlign w:val="bottom"/>
          </w:tcPr>
          <w:p w14:paraId="7C8FAFD3" w14:textId="2123EA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SAHA+LPS</w:t>
            </w:r>
          </w:p>
        </w:tc>
        <w:tc>
          <w:tcPr>
            <w:tcW w:w="1856" w:type="dxa"/>
          </w:tcPr>
          <w:p w14:paraId="09312F09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3EE6187A" w14:textId="1E7C3A8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21</w:t>
            </w:r>
          </w:p>
        </w:tc>
      </w:tr>
      <w:tr w:rsidR="0066157F" w:rsidRPr="0066157F" w14:paraId="597582EA" w14:textId="77777777" w:rsidTr="00BA624E">
        <w:tc>
          <w:tcPr>
            <w:tcW w:w="2566" w:type="dxa"/>
            <w:vMerge/>
            <w:vAlign w:val="bottom"/>
          </w:tcPr>
          <w:p w14:paraId="3FC65D72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D6877D7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3BCA42E8" w14:textId="4B1FD00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300</w:t>
            </w:r>
          </w:p>
        </w:tc>
      </w:tr>
      <w:tr w:rsidR="0066157F" w:rsidRPr="0066157F" w14:paraId="45F6972E" w14:textId="77777777" w:rsidTr="00BA624E">
        <w:tc>
          <w:tcPr>
            <w:tcW w:w="2566" w:type="dxa"/>
            <w:vMerge/>
            <w:vAlign w:val="bottom"/>
          </w:tcPr>
          <w:p w14:paraId="0C2C338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481C2D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211BE395" w14:textId="09D1A7D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27</w:t>
            </w:r>
          </w:p>
        </w:tc>
      </w:tr>
      <w:tr w:rsidR="0066157F" w:rsidRPr="0066157F" w14:paraId="52E8B7D0" w14:textId="77777777" w:rsidTr="00BA624E">
        <w:tc>
          <w:tcPr>
            <w:tcW w:w="2566" w:type="dxa"/>
            <w:vMerge/>
            <w:vAlign w:val="bottom"/>
          </w:tcPr>
          <w:p w14:paraId="2012A79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1E6E8F2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1275F946" w14:textId="77D6E30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83</w:t>
            </w:r>
          </w:p>
        </w:tc>
      </w:tr>
      <w:tr w:rsidR="0066157F" w:rsidRPr="0066157F" w14:paraId="3BBF434C" w14:textId="77777777" w:rsidTr="00BA624E">
        <w:tc>
          <w:tcPr>
            <w:tcW w:w="2566" w:type="dxa"/>
            <w:vMerge w:val="restart"/>
            <w:vAlign w:val="bottom"/>
          </w:tcPr>
          <w:p w14:paraId="44E0880B" w14:textId="2BF55A33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C646+LPS</w:t>
            </w:r>
          </w:p>
        </w:tc>
        <w:tc>
          <w:tcPr>
            <w:tcW w:w="1856" w:type="dxa"/>
          </w:tcPr>
          <w:p w14:paraId="68CC999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0C2D2A5F" w14:textId="70AB548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86</w:t>
            </w:r>
          </w:p>
        </w:tc>
      </w:tr>
      <w:tr w:rsidR="0066157F" w:rsidRPr="0066157F" w14:paraId="214F679E" w14:textId="77777777" w:rsidTr="00BA624E">
        <w:tc>
          <w:tcPr>
            <w:tcW w:w="2566" w:type="dxa"/>
            <w:vMerge/>
            <w:vAlign w:val="bottom"/>
          </w:tcPr>
          <w:p w14:paraId="33858AB5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95A3C6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5CB3F7D" w14:textId="1A52AC5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31588CCA" w14:textId="77777777" w:rsidTr="00BA624E">
        <w:tc>
          <w:tcPr>
            <w:tcW w:w="2566" w:type="dxa"/>
            <w:vMerge/>
            <w:vAlign w:val="bottom"/>
          </w:tcPr>
          <w:p w14:paraId="7E46DDA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533F07E9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341F56FA" w14:textId="5CCC07C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661</w:t>
            </w:r>
          </w:p>
        </w:tc>
      </w:tr>
      <w:tr w:rsidR="0066157F" w:rsidRPr="0066157F" w14:paraId="63007AAB" w14:textId="77777777" w:rsidTr="00BA624E">
        <w:tc>
          <w:tcPr>
            <w:tcW w:w="2566" w:type="dxa"/>
            <w:vMerge/>
            <w:vAlign w:val="bottom"/>
          </w:tcPr>
          <w:p w14:paraId="2D1DDE4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B3337D5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66F1BD85" w14:textId="75ABD9B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147</w:t>
            </w:r>
          </w:p>
        </w:tc>
      </w:tr>
    </w:tbl>
    <w:p w14:paraId="6F906FBB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134B922E" w14:textId="77777777" w:rsidR="00B66E7A" w:rsidRPr="0066157F" w:rsidRDefault="00B66E7A" w:rsidP="008531BA">
      <w:pPr>
        <w:spacing w:line="202" w:lineRule="auto"/>
        <w:rPr>
          <w:rFonts w:ascii="Times New Roman" w:hAnsi="Times New Roman" w:cs="Times New Roman"/>
        </w:rPr>
      </w:pPr>
    </w:p>
    <w:p w14:paraId="37C6CAC5" w14:textId="56C041C6" w:rsidR="00EB677A" w:rsidRPr="0066157F" w:rsidRDefault="00EB677A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1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on pro-inflammatory factors in hDPSCs by western blot (Fig.6C and S24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3DAB4EC9" w14:textId="77777777" w:rsidTr="00BA624E">
        <w:tc>
          <w:tcPr>
            <w:tcW w:w="2566" w:type="dxa"/>
          </w:tcPr>
          <w:p w14:paraId="318AD21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10E028C1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02883023" w14:textId="6398110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22C79F9D" w14:textId="77777777" w:rsidTr="00BA624E">
        <w:tc>
          <w:tcPr>
            <w:tcW w:w="2566" w:type="dxa"/>
            <w:vMerge w:val="restart"/>
            <w:vAlign w:val="bottom"/>
          </w:tcPr>
          <w:p w14:paraId="6FFA44F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SAHA+LPS</w:t>
            </w:r>
          </w:p>
        </w:tc>
        <w:tc>
          <w:tcPr>
            <w:tcW w:w="1856" w:type="dxa"/>
          </w:tcPr>
          <w:p w14:paraId="56DCC269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6E1B2782" w14:textId="508F8C0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74</w:t>
            </w:r>
          </w:p>
        </w:tc>
      </w:tr>
      <w:tr w:rsidR="0066157F" w:rsidRPr="0066157F" w14:paraId="7ED4085A" w14:textId="77777777" w:rsidTr="00BA624E">
        <w:tc>
          <w:tcPr>
            <w:tcW w:w="2566" w:type="dxa"/>
            <w:vMerge/>
            <w:vAlign w:val="bottom"/>
          </w:tcPr>
          <w:p w14:paraId="5F43076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6A2E94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52DCE1EC" w14:textId="5B2C60E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4481</w:t>
            </w:r>
          </w:p>
        </w:tc>
      </w:tr>
      <w:tr w:rsidR="0066157F" w:rsidRPr="0066157F" w14:paraId="2E2EB48B" w14:textId="77777777" w:rsidTr="00BA624E">
        <w:tc>
          <w:tcPr>
            <w:tcW w:w="2566" w:type="dxa"/>
            <w:vMerge/>
            <w:vAlign w:val="bottom"/>
          </w:tcPr>
          <w:p w14:paraId="27515AE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7454FBE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49110D0E" w14:textId="0BB2888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365</w:t>
            </w:r>
          </w:p>
        </w:tc>
      </w:tr>
      <w:tr w:rsidR="0066157F" w:rsidRPr="0066157F" w14:paraId="72DC1999" w14:textId="77777777" w:rsidTr="00BA624E">
        <w:tc>
          <w:tcPr>
            <w:tcW w:w="2566" w:type="dxa"/>
            <w:vMerge/>
            <w:vAlign w:val="bottom"/>
          </w:tcPr>
          <w:p w14:paraId="50D105E5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F06C68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41FBC5B2" w14:textId="2BCDA7F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007</w:t>
            </w:r>
          </w:p>
        </w:tc>
      </w:tr>
      <w:tr w:rsidR="0066157F" w:rsidRPr="0066157F" w14:paraId="028FA168" w14:textId="77777777" w:rsidTr="00BA624E">
        <w:tc>
          <w:tcPr>
            <w:tcW w:w="2566" w:type="dxa"/>
            <w:vMerge w:val="restart"/>
            <w:vAlign w:val="bottom"/>
          </w:tcPr>
          <w:p w14:paraId="00CEFDEB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C646+LPS</w:t>
            </w:r>
          </w:p>
        </w:tc>
        <w:tc>
          <w:tcPr>
            <w:tcW w:w="1856" w:type="dxa"/>
          </w:tcPr>
          <w:p w14:paraId="4E87FE8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523CD3A1" w14:textId="35196F4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58</w:t>
            </w:r>
          </w:p>
        </w:tc>
      </w:tr>
      <w:tr w:rsidR="0066157F" w:rsidRPr="0066157F" w14:paraId="38BD3F1C" w14:textId="77777777" w:rsidTr="00BA624E">
        <w:tc>
          <w:tcPr>
            <w:tcW w:w="2566" w:type="dxa"/>
            <w:vMerge/>
            <w:vAlign w:val="bottom"/>
          </w:tcPr>
          <w:p w14:paraId="5B2FC50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48D697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0131FF1" w14:textId="1DBB4A2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72</w:t>
            </w:r>
          </w:p>
        </w:tc>
      </w:tr>
      <w:tr w:rsidR="0066157F" w:rsidRPr="0066157F" w14:paraId="408EEAB0" w14:textId="77777777" w:rsidTr="00BA624E">
        <w:tc>
          <w:tcPr>
            <w:tcW w:w="2566" w:type="dxa"/>
            <w:vMerge/>
            <w:vAlign w:val="bottom"/>
          </w:tcPr>
          <w:p w14:paraId="4F2AF7D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67B13C5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15643697" w14:textId="3071EDC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49</w:t>
            </w:r>
          </w:p>
        </w:tc>
      </w:tr>
      <w:tr w:rsidR="0066157F" w:rsidRPr="0066157F" w14:paraId="0DB0113E" w14:textId="77777777" w:rsidTr="00BA624E">
        <w:tc>
          <w:tcPr>
            <w:tcW w:w="2566" w:type="dxa"/>
            <w:vMerge/>
            <w:vAlign w:val="bottom"/>
          </w:tcPr>
          <w:p w14:paraId="45CE45B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DF16A94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21928975" w14:textId="22E46E8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819</w:t>
            </w:r>
          </w:p>
        </w:tc>
      </w:tr>
    </w:tbl>
    <w:p w14:paraId="35BA9149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04310E3B" w14:textId="77777777" w:rsidR="00EB677A" w:rsidRPr="0066157F" w:rsidRDefault="00EB677A" w:rsidP="008531BA">
      <w:pPr>
        <w:spacing w:line="202" w:lineRule="auto"/>
        <w:rPr>
          <w:rFonts w:ascii="Times New Roman" w:hAnsi="Times New Roman" w:cs="Times New Roman"/>
        </w:rPr>
      </w:pPr>
    </w:p>
    <w:p w14:paraId="4EFBF80C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2F589C52" w14:textId="4FA6CDDB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2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roinflammatory factors secretion during inflammation following pan-enhanced histone acetylation </w:t>
      </w:r>
      <w:r w:rsidRPr="0066157F">
        <w:rPr>
          <w:rFonts w:ascii="Times New Roman" w:hAnsi="Times New Roman" w:cs="Times New Roman"/>
          <w:i/>
          <w:iCs/>
        </w:rPr>
        <w:t xml:space="preserve">in vitro </w:t>
      </w:r>
      <w:r w:rsidRPr="0066157F">
        <w:rPr>
          <w:rFonts w:ascii="Times New Roman" w:hAnsi="Times New Roman" w:cs="Times New Roman"/>
        </w:rPr>
        <w:t>(Fig. S25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0C1A7735" w14:textId="77777777" w:rsidTr="00BA624E">
        <w:tc>
          <w:tcPr>
            <w:tcW w:w="2566" w:type="dxa"/>
          </w:tcPr>
          <w:p w14:paraId="570C291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737BA697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69B2D175" w14:textId="5BD2DA3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0C957D98" w14:textId="77777777" w:rsidTr="00BA624E">
        <w:tc>
          <w:tcPr>
            <w:tcW w:w="2566" w:type="dxa"/>
            <w:vMerge w:val="restart"/>
            <w:vAlign w:val="bottom"/>
          </w:tcPr>
          <w:p w14:paraId="6E5BEFD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SAHA+LPS</w:t>
            </w:r>
          </w:p>
        </w:tc>
        <w:tc>
          <w:tcPr>
            <w:tcW w:w="1856" w:type="dxa"/>
          </w:tcPr>
          <w:p w14:paraId="00CC3445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34FDEDB8" w14:textId="57CDADD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287</w:t>
            </w:r>
          </w:p>
        </w:tc>
      </w:tr>
      <w:tr w:rsidR="0066157F" w:rsidRPr="0066157F" w14:paraId="43575A35" w14:textId="77777777" w:rsidTr="00BA624E">
        <w:tc>
          <w:tcPr>
            <w:tcW w:w="2566" w:type="dxa"/>
            <w:vMerge/>
            <w:vAlign w:val="bottom"/>
          </w:tcPr>
          <w:p w14:paraId="5DFFF5B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3CD386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72F886C6" w14:textId="0892679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550</w:t>
            </w:r>
          </w:p>
        </w:tc>
      </w:tr>
      <w:tr w:rsidR="0066157F" w:rsidRPr="0066157F" w14:paraId="08EDA164" w14:textId="77777777" w:rsidTr="00BA624E">
        <w:tc>
          <w:tcPr>
            <w:tcW w:w="2566" w:type="dxa"/>
            <w:vMerge/>
            <w:vAlign w:val="bottom"/>
          </w:tcPr>
          <w:p w14:paraId="092C7BE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A9EDE77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  <w:vAlign w:val="bottom"/>
          </w:tcPr>
          <w:p w14:paraId="4BC969D3" w14:textId="739D1A4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062</w:t>
            </w:r>
          </w:p>
        </w:tc>
      </w:tr>
      <w:tr w:rsidR="0066157F" w:rsidRPr="0066157F" w14:paraId="5F68E1C9" w14:textId="77777777" w:rsidTr="00BA624E">
        <w:tc>
          <w:tcPr>
            <w:tcW w:w="2566" w:type="dxa"/>
            <w:vMerge/>
            <w:vAlign w:val="bottom"/>
          </w:tcPr>
          <w:p w14:paraId="1F5535B9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836099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1C1B53C1" w14:textId="6D06948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410</w:t>
            </w:r>
          </w:p>
        </w:tc>
      </w:tr>
      <w:tr w:rsidR="0066157F" w:rsidRPr="0066157F" w14:paraId="1DD591FD" w14:textId="77777777" w:rsidTr="00BA624E">
        <w:tc>
          <w:tcPr>
            <w:tcW w:w="2566" w:type="dxa"/>
            <w:vMerge w:val="restart"/>
            <w:vAlign w:val="bottom"/>
          </w:tcPr>
          <w:p w14:paraId="55AAD195" w14:textId="7777777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LPS vs. C646+LPS</w:t>
            </w:r>
          </w:p>
        </w:tc>
        <w:tc>
          <w:tcPr>
            <w:tcW w:w="1856" w:type="dxa"/>
          </w:tcPr>
          <w:p w14:paraId="7E09CE2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593693EB" w14:textId="307DAEE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140</w:t>
            </w:r>
          </w:p>
        </w:tc>
      </w:tr>
      <w:tr w:rsidR="0066157F" w:rsidRPr="0066157F" w14:paraId="7461CECF" w14:textId="77777777" w:rsidTr="00BA624E">
        <w:tc>
          <w:tcPr>
            <w:tcW w:w="2566" w:type="dxa"/>
            <w:vMerge/>
            <w:vAlign w:val="bottom"/>
          </w:tcPr>
          <w:p w14:paraId="254E54C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C508A6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78DA93B7" w14:textId="60AAB67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686</w:t>
            </w:r>
          </w:p>
        </w:tc>
      </w:tr>
      <w:tr w:rsidR="0066157F" w:rsidRPr="0066157F" w14:paraId="71EA7409" w14:textId="77777777" w:rsidTr="00BA624E">
        <w:tc>
          <w:tcPr>
            <w:tcW w:w="2566" w:type="dxa"/>
            <w:vMerge/>
            <w:vAlign w:val="bottom"/>
          </w:tcPr>
          <w:p w14:paraId="6747DAC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CE36C7E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8</w:t>
            </w:r>
          </w:p>
        </w:tc>
        <w:tc>
          <w:tcPr>
            <w:tcW w:w="1559" w:type="dxa"/>
          </w:tcPr>
          <w:p w14:paraId="7BC5E4E1" w14:textId="1027E7E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106</w:t>
            </w:r>
          </w:p>
        </w:tc>
      </w:tr>
      <w:tr w:rsidR="0066157F" w:rsidRPr="0066157F" w14:paraId="2CF1702B" w14:textId="77777777" w:rsidTr="00BA624E">
        <w:tc>
          <w:tcPr>
            <w:tcW w:w="2566" w:type="dxa"/>
            <w:vMerge/>
            <w:vAlign w:val="bottom"/>
          </w:tcPr>
          <w:p w14:paraId="4A72777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54A42E7F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399890A2" w14:textId="65F9350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gt;0.9999</w:t>
            </w:r>
          </w:p>
        </w:tc>
      </w:tr>
    </w:tbl>
    <w:p w14:paraId="59F4F98D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65371C49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5A278D1E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3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enhances the OdD potential of hDPSCs by ALP and ARS (Fig. 6D and S26)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71834FCA" w14:textId="77777777" w:rsidTr="000A2CF0">
        <w:tc>
          <w:tcPr>
            <w:tcW w:w="2566" w:type="dxa"/>
          </w:tcPr>
          <w:p w14:paraId="7C56259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742AF396" w14:textId="6D15E3D3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/ARS</w:t>
            </w:r>
          </w:p>
        </w:tc>
        <w:tc>
          <w:tcPr>
            <w:tcW w:w="1559" w:type="dxa"/>
          </w:tcPr>
          <w:p w14:paraId="2ECFB5EF" w14:textId="430B510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20A2E099" w14:textId="77777777" w:rsidTr="000A2CF0">
        <w:tc>
          <w:tcPr>
            <w:tcW w:w="2566" w:type="dxa"/>
            <w:vMerge w:val="restart"/>
            <w:vAlign w:val="bottom"/>
          </w:tcPr>
          <w:p w14:paraId="5598DA8A" w14:textId="506E5F0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MIM vs. SAHA+MIM</w:t>
            </w:r>
          </w:p>
        </w:tc>
        <w:tc>
          <w:tcPr>
            <w:tcW w:w="1583" w:type="dxa"/>
          </w:tcPr>
          <w:p w14:paraId="241A5A3C" w14:textId="09DE92A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</w:t>
            </w:r>
          </w:p>
        </w:tc>
        <w:tc>
          <w:tcPr>
            <w:tcW w:w="1559" w:type="dxa"/>
            <w:vAlign w:val="bottom"/>
          </w:tcPr>
          <w:p w14:paraId="22047901" w14:textId="5C24E78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57C946DF" w14:textId="77777777" w:rsidTr="000A2CF0">
        <w:tc>
          <w:tcPr>
            <w:tcW w:w="2566" w:type="dxa"/>
            <w:vMerge/>
            <w:vAlign w:val="bottom"/>
          </w:tcPr>
          <w:p w14:paraId="238F2121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47CE7DDB" w14:textId="6CFEB30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RS</w:t>
            </w:r>
          </w:p>
        </w:tc>
        <w:tc>
          <w:tcPr>
            <w:tcW w:w="1559" w:type="dxa"/>
            <w:vAlign w:val="bottom"/>
          </w:tcPr>
          <w:p w14:paraId="57BF0FAD" w14:textId="5A2AC0A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36695400" w14:textId="77777777" w:rsidTr="000A2CF0">
        <w:tc>
          <w:tcPr>
            <w:tcW w:w="2566" w:type="dxa"/>
            <w:vMerge w:val="restart"/>
            <w:vAlign w:val="bottom"/>
          </w:tcPr>
          <w:p w14:paraId="1FF121A1" w14:textId="32650266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MIM vs. C646+MIM</w:t>
            </w:r>
          </w:p>
        </w:tc>
        <w:tc>
          <w:tcPr>
            <w:tcW w:w="1583" w:type="dxa"/>
          </w:tcPr>
          <w:p w14:paraId="2B20BC89" w14:textId="1B06FF2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LP</w:t>
            </w:r>
          </w:p>
        </w:tc>
        <w:tc>
          <w:tcPr>
            <w:tcW w:w="1559" w:type="dxa"/>
          </w:tcPr>
          <w:p w14:paraId="21EDAF43" w14:textId="6D00A11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lt;0.0001</w:t>
            </w:r>
          </w:p>
        </w:tc>
      </w:tr>
      <w:tr w:rsidR="0066157F" w:rsidRPr="0066157F" w14:paraId="5D55FE6A" w14:textId="77777777" w:rsidTr="000A2CF0">
        <w:tc>
          <w:tcPr>
            <w:tcW w:w="2566" w:type="dxa"/>
            <w:vMerge/>
            <w:vAlign w:val="bottom"/>
          </w:tcPr>
          <w:p w14:paraId="01C85E1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61CED83C" w14:textId="404BB33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ARS</w:t>
            </w:r>
          </w:p>
        </w:tc>
        <w:tc>
          <w:tcPr>
            <w:tcW w:w="1559" w:type="dxa"/>
          </w:tcPr>
          <w:p w14:paraId="574A6D75" w14:textId="5B987CF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64</w:t>
            </w:r>
          </w:p>
        </w:tc>
      </w:tr>
    </w:tbl>
    <w:p w14:paraId="22E7E261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352534E2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242D4F3B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4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enhances the expression of DSPP and DMP1 by western blot (Fig.6E and S27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1A1BD503" w14:textId="77777777" w:rsidTr="000A2CF0">
        <w:tc>
          <w:tcPr>
            <w:tcW w:w="2566" w:type="dxa"/>
          </w:tcPr>
          <w:p w14:paraId="4AAEDA7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739586FB" w14:textId="56298F1B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/DMP1</w:t>
            </w:r>
          </w:p>
        </w:tc>
        <w:tc>
          <w:tcPr>
            <w:tcW w:w="1559" w:type="dxa"/>
          </w:tcPr>
          <w:p w14:paraId="4A683090" w14:textId="2430E8A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65136099" w14:textId="77777777" w:rsidTr="000A2CF0">
        <w:tc>
          <w:tcPr>
            <w:tcW w:w="2566" w:type="dxa"/>
            <w:vMerge w:val="restart"/>
            <w:vAlign w:val="bottom"/>
          </w:tcPr>
          <w:p w14:paraId="38C79F9E" w14:textId="5073C682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MIM vs. SAHA+MIM</w:t>
            </w:r>
          </w:p>
        </w:tc>
        <w:tc>
          <w:tcPr>
            <w:tcW w:w="1583" w:type="dxa"/>
          </w:tcPr>
          <w:p w14:paraId="7A0DD19F" w14:textId="6FAB454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  <w:vAlign w:val="bottom"/>
          </w:tcPr>
          <w:p w14:paraId="5B7A18F8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95</w:t>
            </w:r>
          </w:p>
          <w:p w14:paraId="7F2FBA84" w14:textId="7CD66A6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</w:tr>
      <w:tr w:rsidR="0066157F" w:rsidRPr="0066157F" w14:paraId="6EA71D5B" w14:textId="77777777" w:rsidTr="000A2CF0">
        <w:tc>
          <w:tcPr>
            <w:tcW w:w="2566" w:type="dxa"/>
            <w:vMerge/>
            <w:vAlign w:val="bottom"/>
          </w:tcPr>
          <w:p w14:paraId="336DB72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26DE99B6" w14:textId="4F7251B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  <w:vAlign w:val="bottom"/>
          </w:tcPr>
          <w:p w14:paraId="52C3C57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84</w:t>
            </w:r>
          </w:p>
          <w:p w14:paraId="44BBAB4A" w14:textId="158B5C0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</w:tr>
      <w:tr w:rsidR="0066157F" w:rsidRPr="0066157F" w14:paraId="1F02F053" w14:textId="77777777" w:rsidTr="000A2CF0">
        <w:tc>
          <w:tcPr>
            <w:tcW w:w="2566" w:type="dxa"/>
            <w:vMerge w:val="restart"/>
            <w:vAlign w:val="bottom"/>
          </w:tcPr>
          <w:p w14:paraId="1C1E2658" w14:textId="2319C944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+MIM vs. C646+MIM</w:t>
            </w:r>
          </w:p>
        </w:tc>
        <w:tc>
          <w:tcPr>
            <w:tcW w:w="1583" w:type="dxa"/>
          </w:tcPr>
          <w:p w14:paraId="7D75171D" w14:textId="02C89FD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</w:tcPr>
          <w:p w14:paraId="72DE24C0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186</w:t>
            </w:r>
          </w:p>
          <w:p w14:paraId="1004B0E5" w14:textId="4B1F4A1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</w:tr>
      <w:tr w:rsidR="0066157F" w:rsidRPr="0066157F" w14:paraId="0ED4E2BE" w14:textId="77777777" w:rsidTr="000A2CF0">
        <w:tc>
          <w:tcPr>
            <w:tcW w:w="2566" w:type="dxa"/>
            <w:vMerge/>
            <w:vAlign w:val="bottom"/>
          </w:tcPr>
          <w:p w14:paraId="4ECA5D4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2E086F2E" w14:textId="0DF198D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</w:tcPr>
          <w:p w14:paraId="71E71D22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279</w:t>
            </w:r>
          </w:p>
          <w:p w14:paraId="149E0FE8" w14:textId="13C5EE0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</w:tr>
    </w:tbl>
    <w:p w14:paraId="3E437843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14B1DB8B" w14:textId="77777777" w:rsidR="00844001" w:rsidRPr="0066157F" w:rsidRDefault="00844001" w:rsidP="008531BA">
      <w:pPr>
        <w:spacing w:line="202" w:lineRule="auto"/>
        <w:rPr>
          <w:rFonts w:ascii="Times New Roman" w:hAnsi="Times New Roman" w:cs="Times New Roman"/>
        </w:rPr>
      </w:pPr>
    </w:p>
    <w:p w14:paraId="0B3C6615" w14:textId="01D8D10F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lastRenderedPageBreak/>
        <w:t xml:space="preserve">Table 25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NRG1 in rat pulp injury tissue following pan-enhanced histone acetylation (Fig. </w:t>
      </w:r>
      <w:r w:rsidR="00A47A0F" w:rsidRPr="0066157F">
        <w:rPr>
          <w:rFonts w:ascii="Times New Roman" w:hAnsi="Times New Roman" w:cs="Times New Roman"/>
        </w:rPr>
        <w:t xml:space="preserve">6F and </w:t>
      </w:r>
      <w:r w:rsidRPr="0066157F">
        <w:rPr>
          <w:rFonts w:ascii="Times New Roman" w:hAnsi="Times New Roman" w:cs="Times New Roman"/>
        </w:rPr>
        <w:t>S28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73380BA4" w14:textId="77777777" w:rsidTr="000A2CF0">
        <w:tc>
          <w:tcPr>
            <w:tcW w:w="2566" w:type="dxa"/>
          </w:tcPr>
          <w:p w14:paraId="59DB7FB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729F5D2F" w14:textId="1150738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/7d</w:t>
            </w:r>
          </w:p>
        </w:tc>
        <w:tc>
          <w:tcPr>
            <w:tcW w:w="1559" w:type="dxa"/>
          </w:tcPr>
          <w:p w14:paraId="66C6C9C9" w14:textId="0359A6A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22055DE4" w14:textId="77777777" w:rsidTr="000A2CF0">
        <w:tc>
          <w:tcPr>
            <w:tcW w:w="2566" w:type="dxa"/>
            <w:vMerge w:val="restart"/>
            <w:vAlign w:val="bottom"/>
          </w:tcPr>
          <w:p w14:paraId="08F788B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  <w:p w14:paraId="48239ACC" w14:textId="7B663D2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</w:t>
            </w:r>
          </w:p>
        </w:tc>
        <w:tc>
          <w:tcPr>
            <w:tcW w:w="1583" w:type="dxa"/>
          </w:tcPr>
          <w:p w14:paraId="3FCC75F3" w14:textId="6F322E9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</w:t>
            </w:r>
          </w:p>
        </w:tc>
        <w:tc>
          <w:tcPr>
            <w:tcW w:w="1559" w:type="dxa"/>
            <w:vAlign w:val="bottom"/>
          </w:tcPr>
          <w:p w14:paraId="1E4040DF" w14:textId="110A312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741</w:t>
            </w:r>
          </w:p>
        </w:tc>
      </w:tr>
      <w:tr w:rsidR="0066157F" w:rsidRPr="0066157F" w14:paraId="37219D6E" w14:textId="77777777" w:rsidTr="000A2CF0">
        <w:tc>
          <w:tcPr>
            <w:tcW w:w="2566" w:type="dxa"/>
            <w:vMerge/>
            <w:vAlign w:val="bottom"/>
          </w:tcPr>
          <w:p w14:paraId="42EFB41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54BE3A6B" w14:textId="0DAFD89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7d</w:t>
            </w:r>
          </w:p>
        </w:tc>
        <w:tc>
          <w:tcPr>
            <w:tcW w:w="1559" w:type="dxa"/>
            <w:vAlign w:val="bottom"/>
          </w:tcPr>
          <w:p w14:paraId="007C2EF2" w14:textId="201998D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95</w:t>
            </w:r>
          </w:p>
        </w:tc>
      </w:tr>
      <w:tr w:rsidR="0066157F" w:rsidRPr="0066157F" w14:paraId="3DCF0D92" w14:textId="77777777" w:rsidTr="000A2CF0">
        <w:tc>
          <w:tcPr>
            <w:tcW w:w="2566" w:type="dxa"/>
            <w:vMerge w:val="restart"/>
            <w:vAlign w:val="bottom"/>
          </w:tcPr>
          <w:p w14:paraId="1FA1628D" w14:textId="1C350A87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</w:t>
            </w:r>
          </w:p>
        </w:tc>
        <w:tc>
          <w:tcPr>
            <w:tcW w:w="1583" w:type="dxa"/>
          </w:tcPr>
          <w:p w14:paraId="15F0CF94" w14:textId="4B7F785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</w:t>
            </w:r>
          </w:p>
        </w:tc>
        <w:tc>
          <w:tcPr>
            <w:tcW w:w="1559" w:type="dxa"/>
          </w:tcPr>
          <w:p w14:paraId="1C5D2E89" w14:textId="6E5DD0A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363</w:t>
            </w:r>
          </w:p>
        </w:tc>
      </w:tr>
      <w:tr w:rsidR="0066157F" w:rsidRPr="0066157F" w14:paraId="1F6A81C9" w14:textId="77777777" w:rsidTr="000A2CF0">
        <w:tc>
          <w:tcPr>
            <w:tcW w:w="2566" w:type="dxa"/>
            <w:vMerge/>
            <w:vAlign w:val="bottom"/>
          </w:tcPr>
          <w:p w14:paraId="4B485EA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614C9679" w14:textId="709B08E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7d</w:t>
            </w:r>
          </w:p>
        </w:tc>
        <w:tc>
          <w:tcPr>
            <w:tcW w:w="1559" w:type="dxa"/>
          </w:tcPr>
          <w:p w14:paraId="6DEC5AF6" w14:textId="25B6BC2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760</w:t>
            </w:r>
          </w:p>
        </w:tc>
      </w:tr>
    </w:tbl>
    <w:p w14:paraId="03D40B71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4DEB06AB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396FE4C9" w14:textId="0688E9A6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6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on pro-inflammatory factors in rats by IHC staining (Fig.6F and S30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2DAE19D6" w14:textId="77777777" w:rsidTr="00A47A0F">
        <w:tc>
          <w:tcPr>
            <w:tcW w:w="2566" w:type="dxa"/>
          </w:tcPr>
          <w:p w14:paraId="2735EE5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0B981202" w14:textId="77777777" w:rsidR="00BA624E" w:rsidRPr="0066157F" w:rsidRDefault="00BA624E" w:rsidP="008531BA">
            <w:pPr>
              <w:spacing w:line="202" w:lineRule="auto"/>
              <w:jc w:val="both"/>
              <w:rPr>
                <w:i/>
                <w:iCs/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Proinflammatory factors</w:t>
            </w:r>
          </w:p>
        </w:tc>
        <w:tc>
          <w:tcPr>
            <w:tcW w:w="1559" w:type="dxa"/>
          </w:tcPr>
          <w:p w14:paraId="63F79F7B" w14:textId="215B550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5752F357" w14:textId="77777777" w:rsidTr="00A47A0F">
        <w:tc>
          <w:tcPr>
            <w:tcW w:w="2566" w:type="dxa"/>
            <w:vMerge w:val="restart"/>
            <w:vAlign w:val="bottom"/>
          </w:tcPr>
          <w:p w14:paraId="0B21ECA7" w14:textId="52F6F36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3d</w:t>
            </w:r>
          </w:p>
        </w:tc>
        <w:tc>
          <w:tcPr>
            <w:tcW w:w="1856" w:type="dxa"/>
          </w:tcPr>
          <w:p w14:paraId="70F5FBF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  <w:vAlign w:val="bottom"/>
          </w:tcPr>
          <w:p w14:paraId="27CF5094" w14:textId="62DBA74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79</w:t>
            </w:r>
          </w:p>
        </w:tc>
      </w:tr>
      <w:tr w:rsidR="0066157F" w:rsidRPr="0066157F" w14:paraId="3FA224DC" w14:textId="77777777" w:rsidTr="00A47A0F">
        <w:tc>
          <w:tcPr>
            <w:tcW w:w="2566" w:type="dxa"/>
            <w:vMerge/>
            <w:vAlign w:val="bottom"/>
          </w:tcPr>
          <w:p w14:paraId="244E259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1B7277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  <w:vAlign w:val="bottom"/>
          </w:tcPr>
          <w:p w14:paraId="1A72C2A6" w14:textId="1BF2D5F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20</w:t>
            </w:r>
          </w:p>
        </w:tc>
      </w:tr>
      <w:tr w:rsidR="0066157F" w:rsidRPr="0066157F" w14:paraId="19B6DFC3" w14:textId="77777777" w:rsidTr="00A47A0F">
        <w:tc>
          <w:tcPr>
            <w:tcW w:w="2566" w:type="dxa"/>
            <w:vMerge/>
            <w:vAlign w:val="bottom"/>
          </w:tcPr>
          <w:p w14:paraId="2BB8105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00E2A8F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1277D1C3" w14:textId="7E83A8E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59</w:t>
            </w:r>
          </w:p>
        </w:tc>
      </w:tr>
      <w:tr w:rsidR="0066157F" w:rsidRPr="0066157F" w14:paraId="0512CE28" w14:textId="77777777" w:rsidTr="00A47A0F">
        <w:tc>
          <w:tcPr>
            <w:tcW w:w="2566" w:type="dxa"/>
            <w:vMerge w:val="restart"/>
            <w:vAlign w:val="bottom"/>
          </w:tcPr>
          <w:p w14:paraId="17B30A7B" w14:textId="50D31DB0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3d</w:t>
            </w:r>
          </w:p>
        </w:tc>
        <w:tc>
          <w:tcPr>
            <w:tcW w:w="1856" w:type="dxa"/>
          </w:tcPr>
          <w:p w14:paraId="552531D6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0EF5C1A7" w14:textId="56708D2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120</w:t>
            </w:r>
          </w:p>
        </w:tc>
      </w:tr>
      <w:tr w:rsidR="0066157F" w:rsidRPr="0066157F" w14:paraId="1602F17D" w14:textId="77777777" w:rsidTr="00A47A0F">
        <w:tc>
          <w:tcPr>
            <w:tcW w:w="2566" w:type="dxa"/>
            <w:vMerge/>
            <w:vAlign w:val="bottom"/>
          </w:tcPr>
          <w:p w14:paraId="3D7B87A2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B59BEFE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2D00E2A0" w14:textId="2621ECB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2126</w:t>
            </w:r>
          </w:p>
        </w:tc>
      </w:tr>
      <w:tr w:rsidR="0066157F" w:rsidRPr="0066157F" w14:paraId="39CDB16F" w14:textId="77777777" w:rsidTr="00A47A0F">
        <w:tc>
          <w:tcPr>
            <w:tcW w:w="2566" w:type="dxa"/>
            <w:vMerge/>
            <w:vAlign w:val="bottom"/>
          </w:tcPr>
          <w:p w14:paraId="41973CA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5B98054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20EB89F" w14:textId="5565315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17</w:t>
            </w:r>
          </w:p>
        </w:tc>
      </w:tr>
      <w:tr w:rsidR="0066157F" w:rsidRPr="0066157F" w14:paraId="6C5E2BE5" w14:textId="77777777" w:rsidTr="00A47A0F">
        <w:tc>
          <w:tcPr>
            <w:tcW w:w="2566" w:type="dxa"/>
            <w:vMerge w:val="restart"/>
          </w:tcPr>
          <w:p w14:paraId="53B640CA" w14:textId="5387762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</w:tcPr>
          <w:p w14:paraId="69416D66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0E0EE46F" w14:textId="32828CE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3115</w:t>
            </w:r>
          </w:p>
        </w:tc>
      </w:tr>
      <w:tr w:rsidR="0066157F" w:rsidRPr="0066157F" w14:paraId="2D9F8F9E" w14:textId="77777777" w:rsidTr="00A47A0F">
        <w:tc>
          <w:tcPr>
            <w:tcW w:w="2566" w:type="dxa"/>
            <w:vMerge/>
          </w:tcPr>
          <w:p w14:paraId="73C6EB85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7101BA18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6A4D2C0B" w14:textId="4498BC7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272</w:t>
            </w:r>
          </w:p>
        </w:tc>
      </w:tr>
      <w:tr w:rsidR="0066157F" w:rsidRPr="0066157F" w14:paraId="6554CD71" w14:textId="77777777" w:rsidTr="00A47A0F">
        <w:tc>
          <w:tcPr>
            <w:tcW w:w="2566" w:type="dxa"/>
            <w:vMerge/>
          </w:tcPr>
          <w:p w14:paraId="009828E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470730A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79E1C523" w14:textId="222A1C9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13</w:t>
            </w:r>
          </w:p>
        </w:tc>
      </w:tr>
      <w:tr w:rsidR="0066157F" w:rsidRPr="0066157F" w14:paraId="2C173993" w14:textId="77777777" w:rsidTr="00A47A0F">
        <w:tc>
          <w:tcPr>
            <w:tcW w:w="2566" w:type="dxa"/>
            <w:vMerge w:val="restart"/>
          </w:tcPr>
          <w:p w14:paraId="015A6077" w14:textId="6A91175D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</w:tcPr>
          <w:p w14:paraId="65AC6047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1β</w:t>
            </w:r>
          </w:p>
        </w:tc>
        <w:tc>
          <w:tcPr>
            <w:tcW w:w="1559" w:type="dxa"/>
          </w:tcPr>
          <w:p w14:paraId="20F68349" w14:textId="25900C0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368</w:t>
            </w:r>
          </w:p>
        </w:tc>
      </w:tr>
      <w:tr w:rsidR="0066157F" w:rsidRPr="0066157F" w14:paraId="36EBDFDB" w14:textId="77777777" w:rsidTr="00A47A0F">
        <w:tc>
          <w:tcPr>
            <w:tcW w:w="2566" w:type="dxa"/>
            <w:vMerge/>
          </w:tcPr>
          <w:p w14:paraId="12087CC5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2E3BA6BB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L-6</w:t>
            </w:r>
          </w:p>
        </w:tc>
        <w:tc>
          <w:tcPr>
            <w:tcW w:w="1559" w:type="dxa"/>
          </w:tcPr>
          <w:p w14:paraId="417815DF" w14:textId="3C5BB73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8759</w:t>
            </w:r>
          </w:p>
        </w:tc>
      </w:tr>
      <w:tr w:rsidR="0066157F" w:rsidRPr="0066157F" w14:paraId="5DF6AEC2" w14:textId="77777777" w:rsidTr="00A47A0F">
        <w:tc>
          <w:tcPr>
            <w:tcW w:w="2566" w:type="dxa"/>
            <w:vMerge/>
          </w:tcPr>
          <w:p w14:paraId="5F638E2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856" w:type="dxa"/>
          </w:tcPr>
          <w:p w14:paraId="341872B3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NF-α</w:t>
            </w:r>
          </w:p>
        </w:tc>
        <w:tc>
          <w:tcPr>
            <w:tcW w:w="1559" w:type="dxa"/>
          </w:tcPr>
          <w:p w14:paraId="28F51A17" w14:textId="0415333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972</w:t>
            </w:r>
          </w:p>
        </w:tc>
      </w:tr>
    </w:tbl>
    <w:p w14:paraId="0ED1242F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7CFE6850" w14:textId="77777777" w:rsidR="00422D73" w:rsidRPr="0066157F" w:rsidRDefault="00422D73" w:rsidP="008531BA">
      <w:pPr>
        <w:spacing w:line="202" w:lineRule="auto"/>
        <w:rPr>
          <w:rFonts w:ascii="Times New Roman" w:hAnsi="Times New Roman" w:cs="Times New Roman"/>
        </w:rPr>
      </w:pPr>
    </w:p>
    <w:p w14:paraId="689A70E4" w14:textId="4A553E95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7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inflammatory region in rats following pan-enhanced histone acetylation (Fig.6G and S29). 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583"/>
        <w:gridCol w:w="1559"/>
      </w:tblGrid>
      <w:tr w:rsidR="0066157F" w:rsidRPr="0066157F" w14:paraId="7E647D8F" w14:textId="77777777" w:rsidTr="000A2CF0">
        <w:tc>
          <w:tcPr>
            <w:tcW w:w="2566" w:type="dxa"/>
          </w:tcPr>
          <w:p w14:paraId="72951DB0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583" w:type="dxa"/>
          </w:tcPr>
          <w:p w14:paraId="0159390A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/7d</w:t>
            </w:r>
          </w:p>
        </w:tc>
        <w:tc>
          <w:tcPr>
            <w:tcW w:w="1559" w:type="dxa"/>
          </w:tcPr>
          <w:p w14:paraId="56EDDDD8" w14:textId="47D9806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13BC757F" w14:textId="77777777" w:rsidTr="000A2CF0">
        <w:tc>
          <w:tcPr>
            <w:tcW w:w="2566" w:type="dxa"/>
            <w:vMerge w:val="restart"/>
            <w:vAlign w:val="bottom"/>
          </w:tcPr>
          <w:p w14:paraId="7031D74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  <w:p w14:paraId="431D84A8" w14:textId="5B3A49A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vs. SAHA</w:t>
            </w:r>
          </w:p>
        </w:tc>
        <w:tc>
          <w:tcPr>
            <w:tcW w:w="1583" w:type="dxa"/>
          </w:tcPr>
          <w:p w14:paraId="1543D188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</w:t>
            </w:r>
          </w:p>
        </w:tc>
        <w:tc>
          <w:tcPr>
            <w:tcW w:w="1559" w:type="dxa"/>
            <w:vAlign w:val="bottom"/>
          </w:tcPr>
          <w:p w14:paraId="65CA0F5E" w14:textId="46C74F6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205</w:t>
            </w:r>
          </w:p>
        </w:tc>
      </w:tr>
      <w:tr w:rsidR="0066157F" w:rsidRPr="0066157F" w14:paraId="5B15F31E" w14:textId="77777777" w:rsidTr="000A2CF0">
        <w:tc>
          <w:tcPr>
            <w:tcW w:w="2566" w:type="dxa"/>
            <w:vMerge/>
            <w:vAlign w:val="bottom"/>
          </w:tcPr>
          <w:p w14:paraId="3FF455A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075934A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7d</w:t>
            </w:r>
          </w:p>
        </w:tc>
        <w:tc>
          <w:tcPr>
            <w:tcW w:w="1559" w:type="dxa"/>
            <w:vAlign w:val="bottom"/>
          </w:tcPr>
          <w:p w14:paraId="0444B665" w14:textId="673DC78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45</w:t>
            </w:r>
          </w:p>
        </w:tc>
      </w:tr>
      <w:tr w:rsidR="0066157F" w:rsidRPr="0066157F" w14:paraId="28E75604" w14:textId="77777777" w:rsidTr="000A2CF0">
        <w:tc>
          <w:tcPr>
            <w:tcW w:w="2566" w:type="dxa"/>
            <w:vMerge w:val="restart"/>
            <w:vAlign w:val="bottom"/>
          </w:tcPr>
          <w:p w14:paraId="741CA91A" w14:textId="487B0458" w:rsidR="00BA624E" w:rsidRPr="0066157F" w:rsidRDefault="00BA624E" w:rsidP="008531BA">
            <w:pPr>
              <w:spacing w:line="202" w:lineRule="auto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</w:t>
            </w:r>
          </w:p>
        </w:tc>
        <w:tc>
          <w:tcPr>
            <w:tcW w:w="1583" w:type="dxa"/>
          </w:tcPr>
          <w:p w14:paraId="59A135A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3d</w:t>
            </w:r>
          </w:p>
        </w:tc>
        <w:tc>
          <w:tcPr>
            <w:tcW w:w="1559" w:type="dxa"/>
          </w:tcPr>
          <w:p w14:paraId="18950B83" w14:textId="481B9CB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441</w:t>
            </w:r>
          </w:p>
        </w:tc>
      </w:tr>
      <w:tr w:rsidR="0066157F" w:rsidRPr="0066157F" w14:paraId="6C37D00D" w14:textId="77777777" w:rsidTr="005003AF">
        <w:tc>
          <w:tcPr>
            <w:tcW w:w="2566" w:type="dxa"/>
            <w:vMerge/>
            <w:vAlign w:val="bottom"/>
          </w:tcPr>
          <w:p w14:paraId="4DDB9E7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83" w:type="dxa"/>
          </w:tcPr>
          <w:p w14:paraId="48224D34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7d</w:t>
            </w:r>
          </w:p>
        </w:tc>
        <w:tc>
          <w:tcPr>
            <w:tcW w:w="1559" w:type="dxa"/>
            <w:vAlign w:val="bottom"/>
          </w:tcPr>
          <w:p w14:paraId="66F8A752" w14:textId="76DAE67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883</w:t>
            </w:r>
          </w:p>
        </w:tc>
      </w:tr>
    </w:tbl>
    <w:p w14:paraId="310841CE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4296E372" w14:textId="07E9DBC9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0F5385B6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8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Micro-CT quantitative analysis of histone acetylation in intervention of pulpitis in rats and regeneration of hard tissue in the pulp (Fig.6H and S31). </w:t>
      </w:r>
    </w:p>
    <w:p w14:paraId="0BB7D6E3" w14:textId="77777777" w:rsidR="005E3A67" w:rsidRPr="0066157F" w:rsidRDefault="005E3A67" w:rsidP="008531BA">
      <w:pPr>
        <w:spacing w:line="202" w:lineRule="auto"/>
        <w:rPr>
          <w:rFonts w:ascii="Times New Roman" w:hAnsi="Times New Roman" w:cs="Times New Roman"/>
        </w:rPr>
      </w:pPr>
    </w:p>
    <w:p w14:paraId="00B10FD7" w14:textId="77777777" w:rsidR="005E3A67" w:rsidRPr="0066157F" w:rsidRDefault="005E3A67" w:rsidP="008531BA">
      <w:pPr>
        <w:spacing w:line="202" w:lineRule="auto"/>
        <w:rPr>
          <w:rFonts w:ascii="Times New Roman" w:hAnsi="Times New Roman" w:cs="Times New Roman"/>
        </w:r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594EDC52" w14:textId="77777777" w:rsidTr="000A2CF0">
        <w:tc>
          <w:tcPr>
            <w:tcW w:w="2566" w:type="dxa"/>
          </w:tcPr>
          <w:p w14:paraId="6CB9511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bookmarkStart w:id="2" w:name="OLE_LINK6"/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1C83E712" w14:textId="0B3DFFB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ndex</w:t>
            </w:r>
          </w:p>
        </w:tc>
        <w:tc>
          <w:tcPr>
            <w:tcW w:w="1559" w:type="dxa"/>
          </w:tcPr>
          <w:p w14:paraId="0B446121" w14:textId="7E20A6B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6CD392D8" w14:textId="77777777" w:rsidTr="000A2CF0">
        <w:tc>
          <w:tcPr>
            <w:tcW w:w="2566" w:type="dxa"/>
            <w:vAlign w:val="bottom"/>
          </w:tcPr>
          <w:p w14:paraId="41670B82" w14:textId="59D5B1C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6347EF4C" w14:textId="2128D7B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BMD</w:t>
            </w:r>
          </w:p>
        </w:tc>
        <w:tc>
          <w:tcPr>
            <w:tcW w:w="1559" w:type="dxa"/>
            <w:vAlign w:val="bottom"/>
          </w:tcPr>
          <w:p w14:paraId="59B41697" w14:textId="23EDDA4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900</w:t>
            </w:r>
          </w:p>
        </w:tc>
      </w:tr>
      <w:tr w:rsidR="0066157F" w:rsidRPr="0066157F" w14:paraId="66584572" w14:textId="77777777" w:rsidTr="000A2CF0">
        <w:tc>
          <w:tcPr>
            <w:tcW w:w="2566" w:type="dxa"/>
            <w:vAlign w:val="bottom"/>
          </w:tcPr>
          <w:p w14:paraId="63B8F082" w14:textId="62CEC09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2849696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235DF3A2" w14:textId="76DBF0A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14</w:t>
            </w:r>
          </w:p>
        </w:tc>
      </w:tr>
      <w:tr w:rsidR="0066157F" w:rsidRPr="0066157F" w14:paraId="6017C843" w14:textId="77777777" w:rsidTr="000A2CF0">
        <w:tc>
          <w:tcPr>
            <w:tcW w:w="2566" w:type="dxa"/>
            <w:vAlign w:val="bottom"/>
          </w:tcPr>
          <w:p w14:paraId="08DA0AA4" w14:textId="49A9E9E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28d</w:t>
            </w:r>
          </w:p>
        </w:tc>
        <w:tc>
          <w:tcPr>
            <w:tcW w:w="1856" w:type="dxa"/>
            <w:vMerge/>
          </w:tcPr>
          <w:p w14:paraId="62AEF025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6C3FA131" w14:textId="7427638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76</w:t>
            </w:r>
          </w:p>
        </w:tc>
      </w:tr>
      <w:tr w:rsidR="0066157F" w:rsidRPr="0066157F" w14:paraId="5B76F06B" w14:textId="77777777" w:rsidTr="000A2CF0">
        <w:tc>
          <w:tcPr>
            <w:tcW w:w="2566" w:type="dxa"/>
            <w:vAlign w:val="bottom"/>
          </w:tcPr>
          <w:p w14:paraId="0BB54934" w14:textId="37314E7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28d</w:t>
            </w:r>
          </w:p>
        </w:tc>
        <w:tc>
          <w:tcPr>
            <w:tcW w:w="1856" w:type="dxa"/>
            <w:vMerge/>
          </w:tcPr>
          <w:p w14:paraId="7E5BDDB6" w14:textId="0F3A02E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25557BB1" w14:textId="6ABFC84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038</w:t>
            </w:r>
          </w:p>
        </w:tc>
      </w:tr>
      <w:tr w:rsidR="0066157F" w:rsidRPr="0066157F" w14:paraId="3D15C435" w14:textId="77777777" w:rsidTr="00385520">
        <w:tc>
          <w:tcPr>
            <w:tcW w:w="2566" w:type="dxa"/>
            <w:vAlign w:val="bottom"/>
          </w:tcPr>
          <w:p w14:paraId="70EB3BC9" w14:textId="51C6085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375AE0BC" w14:textId="614B92A1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BV/TV</w:t>
            </w:r>
          </w:p>
        </w:tc>
        <w:tc>
          <w:tcPr>
            <w:tcW w:w="1559" w:type="dxa"/>
            <w:vAlign w:val="bottom"/>
          </w:tcPr>
          <w:p w14:paraId="346C62C4" w14:textId="7B2DCFA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056</w:t>
            </w:r>
          </w:p>
        </w:tc>
      </w:tr>
      <w:tr w:rsidR="0066157F" w:rsidRPr="0066157F" w14:paraId="771AFD36" w14:textId="77777777" w:rsidTr="00385520">
        <w:tc>
          <w:tcPr>
            <w:tcW w:w="2566" w:type="dxa"/>
            <w:vAlign w:val="bottom"/>
          </w:tcPr>
          <w:p w14:paraId="77D2427B" w14:textId="353BBDF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2D7875B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1496100" w14:textId="2783EFD8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973</w:t>
            </w:r>
          </w:p>
        </w:tc>
      </w:tr>
      <w:tr w:rsidR="0066157F" w:rsidRPr="0066157F" w14:paraId="15608423" w14:textId="77777777" w:rsidTr="0052271F">
        <w:tc>
          <w:tcPr>
            <w:tcW w:w="2566" w:type="dxa"/>
            <w:vAlign w:val="bottom"/>
          </w:tcPr>
          <w:p w14:paraId="1C48A1F0" w14:textId="6D986375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28d</w:t>
            </w:r>
          </w:p>
        </w:tc>
        <w:tc>
          <w:tcPr>
            <w:tcW w:w="1856" w:type="dxa"/>
            <w:vMerge/>
          </w:tcPr>
          <w:p w14:paraId="272FFF3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75F12C8" w14:textId="015E918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09</w:t>
            </w:r>
          </w:p>
        </w:tc>
      </w:tr>
      <w:tr w:rsidR="0066157F" w:rsidRPr="0066157F" w14:paraId="2EEEAACA" w14:textId="77777777" w:rsidTr="0052271F">
        <w:tc>
          <w:tcPr>
            <w:tcW w:w="2566" w:type="dxa"/>
            <w:vAlign w:val="bottom"/>
          </w:tcPr>
          <w:p w14:paraId="0714F847" w14:textId="6432824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28d</w:t>
            </w:r>
          </w:p>
        </w:tc>
        <w:tc>
          <w:tcPr>
            <w:tcW w:w="1856" w:type="dxa"/>
            <w:vMerge/>
          </w:tcPr>
          <w:p w14:paraId="7D85EAA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1588749F" w14:textId="6A062E0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751</w:t>
            </w:r>
          </w:p>
        </w:tc>
      </w:tr>
      <w:tr w:rsidR="0066157F" w:rsidRPr="0066157F" w14:paraId="4421B70A" w14:textId="77777777" w:rsidTr="0084558F">
        <w:tc>
          <w:tcPr>
            <w:tcW w:w="2566" w:type="dxa"/>
            <w:vAlign w:val="bottom"/>
          </w:tcPr>
          <w:p w14:paraId="151AD59C" w14:textId="207778B4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221B5A94" w14:textId="42AD108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b.Th</w:t>
            </w:r>
          </w:p>
        </w:tc>
        <w:tc>
          <w:tcPr>
            <w:tcW w:w="1559" w:type="dxa"/>
            <w:vAlign w:val="bottom"/>
          </w:tcPr>
          <w:p w14:paraId="0E6E9A4A" w14:textId="0EE0AC9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63</w:t>
            </w:r>
          </w:p>
        </w:tc>
      </w:tr>
      <w:tr w:rsidR="0066157F" w:rsidRPr="0066157F" w14:paraId="759EA601" w14:textId="77777777" w:rsidTr="0084558F">
        <w:tc>
          <w:tcPr>
            <w:tcW w:w="2566" w:type="dxa"/>
            <w:vAlign w:val="bottom"/>
          </w:tcPr>
          <w:p w14:paraId="5ABC90A1" w14:textId="225E652A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5CEC7D0D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78648AA" w14:textId="5C4B161E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7450</w:t>
            </w:r>
          </w:p>
        </w:tc>
      </w:tr>
      <w:tr w:rsidR="0066157F" w:rsidRPr="0066157F" w14:paraId="74992E42" w14:textId="77777777" w:rsidTr="00C1538D">
        <w:tc>
          <w:tcPr>
            <w:tcW w:w="2566" w:type="dxa"/>
            <w:vAlign w:val="bottom"/>
          </w:tcPr>
          <w:p w14:paraId="1ADBD245" w14:textId="4ADECC0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28d</w:t>
            </w:r>
          </w:p>
        </w:tc>
        <w:tc>
          <w:tcPr>
            <w:tcW w:w="1856" w:type="dxa"/>
            <w:vMerge/>
          </w:tcPr>
          <w:p w14:paraId="6DB7DD7E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41B9164C" w14:textId="7CBBA50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908</w:t>
            </w:r>
          </w:p>
        </w:tc>
      </w:tr>
      <w:tr w:rsidR="0066157F" w:rsidRPr="0066157F" w14:paraId="051937B2" w14:textId="77777777" w:rsidTr="00C1538D">
        <w:tc>
          <w:tcPr>
            <w:tcW w:w="2566" w:type="dxa"/>
            <w:vAlign w:val="bottom"/>
          </w:tcPr>
          <w:p w14:paraId="5C77D046" w14:textId="208A71FB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28d</w:t>
            </w:r>
          </w:p>
        </w:tc>
        <w:tc>
          <w:tcPr>
            <w:tcW w:w="1856" w:type="dxa"/>
            <w:vMerge/>
          </w:tcPr>
          <w:p w14:paraId="2BA78B01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558C5EAF" w14:textId="796A5CB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6365</w:t>
            </w:r>
          </w:p>
        </w:tc>
      </w:tr>
      <w:tr w:rsidR="0066157F" w:rsidRPr="0066157F" w14:paraId="0ABED12A" w14:textId="77777777" w:rsidTr="00A63862">
        <w:tc>
          <w:tcPr>
            <w:tcW w:w="2566" w:type="dxa"/>
            <w:vAlign w:val="bottom"/>
          </w:tcPr>
          <w:p w14:paraId="337A4C28" w14:textId="414FE90D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2308F602" w14:textId="0FA217B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b.Sp</w:t>
            </w:r>
          </w:p>
        </w:tc>
        <w:tc>
          <w:tcPr>
            <w:tcW w:w="1559" w:type="dxa"/>
            <w:vAlign w:val="bottom"/>
          </w:tcPr>
          <w:p w14:paraId="29D27AD4" w14:textId="0DBCA9EA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117</w:t>
            </w:r>
          </w:p>
        </w:tc>
      </w:tr>
      <w:tr w:rsidR="0066157F" w:rsidRPr="0066157F" w14:paraId="03A12592" w14:textId="77777777" w:rsidTr="00A63862">
        <w:tc>
          <w:tcPr>
            <w:tcW w:w="2566" w:type="dxa"/>
            <w:vAlign w:val="bottom"/>
          </w:tcPr>
          <w:p w14:paraId="4905C88B" w14:textId="31AC6978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48F16C30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0D056DC" w14:textId="19CF3F9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23</w:t>
            </w:r>
          </w:p>
        </w:tc>
      </w:tr>
      <w:tr w:rsidR="0066157F" w:rsidRPr="0066157F" w14:paraId="4D11415F" w14:textId="77777777" w:rsidTr="00F73ECC">
        <w:tc>
          <w:tcPr>
            <w:tcW w:w="2566" w:type="dxa"/>
            <w:vAlign w:val="bottom"/>
          </w:tcPr>
          <w:p w14:paraId="3255136B" w14:textId="2ACC5AB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28d</w:t>
            </w:r>
          </w:p>
        </w:tc>
        <w:tc>
          <w:tcPr>
            <w:tcW w:w="1856" w:type="dxa"/>
            <w:vMerge/>
          </w:tcPr>
          <w:p w14:paraId="3CA69814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5E2503D7" w14:textId="49287FD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406</w:t>
            </w:r>
          </w:p>
        </w:tc>
      </w:tr>
      <w:tr w:rsidR="0066157F" w:rsidRPr="0066157F" w14:paraId="37E341D4" w14:textId="77777777" w:rsidTr="00F73ECC">
        <w:tc>
          <w:tcPr>
            <w:tcW w:w="2566" w:type="dxa"/>
            <w:vAlign w:val="bottom"/>
          </w:tcPr>
          <w:p w14:paraId="556AE9EF" w14:textId="3DF31969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28d</w:t>
            </w:r>
          </w:p>
        </w:tc>
        <w:tc>
          <w:tcPr>
            <w:tcW w:w="1856" w:type="dxa"/>
            <w:vMerge/>
          </w:tcPr>
          <w:p w14:paraId="0D7B821C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563B3168" w14:textId="4149293C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857</w:t>
            </w:r>
          </w:p>
        </w:tc>
      </w:tr>
      <w:tr w:rsidR="0066157F" w:rsidRPr="0066157F" w14:paraId="39656DE3" w14:textId="77777777" w:rsidTr="00B66D38">
        <w:tc>
          <w:tcPr>
            <w:tcW w:w="2566" w:type="dxa"/>
            <w:vAlign w:val="bottom"/>
          </w:tcPr>
          <w:p w14:paraId="2461387C" w14:textId="59C3AF41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3C619DBE" w14:textId="0A1E890B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Tb.N</w:t>
            </w:r>
          </w:p>
        </w:tc>
        <w:tc>
          <w:tcPr>
            <w:tcW w:w="1559" w:type="dxa"/>
            <w:vAlign w:val="bottom"/>
          </w:tcPr>
          <w:p w14:paraId="07ED65C2" w14:textId="40955356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522</w:t>
            </w:r>
          </w:p>
        </w:tc>
      </w:tr>
      <w:tr w:rsidR="0066157F" w:rsidRPr="0066157F" w14:paraId="7355E8B3" w14:textId="77777777" w:rsidTr="00B66D38">
        <w:tc>
          <w:tcPr>
            <w:tcW w:w="2566" w:type="dxa"/>
            <w:vAlign w:val="bottom"/>
          </w:tcPr>
          <w:p w14:paraId="14147D0C" w14:textId="43273970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3F7EB656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B25C726" w14:textId="3BAAEE7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23</w:t>
            </w:r>
          </w:p>
        </w:tc>
      </w:tr>
      <w:tr w:rsidR="0066157F" w:rsidRPr="0066157F" w14:paraId="0618CC8E" w14:textId="77777777" w:rsidTr="008F16FF">
        <w:tc>
          <w:tcPr>
            <w:tcW w:w="2566" w:type="dxa"/>
            <w:vAlign w:val="bottom"/>
          </w:tcPr>
          <w:p w14:paraId="2231E428" w14:textId="117B4016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28d</w:t>
            </w:r>
          </w:p>
        </w:tc>
        <w:tc>
          <w:tcPr>
            <w:tcW w:w="1856" w:type="dxa"/>
            <w:vMerge/>
          </w:tcPr>
          <w:p w14:paraId="057861BA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649BE5C" w14:textId="5AA29F6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1406</w:t>
            </w:r>
          </w:p>
        </w:tc>
      </w:tr>
      <w:tr w:rsidR="0066157F" w:rsidRPr="0066157F" w14:paraId="1C9B1D84" w14:textId="77777777" w:rsidTr="008F16FF">
        <w:tc>
          <w:tcPr>
            <w:tcW w:w="2566" w:type="dxa"/>
            <w:vAlign w:val="bottom"/>
          </w:tcPr>
          <w:p w14:paraId="03356FF7" w14:textId="4B8AE533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28d</w:t>
            </w:r>
          </w:p>
        </w:tc>
        <w:tc>
          <w:tcPr>
            <w:tcW w:w="1856" w:type="dxa"/>
            <w:vMerge/>
          </w:tcPr>
          <w:p w14:paraId="262145D6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6580E341" w14:textId="0FB5AB5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5857</w:t>
            </w:r>
          </w:p>
        </w:tc>
      </w:tr>
    </w:tbl>
    <w:bookmarkEnd w:id="2"/>
    <w:p w14:paraId="6819361F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52EAEBD5" w14:textId="77777777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</w:p>
    <w:p w14:paraId="728AF4CD" w14:textId="6E22AD95" w:rsidR="00691F93" w:rsidRPr="0066157F" w:rsidRDefault="00691F93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 xml:space="preserve">Table 29. The </w:t>
      </w:r>
      <w:r w:rsidRPr="0066157F">
        <w:rPr>
          <w:rFonts w:ascii="Times New Roman" w:hAnsi="Times New Roman" w:cs="Times New Roman"/>
          <w:i/>
          <w:iCs/>
        </w:rPr>
        <w:t>P</w:t>
      </w:r>
      <w:r w:rsidRPr="0066157F">
        <w:rPr>
          <w:rFonts w:ascii="Times New Roman" w:hAnsi="Times New Roman" w:cs="Times New Roman"/>
        </w:rPr>
        <w:t xml:space="preserve"> value of pan-enhanced histone acetylation in nerve and dentin repair (Fig.S32)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566"/>
        <w:gridCol w:w="1856"/>
        <w:gridCol w:w="1559"/>
      </w:tblGrid>
      <w:tr w:rsidR="0066157F" w:rsidRPr="0066157F" w14:paraId="4A7D36C1" w14:textId="77777777" w:rsidTr="000A2CF0">
        <w:tc>
          <w:tcPr>
            <w:tcW w:w="2566" w:type="dxa"/>
          </w:tcPr>
          <w:p w14:paraId="7B05D43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Groups</w:t>
            </w:r>
          </w:p>
        </w:tc>
        <w:tc>
          <w:tcPr>
            <w:tcW w:w="1856" w:type="dxa"/>
          </w:tcPr>
          <w:p w14:paraId="13823AD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index</w:t>
            </w:r>
          </w:p>
        </w:tc>
        <w:tc>
          <w:tcPr>
            <w:tcW w:w="1559" w:type="dxa"/>
          </w:tcPr>
          <w:p w14:paraId="061764A8" w14:textId="45A9BC5C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i/>
                <w:iCs/>
                <w:sz w:val="24"/>
                <w:szCs w:val="24"/>
              </w:rPr>
              <w:t>P</w:t>
            </w:r>
            <w:r w:rsidRPr="0066157F">
              <w:rPr>
                <w:sz w:val="24"/>
                <w:szCs w:val="24"/>
              </w:rPr>
              <w:t xml:space="preserve"> value</w:t>
            </w:r>
            <w:r w:rsidRPr="0066157F">
              <w:t>*</w:t>
            </w:r>
          </w:p>
        </w:tc>
      </w:tr>
      <w:tr w:rsidR="0066157F" w:rsidRPr="0066157F" w14:paraId="742CE08C" w14:textId="77777777" w:rsidTr="000A2CF0">
        <w:tc>
          <w:tcPr>
            <w:tcW w:w="2566" w:type="dxa"/>
            <w:vAlign w:val="bottom"/>
          </w:tcPr>
          <w:p w14:paraId="40AA6D05" w14:textId="54D9D9FF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 xml:space="preserve">DMSO vs. SAHA </w:t>
            </w:r>
          </w:p>
        </w:tc>
        <w:tc>
          <w:tcPr>
            <w:tcW w:w="1856" w:type="dxa"/>
            <w:vMerge w:val="restart"/>
          </w:tcPr>
          <w:p w14:paraId="5DBC3839" w14:textId="0F4EB50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RG1</w:t>
            </w:r>
          </w:p>
        </w:tc>
        <w:tc>
          <w:tcPr>
            <w:tcW w:w="1559" w:type="dxa"/>
            <w:vAlign w:val="bottom"/>
          </w:tcPr>
          <w:p w14:paraId="18C5B7E7" w14:textId="0A5EDEDD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114</w:t>
            </w:r>
          </w:p>
        </w:tc>
      </w:tr>
      <w:tr w:rsidR="0066157F" w:rsidRPr="0066157F" w14:paraId="679F424E" w14:textId="77777777" w:rsidTr="000A2CF0">
        <w:tc>
          <w:tcPr>
            <w:tcW w:w="2566" w:type="dxa"/>
            <w:vAlign w:val="bottom"/>
          </w:tcPr>
          <w:p w14:paraId="78AF4D92" w14:textId="6E65D2CE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 xml:space="preserve">DMSO vs. C646 </w:t>
            </w:r>
          </w:p>
        </w:tc>
        <w:tc>
          <w:tcPr>
            <w:tcW w:w="1856" w:type="dxa"/>
            <w:vMerge/>
          </w:tcPr>
          <w:p w14:paraId="452E4810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1B8F6841" w14:textId="18626393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&gt;0.9999</w:t>
            </w:r>
          </w:p>
        </w:tc>
      </w:tr>
      <w:tr w:rsidR="0066157F" w:rsidRPr="0066157F" w14:paraId="49CEDE5F" w14:textId="77777777" w:rsidTr="000A2CF0">
        <w:tc>
          <w:tcPr>
            <w:tcW w:w="2566" w:type="dxa"/>
            <w:vAlign w:val="bottom"/>
          </w:tcPr>
          <w:p w14:paraId="47C5AB28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1D8F5101" w14:textId="2869CD39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Nestin</w:t>
            </w:r>
          </w:p>
        </w:tc>
        <w:tc>
          <w:tcPr>
            <w:tcW w:w="1559" w:type="dxa"/>
            <w:vAlign w:val="bottom"/>
          </w:tcPr>
          <w:p w14:paraId="1E234305" w14:textId="303ECB40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52</w:t>
            </w:r>
          </w:p>
        </w:tc>
      </w:tr>
      <w:tr w:rsidR="0066157F" w:rsidRPr="0066157F" w14:paraId="63645B5D" w14:textId="77777777" w:rsidTr="000A2CF0">
        <w:tc>
          <w:tcPr>
            <w:tcW w:w="2566" w:type="dxa"/>
            <w:vAlign w:val="bottom"/>
          </w:tcPr>
          <w:p w14:paraId="2035CE4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08F6BD69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7CCD19D1" w14:textId="782F9F4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2104</w:t>
            </w:r>
          </w:p>
        </w:tc>
      </w:tr>
      <w:tr w:rsidR="0066157F" w:rsidRPr="0066157F" w14:paraId="7595DB69" w14:textId="77777777" w:rsidTr="000A2CF0">
        <w:tc>
          <w:tcPr>
            <w:tcW w:w="2566" w:type="dxa"/>
            <w:vAlign w:val="bottom"/>
          </w:tcPr>
          <w:p w14:paraId="0AB95E53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151086AF" w14:textId="3914B22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SPP</w:t>
            </w:r>
          </w:p>
        </w:tc>
        <w:tc>
          <w:tcPr>
            <w:tcW w:w="1559" w:type="dxa"/>
            <w:vAlign w:val="bottom"/>
          </w:tcPr>
          <w:p w14:paraId="360B9668" w14:textId="42C15B6F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062</w:t>
            </w:r>
          </w:p>
        </w:tc>
      </w:tr>
      <w:tr w:rsidR="0066157F" w:rsidRPr="0066157F" w14:paraId="7EF68337" w14:textId="77777777" w:rsidTr="000A2CF0">
        <w:tc>
          <w:tcPr>
            <w:tcW w:w="2566" w:type="dxa"/>
            <w:vAlign w:val="bottom"/>
          </w:tcPr>
          <w:p w14:paraId="110F3DDD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705ED64D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015041BC" w14:textId="62D1EBB5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97</w:t>
            </w:r>
          </w:p>
        </w:tc>
      </w:tr>
      <w:tr w:rsidR="0066157F" w:rsidRPr="0066157F" w14:paraId="06439653" w14:textId="77777777" w:rsidTr="000A2CF0">
        <w:tc>
          <w:tcPr>
            <w:tcW w:w="2566" w:type="dxa"/>
            <w:vAlign w:val="bottom"/>
          </w:tcPr>
          <w:p w14:paraId="7726A3EF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SAHA 7d</w:t>
            </w:r>
          </w:p>
        </w:tc>
        <w:tc>
          <w:tcPr>
            <w:tcW w:w="1856" w:type="dxa"/>
            <w:vMerge w:val="restart"/>
          </w:tcPr>
          <w:p w14:paraId="676F150D" w14:textId="02F03624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P1</w:t>
            </w:r>
          </w:p>
        </w:tc>
        <w:tc>
          <w:tcPr>
            <w:tcW w:w="1559" w:type="dxa"/>
            <w:vAlign w:val="bottom"/>
          </w:tcPr>
          <w:p w14:paraId="2B877295" w14:textId="44412E72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0245</w:t>
            </w:r>
          </w:p>
        </w:tc>
      </w:tr>
      <w:tr w:rsidR="0066157F" w:rsidRPr="0066157F" w14:paraId="575005A8" w14:textId="77777777" w:rsidTr="000A2CF0">
        <w:tc>
          <w:tcPr>
            <w:tcW w:w="2566" w:type="dxa"/>
            <w:vAlign w:val="bottom"/>
          </w:tcPr>
          <w:p w14:paraId="69EA999C" w14:textId="77777777" w:rsidR="00BA624E" w:rsidRPr="0066157F" w:rsidRDefault="00BA624E" w:rsidP="008531BA">
            <w:pPr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DMSO vs. C646 7d</w:t>
            </w:r>
          </w:p>
        </w:tc>
        <w:tc>
          <w:tcPr>
            <w:tcW w:w="1856" w:type="dxa"/>
            <w:vMerge/>
          </w:tcPr>
          <w:p w14:paraId="5D120EFB" w14:textId="7777777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559" w:type="dxa"/>
            <w:vAlign w:val="bottom"/>
          </w:tcPr>
          <w:p w14:paraId="18D5A60D" w14:textId="6E6E21F7" w:rsidR="00BA624E" w:rsidRPr="0066157F" w:rsidRDefault="00BA624E" w:rsidP="008531BA">
            <w:pPr>
              <w:widowControl/>
              <w:spacing w:line="202" w:lineRule="auto"/>
              <w:jc w:val="both"/>
              <w:rPr>
                <w:sz w:val="24"/>
                <w:szCs w:val="24"/>
              </w:rPr>
            </w:pPr>
            <w:r w:rsidRPr="0066157F">
              <w:rPr>
                <w:sz w:val="24"/>
                <w:szCs w:val="24"/>
              </w:rPr>
              <w:t>0.9979</w:t>
            </w:r>
          </w:p>
        </w:tc>
      </w:tr>
    </w:tbl>
    <w:p w14:paraId="4741F422" w14:textId="77777777" w:rsidR="00BA624E" w:rsidRPr="0066157F" w:rsidRDefault="00BA624E" w:rsidP="008531BA">
      <w:pPr>
        <w:spacing w:line="202" w:lineRule="auto"/>
        <w:rPr>
          <w:rFonts w:ascii="Times New Roman" w:hAnsi="Times New Roman" w:cs="Times New Roman"/>
        </w:rPr>
      </w:pPr>
      <w:r w:rsidRPr="0066157F">
        <w:rPr>
          <w:rFonts w:ascii="Times New Roman" w:hAnsi="Times New Roman" w:cs="Times New Roman"/>
        </w:rPr>
        <w:t>*</w:t>
      </w:r>
      <w:r w:rsidRPr="0066157F">
        <w:rPr>
          <w:rFonts w:ascii="Times New Roman" w:hAnsi="Times New Roman" w:cs="Times New Roman"/>
          <w:sz w:val="24"/>
        </w:rPr>
        <w:t xml:space="preserve"> One-way Anova test</w:t>
      </w:r>
    </w:p>
    <w:p w14:paraId="75CE211B" w14:textId="77777777" w:rsidR="004150D2" w:rsidRPr="0066157F" w:rsidRDefault="004150D2" w:rsidP="008531BA">
      <w:pPr>
        <w:spacing w:line="202" w:lineRule="auto"/>
        <w:rPr>
          <w:rFonts w:ascii="Times New Roman" w:hAnsi="Times New Roman" w:cs="Times New Roman"/>
        </w:rPr>
      </w:pPr>
    </w:p>
    <w:sectPr w:rsidR="004150D2" w:rsidRPr="00661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26C694" w14:textId="77777777" w:rsidR="00E55CC2" w:rsidRDefault="00E55CC2" w:rsidP="00796A1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EF61E0" w14:textId="77777777" w:rsidR="00E55CC2" w:rsidRDefault="00E55CC2" w:rsidP="00796A1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68AF8B" w14:textId="77777777" w:rsidR="00E55CC2" w:rsidRDefault="00E55CC2" w:rsidP="00796A1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90DAC4" w14:textId="77777777" w:rsidR="00E55CC2" w:rsidRDefault="00E55CC2" w:rsidP="00796A1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895"/>
    <w:rsid w:val="000477B6"/>
    <w:rsid w:val="00051F36"/>
    <w:rsid w:val="001133A0"/>
    <w:rsid w:val="00114057"/>
    <w:rsid w:val="001C1FB4"/>
    <w:rsid w:val="001C3CAF"/>
    <w:rsid w:val="002E6FE1"/>
    <w:rsid w:val="00325426"/>
    <w:rsid w:val="00327CE7"/>
    <w:rsid w:val="00374C59"/>
    <w:rsid w:val="003867AA"/>
    <w:rsid w:val="00390654"/>
    <w:rsid w:val="003E5EF3"/>
    <w:rsid w:val="00401A40"/>
    <w:rsid w:val="004150D2"/>
    <w:rsid w:val="00422D73"/>
    <w:rsid w:val="004703A1"/>
    <w:rsid w:val="00470B9D"/>
    <w:rsid w:val="0049394E"/>
    <w:rsid w:val="00541905"/>
    <w:rsid w:val="00575DF0"/>
    <w:rsid w:val="005E3A67"/>
    <w:rsid w:val="005F4027"/>
    <w:rsid w:val="00614B88"/>
    <w:rsid w:val="00622CEC"/>
    <w:rsid w:val="00630EA7"/>
    <w:rsid w:val="00637AD0"/>
    <w:rsid w:val="00656C65"/>
    <w:rsid w:val="0066157F"/>
    <w:rsid w:val="00661DFD"/>
    <w:rsid w:val="00664E53"/>
    <w:rsid w:val="00675710"/>
    <w:rsid w:val="00691F93"/>
    <w:rsid w:val="006E770F"/>
    <w:rsid w:val="006F7DD6"/>
    <w:rsid w:val="00722BBF"/>
    <w:rsid w:val="00730F1A"/>
    <w:rsid w:val="007335B2"/>
    <w:rsid w:val="00736895"/>
    <w:rsid w:val="00761CA9"/>
    <w:rsid w:val="00765DA1"/>
    <w:rsid w:val="00781E8B"/>
    <w:rsid w:val="00796A15"/>
    <w:rsid w:val="007D2BDF"/>
    <w:rsid w:val="00830757"/>
    <w:rsid w:val="0083081A"/>
    <w:rsid w:val="00844001"/>
    <w:rsid w:val="00850477"/>
    <w:rsid w:val="008531BA"/>
    <w:rsid w:val="00877C68"/>
    <w:rsid w:val="008A3F8E"/>
    <w:rsid w:val="008B5D8A"/>
    <w:rsid w:val="008D34E6"/>
    <w:rsid w:val="008E421C"/>
    <w:rsid w:val="008F4F4B"/>
    <w:rsid w:val="00901591"/>
    <w:rsid w:val="00944DFD"/>
    <w:rsid w:val="009B09FC"/>
    <w:rsid w:val="009C7EE8"/>
    <w:rsid w:val="009E12A0"/>
    <w:rsid w:val="00A156B7"/>
    <w:rsid w:val="00A47A0F"/>
    <w:rsid w:val="00A60972"/>
    <w:rsid w:val="00AD1879"/>
    <w:rsid w:val="00AD2FDB"/>
    <w:rsid w:val="00B00F07"/>
    <w:rsid w:val="00B66E7A"/>
    <w:rsid w:val="00B81B63"/>
    <w:rsid w:val="00BA624E"/>
    <w:rsid w:val="00BB6121"/>
    <w:rsid w:val="00C07B01"/>
    <w:rsid w:val="00C07BFD"/>
    <w:rsid w:val="00C17AB1"/>
    <w:rsid w:val="00C83932"/>
    <w:rsid w:val="00C84CF0"/>
    <w:rsid w:val="00C86FCE"/>
    <w:rsid w:val="00C9085A"/>
    <w:rsid w:val="00CB3817"/>
    <w:rsid w:val="00CC1DBA"/>
    <w:rsid w:val="00CD5C2C"/>
    <w:rsid w:val="00D40BDC"/>
    <w:rsid w:val="00D709D1"/>
    <w:rsid w:val="00D7229C"/>
    <w:rsid w:val="00DA010D"/>
    <w:rsid w:val="00DC28C7"/>
    <w:rsid w:val="00E12C07"/>
    <w:rsid w:val="00E55CC2"/>
    <w:rsid w:val="00E6112F"/>
    <w:rsid w:val="00E77CE3"/>
    <w:rsid w:val="00E90A7E"/>
    <w:rsid w:val="00EB50A1"/>
    <w:rsid w:val="00EB677A"/>
    <w:rsid w:val="00ED2573"/>
    <w:rsid w:val="00ED390B"/>
    <w:rsid w:val="00F046F9"/>
    <w:rsid w:val="00F135F6"/>
    <w:rsid w:val="00F4129B"/>
    <w:rsid w:val="00F85C92"/>
    <w:rsid w:val="00FA57A5"/>
    <w:rsid w:val="00FC7363"/>
    <w:rsid w:val="00FD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C9BAC7"/>
  <w15:chartTrackingRefBased/>
  <w15:docId w15:val="{C2BD379D-0B75-4BB6-991C-0CDBAD84C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368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8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8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8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8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89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8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8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8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68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68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68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68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689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68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68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68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68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68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68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68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68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68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68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68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8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8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68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689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6A1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6A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6A1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6A15"/>
    <w:rPr>
      <w:sz w:val="18"/>
      <w:szCs w:val="18"/>
    </w:rPr>
  </w:style>
  <w:style w:type="table" w:styleId="af2">
    <w:name w:val="Table Grid"/>
    <w:basedOn w:val="a1"/>
    <w:uiPriority w:val="39"/>
    <w:rsid w:val="0079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qFormat/>
    <w:rsid w:val="001C3CAF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8531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</TotalTime>
  <Pages>10</Pages>
  <Words>1780</Words>
  <Characters>8779</Characters>
  <Application>Microsoft Office Word</Application>
  <DocSecurity>0</DocSecurity>
  <Lines>975</Lines>
  <Paragraphs>754</Paragraphs>
  <ScaleCrop>false</ScaleCrop>
  <Company/>
  <LinksUpToDate>false</LinksUpToDate>
  <CharactersWithSpaces>9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枝武 吴</dc:creator>
  <cp:keywords/>
  <dc:description/>
  <cp:lastModifiedBy>枝武 吴</cp:lastModifiedBy>
  <cp:revision>60</cp:revision>
  <dcterms:created xsi:type="dcterms:W3CDTF">2025-02-06T12:21:00Z</dcterms:created>
  <dcterms:modified xsi:type="dcterms:W3CDTF">2025-05-08T12:29:00Z</dcterms:modified>
</cp:coreProperties>
</file>